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p14">
  <w:body>
    <w:p w:rsidR="5C094A49" w:rsidP="5C094A49" w:rsidRDefault="5C094A49" w14:paraId="795DA3F3" w14:textId="136B58A9">
      <w:pPr>
        <w:spacing w:after="0" w:afterAutospacing="off" w:line="360" w:lineRule="auto"/>
        <w:jc w:val="both"/>
        <w:rPr>
          <w:rFonts w:ascii="Arial" w:hAnsi="Arial" w:eastAsia="Arial" w:cs="Arial"/>
          <w:noProof w:val="0"/>
          <w:sz w:val="28"/>
          <w:szCs w:val="28"/>
          <w:lang w:eastAsia="ko-KR"/>
        </w:rPr>
      </w:pPr>
      <w:r w:rsidRPr="74AE8421" w:rsidR="74AE8421">
        <w:rPr>
          <w:rFonts w:ascii="Arial" w:hAnsi="Arial" w:eastAsia="Arial" w:cs="Arial"/>
          <w:b w:val="1"/>
          <w:bCs w:val="1"/>
          <w:noProof w:val="0"/>
          <w:sz w:val="28"/>
          <w:szCs w:val="28"/>
          <w:lang w:val="en-US" w:eastAsia="ko-KR"/>
        </w:rPr>
        <w:t>Immune gene signatures for predicting</w:t>
      </w:r>
      <w:r w:rsidRPr="74AE8421" w:rsidR="74AE8421">
        <w:rPr>
          <w:rFonts w:ascii="Arial" w:hAnsi="Arial" w:eastAsia="Arial" w:cs="Arial"/>
          <w:b w:val="1"/>
          <w:bCs w:val="1"/>
          <w:noProof w:val="0"/>
          <w:sz w:val="28"/>
          <w:szCs w:val="28"/>
          <w:lang w:eastAsia="ko-KR"/>
        </w:rPr>
        <w:t xml:space="preserve"> </w:t>
      </w:r>
      <w:r w:rsidRPr="74AE8421" w:rsidR="74AE8421">
        <w:rPr>
          <w:rFonts w:ascii="Arial" w:hAnsi="Arial" w:eastAsia="Arial" w:cs="Arial"/>
          <w:b w:val="1"/>
          <w:bCs w:val="1"/>
          <w:noProof w:val="0"/>
          <w:sz w:val="28"/>
          <w:szCs w:val="28"/>
          <w:lang w:val="en-US" w:eastAsia="ko-KR"/>
        </w:rPr>
        <w:t>durable clinical benefit</w:t>
      </w:r>
      <w:r w:rsidRPr="74AE8421" w:rsidR="74AE8421">
        <w:rPr>
          <w:rFonts w:ascii="Arial" w:hAnsi="Arial" w:eastAsia="Arial" w:cs="Arial"/>
          <w:b w:val="1"/>
          <w:bCs w:val="1"/>
          <w:noProof w:val="0"/>
          <w:sz w:val="28"/>
          <w:szCs w:val="28"/>
          <w:lang w:eastAsia="ko-KR"/>
        </w:rPr>
        <w:t xml:space="preserve"> </w:t>
      </w:r>
      <w:r w:rsidRPr="74AE8421" w:rsidR="74AE8421">
        <w:rPr>
          <w:rFonts w:ascii="Arial" w:hAnsi="Arial" w:eastAsia="Arial" w:cs="Arial"/>
          <w:b w:val="1"/>
          <w:bCs w:val="1"/>
          <w:noProof w:val="0"/>
          <w:sz w:val="28"/>
          <w:szCs w:val="28"/>
          <w:lang w:val="en-US" w:eastAsia="ko-KR"/>
        </w:rPr>
        <w:t>of anti-PD-1 immunotherapy in patients with non-small</w:t>
      </w:r>
      <w:r w:rsidRPr="74AE8421" w:rsidR="74AE8421">
        <w:rPr>
          <w:rFonts w:ascii="Arial" w:hAnsi="Arial" w:eastAsia="Arial" w:cs="Arial"/>
          <w:b w:val="1"/>
          <w:bCs w:val="1"/>
          <w:noProof w:val="0"/>
          <w:sz w:val="28"/>
          <w:szCs w:val="28"/>
          <w:lang w:eastAsia="ko-KR"/>
        </w:rPr>
        <w:t xml:space="preserve"> </w:t>
      </w:r>
      <w:r w:rsidRPr="74AE8421" w:rsidR="74AE8421">
        <w:rPr>
          <w:rFonts w:ascii="Arial" w:hAnsi="Arial" w:eastAsia="Arial" w:cs="Arial"/>
          <w:b w:val="1"/>
          <w:bCs w:val="1"/>
          <w:noProof w:val="0"/>
          <w:sz w:val="28"/>
          <w:szCs w:val="28"/>
          <w:lang w:val="en-US" w:eastAsia="ko-KR"/>
        </w:rPr>
        <w:t>cell lung cancer</w:t>
      </w:r>
    </w:p>
    <w:p w:rsidR="74AE8421" w:rsidP="74AE8421" w:rsidRDefault="74AE8421" w14:paraId="061D1415" w14:textId="3C443672">
      <w:pPr>
        <w:pStyle w:val="a"/>
        <w:spacing w:after="0" w:afterAutospacing="off" w:line="360" w:lineRule="auto"/>
        <w:jc w:val="both"/>
        <w:rPr>
          <w:rFonts w:ascii="Arial" w:hAnsi="Arial" w:eastAsia="Arial" w:cs="Arial"/>
          <w:b w:val="1"/>
          <w:bCs w:val="1"/>
          <w:noProof w:val="0"/>
          <w:sz w:val="28"/>
          <w:szCs w:val="28"/>
          <w:lang w:val="en-US" w:eastAsia="ko-KR"/>
        </w:rPr>
      </w:pPr>
    </w:p>
    <w:p w:rsidR="5C094A49" w:rsidP="74AE8421" w:rsidRDefault="5C094A49" w14:paraId="74E709E6" w14:textId="3B94E7B1">
      <w:pPr>
        <w:spacing w:after="0" w:afterAutospacing="on" w:line="360" w:lineRule="auto"/>
        <w:jc w:val="both"/>
        <w:rPr>
          <w:rFonts w:ascii="Malgun Gothic" w:hAnsi="Malgun Gothic" w:eastAsia="Malgun Gothic" w:cs="Malgun Gothic"/>
          <w:noProof w:val="0"/>
          <w:sz w:val="19"/>
          <w:szCs w:val="19"/>
          <w:lang w:eastAsia="ko-KR"/>
        </w:rPr>
      </w:pPr>
      <w:proofErr w:type="spellStart"/>
      <w:r w:rsidRPr="74AE8421" w:rsidR="74AE8421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>Sohyun</w:t>
      </w:r>
      <w:proofErr w:type="spellEnd"/>
      <w:r w:rsidRPr="74AE8421" w:rsidR="74AE8421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 xml:space="preserve"> Hwang</w:t>
      </w:r>
      <w:r w:rsidRPr="74AE8421" w:rsidR="74AE8421">
        <w:rPr>
          <w:rFonts w:ascii="Arial" w:hAnsi="Arial" w:eastAsia="Arial" w:cs="Arial"/>
          <w:noProof w:val="0"/>
          <w:sz w:val="24"/>
          <w:szCs w:val="24"/>
          <w:vertAlign w:val="superscript"/>
          <w:lang w:val="en-US" w:eastAsia="ko-KR"/>
        </w:rPr>
        <w:t>1</w:t>
      </w:r>
      <w:r w:rsidRPr="74AE8421" w:rsidR="74AE8421">
        <w:rPr>
          <w:rFonts w:ascii="Arial" w:hAnsi="Arial" w:eastAsia="Arial" w:cs="Arial"/>
          <w:noProof w:val="0"/>
          <w:sz w:val="24"/>
          <w:szCs w:val="24"/>
          <w:vertAlign w:val="superscript"/>
          <w:lang w:eastAsia="ko-KR"/>
        </w:rPr>
        <w:t>*</w:t>
      </w:r>
      <w:r w:rsidRPr="74AE8421" w:rsidR="74AE8421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>, Ah-Young Kwon</w:t>
      </w:r>
      <w:r w:rsidRPr="74AE8421" w:rsidR="74AE8421">
        <w:rPr>
          <w:rFonts w:ascii="Arial" w:hAnsi="Arial" w:eastAsia="Arial" w:cs="Arial"/>
          <w:noProof w:val="0"/>
          <w:sz w:val="24"/>
          <w:szCs w:val="24"/>
          <w:vertAlign w:val="superscript"/>
          <w:lang w:val="en-US" w:eastAsia="ko-KR"/>
        </w:rPr>
        <w:t>1</w:t>
      </w:r>
      <w:r w:rsidRPr="74AE8421" w:rsidR="74AE8421">
        <w:rPr>
          <w:rFonts w:ascii="Arial" w:hAnsi="Arial" w:eastAsia="Arial" w:cs="Arial"/>
          <w:noProof w:val="0"/>
          <w:sz w:val="24"/>
          <w:szCs w:val="24"/>
          <w:vertAlign w:val="superscript"/>
          <w:lang w:eastAsia="ko-KR"/>
        </w:rPr>
        <w:t>*</w:t>
      </w:r>
      <w:r w:rsidRPr="74AE8421" w:rsidR="74AE8421">
        <w:rPr>
          <w:rFonts w:ascii="Arial" w:hAnsi="Arial" w:eastAsia="Arial" w:cs="Arial"/>
          <w:noProof w:val="0"/>
          <w:sz w:val="24"/>
          <w:szCs w:val="24"/>
          <w:lang w:eastAsia="ko-KR"/>
        </w:rPr>
        <w:t xml:space="preserve">, </w:t>
      </w:r>
      <w:r w:rsidRPr="74AE8421" w:rsidR="74AE8421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>Ju-Yeon Jeong</w:t>
      </w:r>
      <w:r w:rsidRPr="74AE8421" w:rsidR="74AE8421">
        <w:rPr>
          <w:rFonts w:ascii="Arial" w:hAnsi="Arial" w:eastAsia="Arial" w:cs="Arial"/>
          <w:noProof w:val="0"/>
          <w:color w:val="0070C0"/>
          <w:sz w:val="24"/>
          <w:szCs w:val="24"/>
          <w:vertAlign w:val="superscript"/>
          <w:lang w:val="en-US" w:eastAsia="ko-KR"/>
        </w:rPr>
        <w:t>2</w:t>
      </w:r>
      <w:r w:rsidRPr="74AE8421" w:rsidR="74AE8421">
        <w:rPr>
          <w:rFonts w:ascii="Arial" w:hAnsi="Arial" w:eastAsia="Arial" w:cs="Arial"/>
          <w:noProof w:val="0"/>
          <w:sz w:val="24"/>
          <w:szCs w:val="24"/>
          <w:lang w:eastAsia="ko-KR"/>
        </w:rPr>
        <w:t xml:space="preserve">, </w:t>
      </w:r>
      <w:proofErr w:type="spellStart"/>
      <w:r w:rsidRPr="74AE8421" w:rsidR="74AE8421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>Sewha</w:t>
      </w:r>
      <w:proofErr w:type="spellEnd"/>
      <w:r w:rsidRPr="74AE8421" w:rsidR="74AE8421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 xml:space="preserve"> Kim</w:t>
      </w:r>
      <w:r w:rsidRPr="74AE8421" w:rsidR="74AE8421">
        <w:rPr>
          <w:rFonts w:ascii="Arial" w:hAnsi="Arial" w:eastAsia="Arial" w:cs="Arial"/>
          <w:noProof w:val="0"/>
          <w:sz w:val="24"/>
          <w:szCs w:val="24"/>
          <w:vertAlign w:val="superscript"/>
          <w:lang w:val="en-US" w:eastAsia="ko-KR"/>
        </w:rPr>
        <w:t>1</w:t>
      </w:r>
      <w:r w:rsidRPr="74AE8421" w:rsidR="74AE8421">
        <w:rPr>
          <w:rFonts w:ascii="Arial" w:hAnsi="Arial" w:eastAsia="Arial" w:cs="Arial"/>
          <w:noProof w:val="0"/>
          <w:sz w:val="24"/>
          <w:szCs w:val="24"/>
          <w:lang w:eastAsia="ko-KR"/>
        </w:rPr>
        <w:t xml:space="preserve">, </w:t>
      </w:r>
      <w:proofErr w:type="spellStart"/>
      <w:r w:rsidRPr="74AE8421" w:rsidR="74AE8421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>Haeyoun</w:t>
      </w:r>
      <w:proofErr w:type="spellEnd"/>
      <w:r w:rsidRPr="74AE8421" w:rsidR="74AE8421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 xml:space="preserve"> Kang</w:t>
      </w:r>
      <w:r w:rsidRPr="74AE8421" w:rsidR="74AE8421">
        <w:rPr>
          <w:rFonts w:ascii="Arial" w:hAnsi="Arial" w:eastAsia="Arial" w:cs="Arial"/>
          <w:noProof w:val="0"/>
          <w:sz w:val="24"/>
          <w:szCs w:val="24"/>
          <w:vertAlign w:val="superscript"/>
          <w:lang w:val="en-US" w:eastAsia="ko-KR"/>
        </w:rPr>
        <w:t>1</w:t>
      </w:r>
      <w:r w:rsidRPr="74AE8421" w:rsidR="74AE8421">
        <w:rPr>
          <w:rFonts w:ascii="Arial" w:hAnsi="Arial" w:eastAsia="Arial" w:cs="Arial"/>
          <w:noProof w:val="0"/>
          <w:sz w:val="24"/>
          <w:szCs w:val="24"/>
          <w:lang w:eastAsia="ko-KR"/>
        </w:rPr>
        <w:t xml:space="preserve">, </w:t>
      </w:r>
      <w:proofErr w:type="spellStart"/>
      <w:r w:rsidRPr="74AE8421" w:rsidR="74AE8421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>Joonsuk</w:t>
      </w:r>
      <w:proofErr w:type="spellEnd"/>
      <w:r w:rsidRPr="74AE8421" w:rsidR="74AE8421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 xml:space="preserve"> Park</w:t>
      </w:r>
      <w:r w:rsidRPr="74AE8421" w:rsidR="74AE8421">
        <w:rPr>
          <w:rFonts w:ascii="Arial" w:hAnsi="Arial" w:eastAsia="Arial" w:cs="Arial"/>
          <w:noProof w:val="0"/>
          <w:color w:val="0070C0"/>
          <w:sz w:val="24"/>
          <w:szCs w:val="24"/>
          <w:vertAlign w:val="superscript"/>
          <w:lang w:val="en-US" w:eastAsia="ko-KR"/>
        </w:rPr>
        <w:t>3</w:t>
      </w:r>
      <w:r w:rsidRPr="74AE8421" w:rsidR="74AE8421">
        <w:rPr>
          <w:rFonts w:ascii="Arial" w:hAnsi="Arial" w:eastAsia="Arial" w:cs="Arial"/>
          <w:noProof w:val="0"/>
          <w:sz w:val="24"/>
          <w:szCs w:val="24"/>
          <w:lang w:eastAsia="ko-KR"/>
        </w:rPr>
        <w:t xml:space="preserve">, </w:t>
      </w:r>
      <w:proofErr w:type="spellStart"/>
      <w:r w:rsidRPr="74AE8421" w:rsidR="74AE8421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>Joo</w:t>
      </w:r>
      <w:proofErr w:type="spellEnd"/>
      <w:r w:rsidRPr="74AE8421" w:rsidR="74AE8421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>-Hang Kim</w:t>
      </w:r>
      <w:r w:rsidRPr="74AE8421" w:rsidR="74AE8421">
        <w:rPr>
          <w:rFonts w:ascii="Arial" w:hAnsi="Arial" w:eastAsia="Arial" w:cs="Arial"/>
          <w:noProof w:val="0"/>
          <w:color w:val="0070C0"/>
          <w:sz w:val="24"/>
          <w:szCs w:val="24"/>
          <w:vertAlign w:val="superscript"/>
          <w:lang w:val="en-US" w:eastAsia="ko-KR"/>
        </w:rPr>
        <w:t>4</w:t>
      </w:r>
      <w:r w:rsidRPr="74AE8421" w:rsidR="74AE8421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 xml:space="preserve">, Ok </w:t>
      </w:r>
      <w:proofErr w:type="spellStart"/>
      <w:r w:rsidRPr="74AE8421" w:rsidR="74AE8421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>Jin</w:t>
      </w:r>
      <w:proofErr w:type="spellEnd"/>
      <w:r w:rsidRPr="74AE8421" w:rsidR="74AE8421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 xml:space="preserve"> Han</w:t>
      </w:r>
      <w:r w:rsidRPr="74AE8421" w:rsidR="74AE8421">
        <w:rPr>
          <w:rFonts w:ascii="Arial" w:hAnsi="Arial" w:eastAsia="Arial" w:cs="Arial"/>
          <w:noProof w:val="0"/>
          <w:color w:val="0070C0"/>
          <w:sz w:val="24"/>
          <w:szCs w:val="24"/>
          <w:vertAlign w:val="superscript"/>
          <w:lang w:val="en-US" w:eastAsia="ko-KR"/>
        </w:rPr>
        <w:t>2</w:t>
      </w:r>
      <w:r w:rsidRPr="74AE8421" w:rsidR="74AE8421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>, Sun Min Lim</w:t>
      </w:r>
      <w:r w:rsidRPr="74AE8421" w:rsidR="74AE8421">
        <w:rPr>
          <w:rFonts w:ascii="Arial" w:hAnsi="Arial" w:eastAsia="Arial" w:cs="Arial"/>
          <w:noProof w:val="0"/>
          <w:color w:val="0070C0"/>
          <w:sz w:val="24"/>
          <w:szCs w:val="24"/>
          <w:vertAlign w:val="superscript"/>
          <w:lang w:val="en-US" w:eastAsia="ko-KR"/>
        </w:rPr>
        <w:t>4</w:t>
      </w:r>
      <w:r w:rsidRPr="74AE8421" w:rsidR="74AE8421">
        <w:rPr>
          <w:rFonts w:ascii="Malgun Gothic" w:hAnsi="Malgun Gothic" w:eastAsia="Malgun Gothic" w:cs="Malgun Gothic"/>
          <w:noProof w:val="0"/>
          <w:sz w:val="24"/>
          <w:szCs w:val="24"/>
          <w:vertAlign w:val="superscript"/>
          <w:lang w:val="en-US" w:eastAsia="ko-KR"/>
        </w:rPr>
        <w:t>§</w:t>
      </w:r>
      <w:r w:rsidRPr="74AE8421" w:rsidR="74AE8421">
        <w:rPr>
          <w:rFonts w:ascii="Malgun Gothic" w:hAnsi="Malgun Gothic" w:eastAsia="Malgun Gothic" w:cs="Malgun Gothic"/>
          <w:noProof w:val="0"/>
          <w:sz w:val="24"/>
          <w:szCs w:val="24"/>
          <w:lang w:eastAsia="ko-KR"/>
        </w:rPr>
        <w:t>,</w:t>
      </w:r>
      <w:r w:rsidRPr="74AE8421" w:rsidR="74AE8421">
        <w:rPr>
          <w:rFonts w:ascii="Arial" w:hAnsi="Arial" w:eastAsia="Arial" w:cs="Arial"/>
          <w:noProof w:val="0"/>
          <w:sz w:val="24"/>
          <w:szCs w:val="24"/>
          <w:lang w:eastAsia="ko-KR"/>
        </w:rPr>
        <w:t xml:space="preserve"> </w:t>
      </w:r>
      <w:r w:rsidRPr="74AE8421" w:rsidR="74AE8421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>Hee Jung An</w:t>
      </w:r>
      <w:r w:rsidRPr="74AE8421" w:rsidR="74AE8421">
        <w:rPr>
          <w:rFonts w:ascii="Arial" w:hAnsi="Arial" w:eastAsia="Arial" w:cs="Arial"/>
          <w:noProof w:val="0"/>
          <w:sz w:val="24"/>
          <w:szCs w:val="24"/>
          <w:vertAlign w:val="superscript"/>
          <w:lang w:val="en-US" w:eastAsia="ko-KR"/>
        </w:rPr>
        <w:t>1</w:t>
      </w:r>
      <w:r w:rsidRPr="74AE8421" w:rsidR="74AE8421">
        <w:rPr>
          <w:rFonts w:ascii="Malgun Gothic" w:hAnsi="Malgun Gothic" w:eastAsia="Malgun Gothic" w:cs="Malgun Gothic"/>
          <w:noProof w:val="0"/>
          <w:sz w:val="24"/>
          <w:szCs w:val="24"/>
          <w:vertAlign w:val="superscript"/>
          <w:lang w:val="en-US" w:eastAsia="ko-KR"/>
        </w:rPr>
        <w:t>§</w:t>
      </w:r>
    </w:p>
    <w:p w:rsidR="74AE8421" w:rsidP="74AE8421" w:rsidRDefault="74AE8421" w14:paraId="4904AFCA" w14:textId="1D935C54">
      <w:pPr>
        <w:pStyle w:val="a"/>
        <w:spacing w:afterAutospacing="on" w:line="360" w:lineRule="auto"/>
        <w:jc w:val="both"/>
        <w:rPr>
          <w:rFonts w:ascii="Malgun Gothic" w:hAnsi="Malgun Gothic" w:eastAsia="Malgun Gothic" w:cs="Malgun Gothic"/>
          <w:noProof w:val="0"/>
          <w:sz w:val="24"/>
          <w:szCs w:val="24"/>
          <w:vertAlign w:val="superscript"/>
          <w:lang w:val="en-US" w:eastAsia="ko-KR"/>
        </w:rPr>
      </w:pPr>
    </w:p>
    <w:p w:rsidR="5C094A49" w:rsidP="5C094A49" w:rsidRDefault="5C094A49" w14:paraId="3F46ECB7" w14:textId="60F13895">
      <w:pPr>
        <w:spacing w:after="0" w:afterAutospacing="on" w:line="240" w:lineRule="auto"/>
        <w:jc w:val="both"/>
        <w:rPr>
          <w:rFonts w:ascii="Arial" w:hAnsi="Arial" w:eastAsia="Arial" w:cs="Arial"/>
          <w:noProof w:val="0"/>
          <w:sz w:val="24"/>
          <w:szCs w:val="24"/>
          <w:lang w:eastAsia="ko-KR"/>
        </w:rPr>
      </w:pPr>
      <w:r w:rsidRPr="5C094A49" w:rsidR="5C094A49">
        <w:rPr>
          <w:rFonts w:ascii="Arial" w:hAnsi="Arial" w:eastAsia="Arial" w:cs="Arial"/>
          <w:noProof w:val="0"/>
          <w:sz w:val="24"/>
          <w:szCs w:val="24"/>
          <w:vertAlign w:val="superscript"/>
          <w:lang w:val="en-US" w:eastAsia="ko-KR"/>
        </w:rPr>
        <w:t>1</w:t>
      </w:r>
      <w:r w:rsidRPr="5C094A49" w:rsidR="5C094A49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 xml:space="preserve">Department of Pathology, CHA University, CHA </w:t>
      </w:r>
      <w:proofErr w:type="spellStart"/>
      <w:r w:rsidRPr="5C094A49" w:rsidR="5C094A49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>Bundang</w:t>
      </w:r>
      <w:proofErr w:type="spellEnd"/>
      <w:r w:rsidRPr="5C094A49" w:rsidR="5C094A49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 xml:space="preserve"> Medical Center, </w:t>
      </w:r>
      <w:proofErr w:type="spellStart"/>
      <w:r w:rsidRPr="5C094A49" w:rsidR="5C094A49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>Seongnam-si</w:t>
      </w:r>
      <w:proofErr w:type="spellEnd"/>
      <w:r w:rsidRPr="5C094A49" w:rsidR="5C094A49">
        <w:rPr>
          <w:rFonts w:ascii="Arial" w:hAnsi="Arial" w:eastAsia="Arial" w:cs="Arial"/>
          <w:noProof w:val="0"/>
          <w:sz w:val="24"/>
          <w:szCs w:val="24"/>
          <w:lang w:eastAsia="ko-KR"/>
        </w:rPr>
        <w:t xml:space="preserve">, </w:t>
      </w:r>
      <w:proofErr w:type="spellStart"/>
      <w:r w:rsidRPr="5C094A49" w:rsidR="5C094A49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>Kyeonggi</w:t>
      </w:r>
      <w:proofErr w:type="spellEnd"/>
      <w:r w:rsidRPr="5C094A49" w:rsidR="5C094A49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>-do, Republic of Korea</w:t>
      </w:r>
    </w:p>
    <w:p w:rsidR="5C094A49" w:rsidP="5C094A49" w:rsidRDefault="5C094A49" w14:paraId="6AD80220" w14:textId="442B0580">
      <w:pPr>
        <w:spacing w:after="0" w:afterAutospacing="on" w:line="240" w:lineRule="auto"/>
        <w:jc w:val="both"/>
        <w:rPr>
          <w:rFonts w:ascii="Arial" w:hAnsi="Arial" w:eastAsia="Arial" w:cs="Arial"/>
          <w:noProof w:val="0"/>
          <w:color w:val="auto"/>
          <w:sz w:val="24"/>
          <w:szCs w:val="24"/>
          <w:lang w:eastAsia="ko-KR"/>
        </w:rPr>
      </w:pPr>
      <w:r w:rsidRPr="5C094A49" w:rsidR="5C094A49">
        <w:rPr>
          <w:rFonts w:ascii="Arial" w:hAnsi="Arial" w:eastAsia="Arial" w:cs="Arial"/>
          <w:noProof w:val="0"/>
          <w:color w:val="auto"/>
          <w:sz w:val="24"/>
          <w:szCs w:val="24"/>
          <w:vertAlign w:val="superscript"/>
          <w:lang w:val="en-US" w:eastAsia="ko-KR"/>
        </w:rPr>
        <w:t>2</w:t>
      </w:r>
      <w:r w:rsidRPr="5C094A49" w:rsidR="5C094A49">
        <w:rPr>
          <w:rFonts w:ascii="Arial" w:hAnsi="Arial" w:eastAsia="Arial" w:cs="Arial"/>
          <w:noProof w:val="0"/>
          <w:color w:val="auto"/>
          <w:sz w:val="24"/>
          <w:szCs w:val="24"/>
          <w:lang w:val="en-US" w:eastAsia="ko-KR"/>
        </w:rPr>
        <w:t xml:space="preserve">CHA Advanced Research Institute, CHA </w:t>
      </w:r>
      <w:proofErr w:type="spellStart"/>
      <w:r w:rsidRPr="5C094A49" w:rsidR="5C094A49">
        <w:rPr>
          <w:rFonts w:ascii="Arial" w:hAnsi="Arial" w:eastAsia="Arial" w:cs="Arial"/>
          <w:noProof w:val="0"/>
          <w:color w:val="auto"/>
          <w:sz w:val="24"/>
          <w:szCs w:val="24"/>
          <w:lang w:val="en-US" w:eastAsia="ko-KR"/>
        </w:rPr>
        <w:t>Bundang</w:t>
      </w:r>
      <w:proofErr w:type="spellEnd"/>
      <w:r w:rsidRPr="5C094A49" w:rsidR="5C094A49">
        <w:rPr>
          <w:rFonts w:ascii="Arial" w:hAnsi="Arial" w:eastAsia="Arial" w:cs="Arial"/>
          <w:noProof w:val="0"/>
          <w:color w:val="auto"/>
          <w:sz w:val="24"/>
          <w:szCs w:val="24"/>
          <w:lang w:val="en-US" w:eastAsia="ko-KR"/>
        </w:rPr>
        <w:t xml:space="preserve"> Medical Center, </w:t>
      </w:r>
      <w:proofErr w:type="spellStart"/>
      <w:r w:rsidRPr="5C094A49" w:rsidR="5C094A49">
        <w:rPr>
          <w:rFonts w:ascii="Arial" w:hAnsi="Arial" w:eastAsia="Arial" w:cs="Arial"/>
          <w:noProof w:val="0"/>
          <w:color w:val="auto"/>
          <w:sz w:val="24"/>
          <w:szCs w:val="24"/>
          <w:lang w:val="en-US" w:eastAsia="ko-KR"/>
        </w:rPr>
        <w:t>Seongnam-si</w:t>
      </w:r>
      <w:proofErr w:type="spellEnd"/>
      <w:r w:rsidRPr="5C094A49" w:rsidR="5C094A49">
        <w:rPr>
          <w:rFonts w:ascii="Arial" w:hAnsi="Arial" w:eastAsia="Arial" w:cs="Arial"/>
          <w:noProof w:val="0"/>
          <w:color w:val="auto"/>
          <w:sz w:val="24"/>
          <w:szCs w:val="24"/>
          <w:lang w:eastAsia="ko-KR"/>
        </w:rPr>
        <w:t xml:space="preserve">, </w:t>
      </w:r>
      <w:proofErr w:type="spellStart"/>
      <w:r w:rsidRPr="5C094A49" w:rsidR="5C094A49">
        <w:rPr>
          <w:rFonts w:ascii="Arial" w:hAnsi="Arial" w:eastAsia="Arial" w:cs="Arial"/>
          <w:noProof w:val="0"/>
          <w:color w:val="auto"/>
          <w:sz w:val="24"/>
          <w:szCs w:val="24"/>
          <w:lang w:val="en-US" w:eastAsia="ko-KR"/>
        </w:rPr>
        <w:t>Kyeonggi</w:t>
      </w:r>
      <w:proofErr w:type="spellEnd"/>
      <w:r w:rsidRPr="5C094A49" w:rsidR="5C094A49">
        <w:rPr>
          <w:rFonts w:ascii="Arial" w:hAnsi="Arial" w:eastAsia="Arial" w:cs="Arial"/>
          <w:noProof w:val="0"/>
          <w:color w:val="auto"/>
          <w:sz w:val="24"/>
          <w:szCs w:val="24"/>
          <w:lang w:val="en-US" w:eastAsia="ko-KR"/>
        </w:rPr>
        <w:t>-do, Republic of Korea</w:t>
      </w:r>
    </w:p>
    <w:p w:rsidR="5C094A49" w:rsidP="5C094A49" w:rsidRDefault="5C094A49" w14:paraId="4312ED46" w14:textId="75E35E91">
      <w:pPr>
        <w:spacing w:after="0" w:afterAutospacing="on" w:line="240" w:lineRule="auto"/>
        <w:jc w:val="both"/>
        <w:rPr>
          <w:rFonts w:ascii="Arial" w:hAnsi="Arial" w:eastAsia="Arial" w:cs="Arial"/>
          <w:noProof w:val="0"/>
          <w:sz w:val="24"/>
          <w:szCs w:val="24"/>
          <w:lang w:eastAsia="ko-KR"/>
        </w:rPr>
      </w:pPr>
      <w:r w:rsidRPr="5C094A49" w:rsidR="5C094A49">
        <w:rPr>
          <w:rFonts w:ascii="Arial" w:hAnsi="Arial" w:eastAsia="Arial" w:cs="Arial"/>
          <w:noProof w:val="0"/>
          <w:color w:val="0070C0"/>
          <w:sz w:val="24"/>
          <w:szCs w:val="24"/>
          <w:vertAlign w:val="superscript"/>
          <w:lang w:val="en-US" w:eastAsia="ko-KR"/>
        </w:rPr>
        <w:t>3</w:t>
      </w:r>
      <w:r w:rsidRPr="5C094A49" w:rsidR="5C094A49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 xml:space="preserve">Department of Thoracic Surgery, CHA University, CHA </w:t>
      </w:r>
      <w:proofErr w:type="spellStart"/>
      <w:r w:rsidRPr="5C094A49" w:rsidR="5C094A49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>Bundang</w:t>
      </w:r>
      <w:proofErr w:type="spellEnd"/>
      <w:r w:rsidRPr="5C094A49" w:rsidR="5C094A49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 xml:space="preserve"> Medical Center, </w:t>
      </w:r>
      <w:proofErr w:type="spellStart"/>
      <w:r w:rsidRPr="5C094A49" w:rsidR="5C094A49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>Seongnam-si</w:t>
      </w:r>
      <w:proofErr w:type="spellEnd"/>
      <w:r w:rsidRPr="5C094A49" w:rsidR="5C094A49">
        <w:rPr>
          <w:rFonts w:ascii="Arial" w:hAnsi="Arial" w:eastAsia="Arial" w:cs="Arial"/>
          <w:noProof w:val="0"/>
          <w:sz w:val="24"/>
          <w:szCs w:val="24"/>
          <w:lang w:eastAsia="ko-KR"/>
        </w:rPr>
        <w:t xml:space="preserve">, </w:t>
      </w:r>
      <w:proofErr w:type="spellStart"/>
      <w:r w:rsidRPr="5C094A49" w:rsidR="5C094A49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>Kyeonggi</w:t>
      </w:r>
      <w:proofErr w:type="spellEnd"/>
      <w:r w:rsidRPr="5C094A49" w:rsidR="5C094A49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>-do, Republic of Korea</w:t>
      </w:r>
    </w:p>
    <w:p w:rsidR="5C094A49" w:rsidP="5C094A49" w:rsidRDefault="5C094A49" w14:paraId="16B99436" w14:textId="1DB423AE">
      <w:pPr>
        <w:spacing w:after="0" w:afterAutospacing="on" w:line="240" w:lineRule="auto"/>
        <w:jc w:val="both"/>
        <w:rPr>
          <w:rFonts w:ascii="Arial" w:hAnsi="Arial" w:eastAsia="Arial" w:cs="Arial"/>
          <w:noProof w:val="0"/>
          <w:sz w:val="24"/>
          <w:szCs w:val="24"/>
          <w:lang w:eastAsia="ko-KR"/>
        </w:rPr>
      </w:pPr>
      <w:r w:rsidRPr="5C094A49" w:rsidR="5C094A49">
        <w:rPr>
          <w:rFonts w:ascii="Arial" w:hAnsi="Arial" w:eastAsia="Arial" w:cs="Arial"/>
          <w:noProof w:val="0"/>
          <w:color w:val="0070C0"/>
          <w:sz w:val="24"/>
          <w:szCs w:val="24"/>
          <w:vertAlign w:val="superscript"/>
          <w:lang w:val="en-US" w:eastAsia="ko-KR"/>
        </w:rPr>
        <w:t>4</w:t>
      </w:r>
      <w:r w:rsidRPr="5C094A49" w:rsidR="5C094A49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 xml:space="preserve">Hematology- Oncology, Department of Internal Medicine, CHA University, CHA </w:t>
      </w:r>
      <w:proofErr w:type="spellStart"/>
      <w:r w:rsidRPr="5C094A49" w:rsidR="5C094A49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>Bundang</w:t>
      </w:r>
      <w:proofErr w:type="spellEnd"/>
      <w:r w:rsidRPr="5C094A49" w:rsidR="5C094A49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 xml:space="preserve"> Medical Center, </w:t>
      </w:r>
      <w:proofErr w:type="spellStart"/>
      <w:r w:rsidRPr="5C094A49" w:rsidR="5C094A49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>Seongnam-si</w:t>
      </w:r>
      <w:proofErr w:type="spellEnd"/>
      <w:r w:rsidRPr="5C094A49" w:rsidR="5C094A49">
        <w:rPr>
          <w:rFonts w:ascii="Arial" w:hAnsi="Arial" w:eastAsia="Arial" w:cs="Arial"/>
          <w:noProof w:val="0"/>
          <w:sz w:val="24"/>
          <w:szCs w:val="24"/>
          <w:lang w:eastAsia="ko-KR"/>
        </w:rPr>
        <w:t xml:space="preserve">, </w:t>
      </w:r>
      <w:proofErr w:type="spellStart"/>
      <w:r w:rsidRPr="5C094A49" w:rsidR="5C094A49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>Kyeonggi</w:t>
      </w:r>
      <w:proofErr w:type="spellEnd"/>
      <w:r w:rsidRPr="5C094A49" w:rsidR="5C094A49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>-do, Republic of Korea</w:t>
      </w:r>
    </w:p>
    <w:p w:rsidR="5C094A49" w:rsidP="5C094A49" w:rsidRDefault="5C094A49" w14:paraId="1113FB83" w14:textId="6CEA2DDA">
      <w:pPr>
        <w:pStyle w:val="a"/>
        <w:spacing w:after="0" w:afterAutospacing="on" w:line="240" w:lineRule="auto"/>
        <w:jc w:val="both"/>
        <w:rPr>
          <w:rFonts w:ascii="Arial" w:hAnsi="Arial" w:eastAsia="Arial" w:cs="Arial"/>
          <w:noProof w:val="0"/>
          <w:sz w:val="24"/>
          <w:szCs w:val="24"/>
          <w:lang w:val="en-US" w:eastAsia="ko-KR"/>
        </w:rPr>
      </w:pPr>
    </w:p>
    <w:p w:rsidR="5C094A49" w:rsidP="5C094A49" w:rsidRDefault="5C094A49" w14:paraId="5CE49B92" w14:textId="6EE48B8E">
      <w:pPr>
        <w:spacing w:after="0" w:afterAutospacing="on" w:line="240" w:lineRule="auto"/>
        <w:jc w:val="both"/>
        <w:rPr>
          <w:rFonts w:ascii="Arial" w:hAnsi="Arial" w:eastAsia="Arial" w:cs="Arial"/>
          <w:noProof w:val="0"/>
          <w:sz w:val="24"/>
          <w:szCs w:val="24"/>
          <w:lang w:eastAsia="ko-KR"/>
        </w:rPr>
      </w:pPr>
      <w:r w:rsidRPr="5C094A49" w:rsidR="5C094A49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>*These authors contributed equally as co-first authors</w:t>
      </w:r>
    </w:p>
    <w:p w:rsidR="5C094A49" w:rsidP="5C094A49" w:rsidRDefault="5C094A49" w14:paraId="2E296021" w14:textId="77FF588C">
      <w:pPr>
        <w:spacing w:after="0" w:afterAutospacing="on" w:line="240" w:lineRule="auto"/>
        <w:jc w:val="both"/>
        <w:rPr>
          <w:rFonts w:ascii="Arial" w:hAnsi="Arial" w:eastAsia="Arial" w:cs="Arial"/>
          <w:noProof w:val="0"/>
          <w:sz w:val="24"/>
          <w:szCs w:val="24"/>
          <w:lang w:eastAsia="ko-KR"/>
        </w:rPr>
      </w:pPr>
      <w:r w:rsidRPr="5C094A49" w:rsidR="5C094A49">
        <w:rPr>
          <w:rFonts w:ascii="Arial" w:hAnsi="Arial" w:eastAsia="Arial" w:cs="Arial"/>
          <w:noProof w:val="0"/>
          <w:sz w:val="24"/>
          <w:szCs w:val="24"/>
          <w:vertAlign w:val="superscript"/>
          <w:lang w:val="en-US" w:eastAsia="ko-KR"/>
        </w:rPr>
        <w:t>§</w:t>
      </w:r>
      <w:r w:rsidRPr="5C094A49" w:rsidR="5C094A49">
        <w:rPr>
          <w:rFonts w:ascii="Arial" w:hAnsi="Arial" w:eastAsia="Arial" w:cs="Arial"/>
          <w:noProof w:val="0"/>
          <w:sz w:val="24"/>
          <w:szCs w:val="24"/>
          <w:lang w:val="en-US" w:eastAsia="ko-KR"/>
        </w:rPr>
        <w:t>These authors contributed equally as co-corresponding authors</w:t>
      </w:r>
    </w:p>
    <w:p w:rsidR="5C094A49" w:rsidP="5C094A49" w:rsidRDefault="5C094A49" w14:paraId="7AF5E60D" w14:textId="7A741FCB">
      <w:pPr>
        <w:pStyle w:val="a"/>
        <w:spacing w:after="0" w:line="360" w:lineRule="auto"/>
        <w:rPr>
          <w:rStyle w:val="normaltextrun"/>
          <w:rFonts w:ascii="Arial" w:hAnsi="Arial" w:eastAsia="맑은 고딕" w:cs="Arial"/>
          <w:b w:val="1"/>
          <w:bCs w:val="1"/>
          <w:sz w:val="28"/>
          <w:szCs w:val="28"/>
        </w:rPr>
      </w:pPr>
    </w:p>
    <w:p w:rsidR="5C094A49" w:rsidP="5C094A49" w:rsidRDefault="5C094A49" w14:paraId="4130F72A" w14:textId="35B3D336">
      <w:pPr>
        <w:pStyle w:val="a"/>
        <w:spacing w:after="0" w:line="360" w:lineRule="auto"/>
        <w:rPr>
          <w:rStyle w:val="normaltextrun"/>
          <w:rFonts w:ascii="Arial" w:hAnsi="Arial" w:eastAsia="맑은 고딕" w:cs="Arial"/>
          <w:b w:val="1"/>
          <w:bCs w:val="1"/>
          <w:sz w:val="28"/>
          <w:szCs w:val="28"/>
        </w:rPr>
      </w:pPr>
    </w:p>
    <w:p w:rsidR="74AE8421" w:rsidP="74AE8421" w:rsidRDefault="74AE8421" w14:paraId="4899BBE4" w14:textId="530197D4">
      <w:pPr>
        <w:pStyle w:val="a"/>
        <w:spacing w:after="0" w:line="360" w:lineRule="auto"/>
        <w:rPr>
          <w:rStyle w:val="normaltextrun"/>
          <w:rFonts w:ascii="Arial" w:hAnsi="Arial" w:eastAsia="맑은 고딕" w:cs="Arial"/>
          <w:b w:val="1"/>
          <w:bCs w:val="1"/>
          <w:sz w:val="28"/>
          <w:szCs w:val="28"/>
        </w:rPr>
      </w:pPr>
    </w:p>
    <w:p w:rsidR="74AE8421" w:rsidRDefault="74AE8421" w14:paraId="1CD770AB" w14:textId="0FCCE606">
      <w:r>
        <w:br w:type="page"/>
      </w:r>
    </w:p>
    <w:p xmlns:wp14="http://schemas.microsoft.com/office/word/2010/wordml" w:rsidRPr="00A4185C" w:rsidR="00F12AEC" w:rsidP="74AE8421" w:rsidRDefault="00E2108C" w14:paraId="37A4848C" wp14:textId="6242AC88">
      <w:pPr>
        <w:pStyle w:val="a"/>
        <w:widowControl/>
        <w:wordWrap/>
        <w:autoSpaceDE/>
        <w:autoSpaceDN/>
        <w:adjustRightInd w:val="0"/>
        <w:snapToGrid w:val="0"/>
        <w:spacing w:after="0" w:line="360" w:lineRule="auto"/>
        <w:contextualSpacing/>
        <w:rPr>
          <w:rStyle w:val="normaltextrun"/>
          <w:rFonts w:ascii="Arial" w:hAnsi="Arial" w:eastAsia="맑은 고딕" w:cs="Arial"/>
          <w:b w:val="1"/>
          <w:bCs w:val="1"/>
          <w:sz w:val="28"/>
          <w:szCs w:val="28"/>
        </w:rPr>
      </w:pPr>
      <w:r w:rsidRPr="74AE8421" w:rsidR="74AE8421">
        <w:rPr>
          <w:rStyle w:val="normaltextrun"/>
          <w:rFonts w:ascii="Arial" w:hAnsi="Arial" w:eastAsia="맑은 고딕" w:cs="Arial"/>
          <w:b w:val="1"/>
          <w:bCs w:val="1"/>
          <w:sz w:val="28"/>
          <w:szCs w:val="28"/>
        </w:rPr>
        <w:t>Supplementary figures</w:t>
      </w:r>
    </w:p>
    <w:p xmlns:wp14="http://schemas.microsoft.com/office/word/2010/wordml" w:rsidRPr="00A1397A" w:rsidR="009C0F30" w:rsidP="00A1397A" w:rsidRDefault="00A1397A" w14:paraId="672A6659" wp14:textId="77777777">
      <w:pPr>
        <w:widowControl/>
        <w:wordWrap/>
        <w:autoSpaceDE/>
        <w:autoSpaceDN/>
        <w:adjustRightInd w:val="0"/>
        <w:snapToGrid w:val="0"/>
        <w:spacing w:after="0" w:line="360" w:lineRule="auto"/>
        <w:contextualSpacing/>
        <w:rPr>
          <w:rFonts w:ascii="Arial" w:hAnsi="Arial" w:eastAsia="맑은 고딕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noProof/>
        </w:rPr>
        <w:drawing>
          <wp:inline xmlns:wp14="http://schemas.microsoft.com/office/word/2010/wordprocessingDrawing" distT="0" distB="0" distL="0" distR="0" wp14:anchorId="59D0FECF" wp14:editId="41CC29E9">
            <wp:extent cx="5724525" cy="4248150"/>
            <wp:effectExtent l="0" t="0" r="9525" b="0"/>
            <wp:docPr id="5" name="그림 5" descr="C:\Users\sohyun\ImmuneResponse\GEO_and_SR\SR\manuscript_201908_SR\SFig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ohyun\ImmuneResponse\GEO_and_SR\SR\manuscript_201908_SR\SFigure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24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xmlns:wp14="http://schemas.microsoft.com/office/word/2010/wordml" w:rsidRPr="00A622CE" w:rsidR="00F12AEC" w:rsidP="00A1397A" w:rsidRDefault="00F12AEC" w14:paraId="3DD0E63E" wp14:textId="77777777">
      <w:pPr>
        <w:pStyle w:val="paragraph"/>
        <w:adjustRightInd w:val="0"/>
        <w:snapToGrid w:val="0"/>
        <w:spacing w:before="0" w:beforeAutospacing="0" w:after="0" w:afterAutospacing="0" w:line="360" w:lineRule="auto"/>
        <w:contextualSpacing/>
        <w:jc w:val="both"/>
        <w:textAlignment w:val="baseline"/>
        <w:rPr>
          <w:rStyle w:val="eop"/>
          <w:rFonts w:ascii="Arial" w:hAnsi="Arial" w:cs="Arial"/>
        </w:rPr>
      </w:pPr>
      <w:r w:rsidRPr="00A1397A">
        <w:rPr>
          <w:rStyle w:val="normaltextrun"/>
          <w:rFonts w:ascii="Arial" w:hAnsi="Arial" w:eastAsia="맑은 고딕" w:cs="Arial"/>
          <w:b/>
          <w:bCs/>
        </w:rPr>
        <w:t>Supplementary figure S</w:t>
      </w:r>
      <w:r w:rsidRPr="00A1397A" w:rsidR="00A1397A">
        <w:rPr>
          <w:rStyle w:val="normaltextrun"/>
          <w:rFonts w:ascii="Arial" w:hAnsi="Arial" w:eastAsia="맑은 고딕" w:cs="Arial"/>
          <w:b/>
          <w:bCs/>
        </w:rPr>
        <w:t>1</w:t>
      </w:r>
      <w:r w:rsidRPr="00A1397A">
        <w:rPr>
          <w:rStyle w:val="normaltextrun"/>
          <w:rFonts w:ascii="Arial" w:hAnsi="Arial" w:eastAsia="맑은 고딕" w:cs="Arial"/>
          <w:b/>
          <w:bCs/>
        </w:rPr>
        <w:t xml:space="preserve">. (A) </w:t>
      </w:r>
      <w:r w:rsidRPr="00A622CE">
        <w:rPr>
          <w:rStyle w:val="normaltextrun"/>
          <w:rFonts w:ascii="Arial" w:hAnsi="Arial" w:eastAsia="맑은 고딕" w:cs="Arial"/>
          <w:bCs/>
        </w:rPr>
        <w:t>Tumor mutation burden (TMB) in patients with durable clinical benefit (DCB) versus non-durable benefit (NDB).</w:t>
      </w:r>
      <w:r w:rsidRPr="00A1397A">
        <w:rPr>
          <w:rStyle w:val="normaltextrun"/>
          <w:rFonts w:ascii="Arial" w:hAnsi="Arial" w:eastAsia="맑은 고딕" w:cs="Arial"/>
          <w:b/>
          <w:bCs/>
        </w:rPr>
        <w:t> </w:t>
      </w:r>
      <w:r w:rsidRPr="00A1397A">
        <w:rPr>
          <w:rStyle w:val="normaltextrun"/>
          <w:rFonts w:ascii="Arial" w:hAnsi="Arial" w:eastAsia="맑은 고딕" w:cs="Arial"/>
        </w:rPr>
        <w:t>Median TMB was 11.76 versus 8.4 mutations per Mb, Mann-Whitney </w:t>
      </w:r>
      <w:r w:rsidRPr="00A1397A">
        <w:rPr>
          <w:rStyle w:val="normaltextrun"/>
          <w:rFonts w:ascii="Arial" w:hAnsi="Arial" w:eastAsia="맑은 고딕" w:cs="Arial"/>
          <w:i/>
          <w:iCs/>
        </w:rPr>
        <w:t>P</w:t>
      </w:r>
      <w:r w:rsidRPr="00A1397A">
        <w:rPr>
          <w:rStyle w:val="normaltextrun"/>
          <w:rFonts w:ascii="Arial" w:hAnsi="Arial" w:eastAsia="맑은 고딕" w:cs="Arial"/>
        </w:rPr>
        <w:t>=0.08). </w:t>
      </w:r>
      <w:r w:rsidRPr="00A1397A">
        <w:rPr>
          <w:rStyle w:val="normaltextrun"/>
          <w:rFonts w:ascii="Arial" w:hAnsi="Arial" w:eastAsia="맑은 고딕" w:cs="Arial"/>
          <w:b/>
          <w:bCs/>
        </w:rPr>
        <w:t xml:space="preserve">(B) </w:t>
      </w:r>
      <w:r w:rsidRPr="00A622CE">
        <w:rPr>
          <w:rStyle w:val="normaltextrun"/>
          <w:rFonts w:ascii="Arial" w:hAnsi="Arial" w:eastAsia="맑은 고딕" w:cs="Arial"/>
          <w:bCs/>
        </w:rPr>
        <w:t>TMB according to PD-L1 expression. </w:t>
      </w:r>
      <w:r w:rsidRPr="00A622CE">
        <w:rPr>
          <w:rStyle w:val="normaltextrun"/>
          <w:rFonts w:ascii="Arial" w:hAnsi="Arial" w:eastAsia="맑은 고딕" w:cs="Arial"/>
        </w:rPr>
        <w:t>Median TMB was 10.94, 10.93, 6.29/Mb</w:t>
      </w:r>
      <w:r w:rsidRPr="00A1397A">
        <w:rPr>
          <w:rStyle w:val="normaltextrun"/>
          <w:rFonts w:ascii="Arial" w:hAnsi="Arial" w:eastAsia="맑은 고딕" w:cs="Arial"/>
        </w:rPr>
        <w:t>, respectively for the PD-L1 expression of &lt;1%, 1-50%, ≥50%. </w:t>
      </w:r>
      <w:r w:rsidRPr="00A1397A">
        <w:rPr>
          <w:rStyle w:val="eop"/>
          <w:rFonts w:ascii="Arial" w:hAnsi="Arial" w:cs="Arial"/>
        </w:rPr>
        <w:t> </w:t>
      </w:r>
      <w:r w:rsidRPr="00A1397A">
        <w:rPr>
          <w:rStyle w:val="eop"/>
          <w:rFonts w:ascii="Arial" w:hAnsi="Arial" w:cs="Arial"/>
          <w:b/>
          <w:bCs/>
        </w:rPr>
        <w:t xml:space="preserve">(C) </w:t>
      </w:r>
      <w:r w:rsidRPr="00A622CE">
        <w:rPr>
          <w:rStyle w:val="eop"/>
          <w:rFonts w:ascii="Arial" w:hAnsi="Arial" w:cs="Arial"/>
          <w:bCs/>
        </w:rPr>
        <w:t>Distribution of PD-L1 expression (&lt;1%, 1-50%, &gt;=50%) according to clinical outcome.</w:t>
      </w:r>
      <w:r w:rsidRPr="00A622CE">
        <w:rPr>
          <w:rStyle w:val="eop"/>
          <w:rFonts w:ascii="Arial" w:hAnsi="Arial" w:cs="Arial"/>
        </w:rPr>
        <w:t xml:space="preserve"> DCB in green and NDB in red. </w:t>
      </w:r>
    </w:p>
    <w:p xmlns:wp14="http://schemas.microsoft.com/office/word/2010/wordml" w:rsidRPr="00A1397A" w:rsidR="00A1397A" w:rsidP="00A1397A" w:rsidRDefault="00A1397A" w14:paraId="0A37501D" wp14:textId="77777777">
      <w:pPr>
        <w:pStyle w:val="paragraph"/>
        <w:adjustRightInd w:val="0"/>
        <w:snapToGrid w:val="0"/>
        <w:spacing w:before="0" w:beforeAutospacing="0" w:after="0" w:afterAutospacing="0" w:line="360" w:lineRule="auto"/>
        <w:contextualSpacing/>
        <w:jc w:val="both"/>
        <w:textAlignment w:val="baseline"/>
        <w:rPr>
          <w:rStyle w:val="eop"/>
          <w:rFonts w:ascii="Arial" w:hAnsi="Arial" w:cs="Arial"/>
        </w:rPr>
      </w:pPr>
    </w:p>
    <w:p xmlns:wp14="http://schemas.microsoft.com/office/word/2010/wordml" w:rsidRPr="00A1397A" w:rsidR="00F12AEC" w:rsidP="00A1397A" w:rsidRDefault="00A1397A" w14:paraId="5DAB6C7B" wp14:textId="77777777">
      <w:pPr>
        <w:pStyle w:val="paragraph"/>
        <w:adjustRightInd w:val="0"/>
        <w:snapToGrid w:val="0"/>
        <w:spacing w:before="0" w:beforeAutospacing="0" w:after="0" w:afterAutospacing="0" w:line="360" w:lineRule="auto"/>
        <w:contextualSpacing/>
        <w:jc w:val="both"/>
        <w:textAlignment w:val="baseline"/>
        <w:rPr>
          <w:rFonts w:ascii="Arial" w:hAnsi="Arial" w:eastAsia="맑은 고딕" w:cs="Arial"/>
          <w:sz w:val="18"/>
          <w:szCs w:val="18"/>
        </w:rPr>
      </w:pPr>
      <w:r w:rsidRPr="00A1397A">
        <w:rPr>
          <w:rFonts w:ascii="Arial" w:hAnsi="Arial" w:eastAsia="맑은 고딕" w:cs="Arial"/>
          <w:noProof/>
          <w:sz w:val="18"/>
          <w:szCs w:val="18"/>
        </w:rPr>
        <w:lastRenderedPageBreak/>
        <w:drawing>
          <wp:inline xmlns:wp14="http://schemas.microsoft.com/office/word/2010/wordprocessingDrawing" distT="0" distB="0" distL="0" distR="0" wp14:anchorId="1EF5D078" wp14:editId="574B5433">
            <wp:extent cx="5724525" cy="3514725"/>
            <wp:effectExtent l="0" t="0" r="9525" b="9525"/>
            <wp:docPr id="4" name="그림 4" descr="C:\Users\sohyun\ImmuneResponse\GEO_and_SR\SR\manuscript_201908_SR\SFigur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ohyun\ImmuneResponse\GEO_and_SR\SR\manuscript_201908_SR\SFigure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xmlns:wp14="http://schemas.microsoft.com/office/word/2010/wordml" w:rsidRPr="00A1397A" w:rsidR="00F12AEC" w:rsidP="00A1397A" w:rsidRDefault="00F12AEC" w14:paraId="3B2FB86B" wp14:textId="77777777">
      <w:pPr>
        <w:pStyle w:val="paragraph"/>
        <w:adjustRightInd w:val="0"/>
        <w:snapToGrid w:val="0"/>
        <w:spacing w:before="0" w:beforeAutospacing="0" w:after="0" w:afterAutospacing="0" w:line="360" w:lineRule="auto"/>
        <w:contextualSpacing/>
        <w:jc w:val="both"/>
        <w:textAlignment w:val="baseline"/>
        <w:rPr>
          <w:rFonts w:ascii="Arial" w:hAnsi="Arial" w:eastAsia="맑은 고딕" w:cs="Arial"/>
          <w:sz w:val="18"/>
          <w:szCs w:val="18"/>
        </w:rPr>
      </w:pPr>
      <w:r w:rsidRPr="00A1397A">
        <w:rPr>
          <w:rStyle w:val="normaltextrun"/>
          <w:rFonts w:ascii="Arial" w:hAnsi="Arial" w:eastAsia="맑은 고딕" w:cs="Arial"/>
          <w:b/>
          <w:bCs/>
        </w:rPr>
        <w:t>Supplementary figure S</w:t>
      </w:r>
      <w:r w:rsidRPr="00A1397A" w:rsidR="00A1397A">
        <w:rPr>
          <w:rStyle w:val="normaltextrun"/>
          <w:rFonts w:ascii="Arial" w:hAnsi="Arial" w:eastAsia="맑은 고딕" w:cs="Arial"/>
          <w:b/>
          <w:bCs/>
        </w:rPr>
        <w:t>2</w:t>
      </w:r>
      <w:r w:rsidRPr="00A1397A">
        <w:rPr>
          <w:rStyle w:val="normaltextrun"/>
          <w:rFonts w:ascii="Arial" w:hAnsi="Arial" w:eastAsia="맑은 고딕" w:cs="Arial"/>
          <w:b/>
          <w:bCs/>
        </w:rPr>
        <w:t>. Progression-free survival (PFS) in patients according to the median TMB value of 9.27. </w:t>
      </w:r>
      <w:r w:rsidRPr="00A1397A">
        <w:rPr>
          <w:rStyle w:val="normaltextrun"/>
          <w:rFonts w:ascii="Arial" w:hAnsi="Arial" w:eastAsia="맑은 고딕" w:cs="Arial"/>
        </w:rPr>
        <w:t>Patients with higher TMB showed a prolonged PFS as compared to patients with lower TMB (16.78 months </w:t>
      </w:r>
      <w:r w:rsidRPr="00A1397A">
        <w:rPr>
          <w:rStyle w:val="normaltextrun"/>
          <w:rFonts w:ascii="Arial" w:hAnsi="Arial" w:eastAsia="맑은 고딕" w:cs="Arial"/>
          <w:i/>
          <w:iCs/>
        </w:rPr>
        <w:t>vs. </w:t>
      </w:r>
      <w:r w:rsidRPr="00A1397A">
        <w:rPr>
          <w:rStyle w:val="normaltextrun"/>
          <w:rFonts w:ascii="Arial" w:hAnsi="Arial" w:eastAsia="맑은 고딕" w:cs="Arial"/>
        </w:rPr>
        <w:t>7.14 months, </w:t>
      </w:r>
      <w:r w:rsidRPr="00A1397A">
        <w:rPr>
          <w:rStyle w:val="normaltextrun"/>
          <w:rFonts w:ascii="Arial" w:hAnsi="Arial" w:eastAsia="맑은 고딕" w:cs="Arial"/>
          <w:i/>
          <w:iCs/>
        </w:rPr>
        <w:t>P</w:t>
      </w:r>
      <w:r w:rsidRPr="00A1397A">
        <w:rPr>
          <w:rStyle w:val="normaltextrun"/>
          <w:rFonts w:ascii="Arial" w:hAnsi="Arial" w:eastAsia="맑은 고딕" w:cs="Arial"/>
        </w:rPr>
        <w:t>=0.003).</w:t>
      </w:r>
      <w:r w:rsidRPr="00A1397A">
        <w:rPr>
          <w:rStyle w:val="eop"/>
          <w:rFonts w:ascii="Arial" w:hAnsi="Arial" w:cs="Arial"/>
        </w:rPr>
        <w:t> </w:t>
      </w:r>
    </w:p>
    <w:p xmlns:wp14="http://schemas.microsoft.com/office/word/2010/wordml" w:rsidRPr="00A1397A" w:rsidR="00F12AEC" w:rsidP="008674B9" w:rsidRDefault="00A1397A" w14:paraId="02EB378F" wp14:textId="77777777">
      <w:pPr>
        <w:wordWrap/>
        <w:adjustRightInd w:val="0"/>
        <w:snapToGrid w:val="0"/>
        <w:spacing w:after="0" w:line="360" w:lineRule="auto"/>
        <w:contextualSpacing/>
        <w:jc w:val="center"/>
        <w:rPr>
          <w:rStyle w:val="eop"/>
          <w:rFonts w:ascii="Arial" w:hAnsi="Arial" w:cs="Arial"/>
        </w:rPr>
      </w:pPr>
      <w:r w:rsidRPr="00A1397A">
        <w:rPr>
          <w:rFonts w:ascii="Arial" w:hAnsi="Arial" w:cs="Arial"/>
          <w:noProof/>
        </w:rPr>
        <w:lastRenderedPageBreak/>
        <w:drawing>
          <wp:inline xmlns:wp14="http://schemas.microsoft.com/office/word/2010/wordprocessingDrawing" distT="0" distB="0" distL="0" distR="0" wp14:anchorId="7FEA02BD" wp14:editId="4F78012C">
            <wp:extent cx="4956344" cy="4486275"/>
            <wp:effectExtent l="0" t="0" r="0" b="0"/>
            <wp:docPr id="3" name="그림 3" descr="C:\Users\sohyun\ImmuneResponse\GEO_and_SR\SR\manuscript_201908_SR\SFigur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ohyun\ImmuneResponse\GEO_and_SR\SR\manuscript_201908_SR\SFigure3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6344" cy="448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xmlns:wp14="http://schemas.microsoft.com/office/word/2010/wordml" w:rsidRPr="00A1397A" w:rsidR="00F12AEC" w:rsidP="00A1397A" w:rsidRDefault="00F12AEC" w14:paraId="19AAB270" wp14:textId="77777777">
      <w:pPr>
        <w:wordWrap/>
        <w:adjustRightInd w:val="0"/>
        <w:snapToGrid w:val="0"/>
        <w:spacing w:after="0" w:line="360" w:lineRule="auto"/>
        <w:contextualSpacing/>
        <w:rPr>
          <w:rFonts w:ascii="Arial" w:hAnsi="Arial" w:cs="Arial"/>
          <w:sz w:val="24"/>
          <w:szCs w:val="24"/>
        </w:rPr>
      </w:pPr>
      <w:r w:rsidRPr="00A1397A">
        <w:rPr>
          <w:rFonts w:ascii="Arial" w:hAnsi="Arial" w:cs="Arial"/>
          <w:b/>
          <w:bCs/>
          <w:sz w:val="24"/>
          <w:szCs w:val="24"/>
        </w:rPr>
        <w:t>Supplementary figure S</w:t>
      </w:r>
      <w:r w:rsidRPr="00A1397A" w:rsidR="00A1397A">
        <w:rPr>
          <w:rFonts w:ascii="Arial" w:hAnsi="Arial" w:cs="Arial"/>
          <w:b/>
          <w:bCs/>
          <w:sz w:val="24"/>
          <w:szCs w:val="24"/>
        </w:rPr>
        <w:t>3</w:t>
      </w:r>
      <w:r w:rsidRPr="00A1397A">
        <w:rPr>
          <w:rFonts w:ascii="Arial" w:hAnsi="Arial" w:cs="Arial"/>
          <w:b/>
          <w:bCs/>
          <w:sz w:val="24"/>
          <w:szCs w:val="24"/>
        </w:rPr>
        <w:t>. PD-L1 expression, tumor-infiltrating lymphocytes (TILs), and core TILs in patients with durable clinical benefit (DCB), non-durable benefit (NDB) with high gene-expression (hot NDB), and NDB with low gene-expression (cold NDB).</w:t>
      </w:r>
      <w:r w:rsidRPr="00A1397A">
        <w:rPr>
          <w:rFonts w:ascii="Arial" w:hAnsi="Arial" w:cs="Arial"/>
          <w:sz w:val="24"/>
          <w:szCs w:val="24"/>
        </w:rPr>
        <w:t xml:space="preserve">  </w:t>
      </w:r>
      <w:r w:rsidRPr="00BC0699">
        <w:rPr>
          <w:rFonts w:ascii="Arial" w:hAnsi="Arial" w:cs="Arial"/>
          <w:b/>
          <w:sz w:val="24"/>
          <w:szCs w:val="24"/>
        </w:rPr>
        <w:t>(A)</w:t>
      </w:r>
      <w:r w:rsidRPr="00A1397A">
        <w:rPr>
          <w:rFonts w:ascii="Arial" w:hAnsi="Arial" w:cs="Arial"/>
          <w:sz w:val="24"/>
          <w:szCs w:val="24"/>
        </w:rPr>
        <w:t xml:space="preserve"> PD-L1 expression shows no significant difference among three groups, although there is a slight tendency to decrease from DCB to “hot” NDB to “cold” NDB groups. </w:t>
      </w:r>
      <w:r w:rsidRPr="00BC0699">
        <w:rPr>
          <w:rFonts w:ascii="Arial" w:hAnsi="Arial" w:cs="Arial"/>
          <w:b/>
          <w:sz w:val="24"/>
          <w:szCs w:val="24"/>
        </w:rPr>
        <w:t>(B)</w:t>
      </w:r>
      <w:r w:rsidRPr="00A1397A">
        <w:rPr>
          <w:rFonts w:ascii="Arial" w:hAnsi="Arial" w:cs="Arial"/>
          <w:sz w:val="24"/>
          <w:szCs w:val="24"/>
        </w:rPr>
        <w:t xml:space="preserve"> There is no significant difference of TIL among three groups. </w:t>
      </w:r>
      <w:r w:rsidRPr="00BC0699">
        <w:rPr>
          <w:rFonts w:ascii="Arial" w:hAnsi="Arial" w:cs="Arial"/>
          <w:b/>
          <w:sz w:val="24"/>
          <w:szCs w:val="24"/>
        </w:rPr>
        <w:t>(C)</w:t>
      </w:r>
      <w:r w:rsidRPr="00A1397A">
        <w:rPr>
          <w:rFonts w:ascii="Arial" w:hAnsi="Arial" w:cs="Arial"/>
          <w:sz w:val="24"/>
          <w:szCs w:val="24"/>
        </w:rPr>
        <w:t xml:space="preserve"> For core TIL, DCB group shows significant higher value than two NDB groups (</w:t>
      </w:r>
      <w:r w:rsidRPr="00A1397A">
        <w:rPr>
          <w:rFonts w:ascii="Arial" w:hAnsi="Arial" w:cs="Arial"/>
          <w:i/>
          <w:iCs/>
          <w:sz w:val="24"/>
          <w:szCs w:val="24"/>
        </w:rPr>
        <w:t>P</w:t>
      </w:r>
      <w:r w:rsidRPr="00A1397A">
        <w:rPr>
          <w:rFonts w:ascii="Arial" w:hAnsi="Arial" w:cs="Arial"/>
          <w:sz w:val="24"/>
          <w:szCs w:val="24"/>
        </w:rPr>
        <w:t>=0.02). There is a significant difference between core TILs of hot and cold NDB groups (</w:t>
      </w:r>
      <w:r w:rsidRPr="00A1397A">
        <w:rPr>
          <w:rFonts w:ascii="Arial" w:hAnsi="Arial" w:cs="Arial"/>
          <w:i/>
          <w:iCs/>
          <w:sz w:val="24"/>
          <w:szCs w:val="24"/>
        </w:rPr>
        <w:t>P</w:t>
      </w:r>
      <w:r w:rsidRPr="00A1397A">
        <w:rPr>
          <w:rFonts w:ascii="Arial" w:hAnsi="Arial" w:cs="Arial"/>
          <w:sz w:val="24"/>
          <w:szCs w:val="24"/>
        </w:rPr>
        <w:t xml:space="preserve">=0.04) </w:t>
      </w:r>
      <w:r w:rsidRPr="00BC0699">
        <w:rPr>
          <w:rFonts w:ascii="Arial" w:hAnsi="Arial" w:cs="Arial"/>
          <w:b/>
          <w:sz w:val="24"/>
          <w:szCs w:val="24"/>
        </w:rPr>
        <w:t>(D)</w:t>
      </w:r>
      <w:r w:rsidRPr="00A1397A">
        <w:rPr>
          <w:rFonts w:ascii="Arial" w:hAnsi="Arial" w:cs="Arial"/>
          <w:sz w:val="24"/>
          <w:szCs w:val="24"/>
        </w:rPr>
        <w:t xml:space="preserve"> The ratio of core TIL to total TIL was significantly different between the DCB and NDB groups (</w:t>
      </w:r>
      <w:r w:rsidRPr="00A1397A">
        <w:rPr>
          <w:rFonts w:ascii="Arial" w:hAnsi="Arial" w:cs="Arial"/>
          <w:i/>
          <w:iCs/>
          <w:sz w:val="24"/>
          <w:szCs w:val="24"/>
        </w:rPr>
        <w:t xml:space="preserve">P </w:t>
      </w:r>
      <w:r w:rsidRPr="00A1397A">
        <w:rPr>
          <w:rFonts w:ascii="Arial" w:hAnsi="Arial" w:cs="Arial"/>
          <w:sz w:val="24"/>
          <w:szCs w:val="24"/>
        </w:rPr>
        <w:t>= 0.03), the “hot” NDB group showed no difference from the DCB group, and the “cold” NDB group showed a lower core TIL ratio than the DCB (</w:t>
      </w:r>
      <w:r w:rsidRPr="00A1397A">
        <w:rPr>
          <w:rFonts w:ascii="Arial" w:hAnsi="Arial" w:cs="Arial"/>
          <w:i/>
          <w:iCs/>
          <w:sz w:val="24"/>
          <w:szCs w:val="24"/>
        </w:rPr>
        <w:t xml:space="preserve">P </w:t>
      </w:r>
      <w:r w:rsidRPr="00A1397A">
        <w:rPr>
          <w:rFonts w:ascii="Arial" w:hAnsi="Arial" w:cs="Arial"/>
          <w:sz w:val="24"/>
          <w:szCs w:val="24"/>
        </w:rPr>
        <w:t>= 0.002) and “hot” NDB groups (</w:t>
      </w:r>
      <w:r w:rsidRPr="00A1397A">
        <w:rPr>
          <w:rFonts w:ascii="Arial" w:hAnsi="Arial" w:cs="Arial"/>
          <w:i/>
          <w:iCs/>
          <w:sz w:val="24"/>
          <w:szCs w:val="24"/>
        </w:rPr>
        <w:t xml:space="preserve">P </w:t>
      </w:r>
      <w:r w:rsidRPr="00A1397A">
        <w:rPr>
          <w:rFonts w:ascii="Arial" w:hAnsi="Arial" w:cs="Arial"/>
          <w:sz w:val="24"/>
          <w:szCs w:val="24"/>
        </w:rPr>
        <w:t>= 0.03)</w:t>
      </w:r>
      <w:r w:rsidRPr="00A1397A" w:rsidR="00A1397A">
        <w:rPr>
          <w:rFonts w:ascii="Arial" w:hAnsi="Arial" w:cs="Arial"/>
          <w:sz w:val="24"/>
          <w:szCs w:val="24"/>
        </w:rPr>
        <w:t>.</w:t>
      </w:r>
    </w:p>
    <w:p xmlns:wp14="http://schemas.microsoft.com/office/word/2010/wordml" w:rsidRPr="00A1397A" w:rsidR="00F12AEC" w:rsidP="00A1397A" w:rsidRDefault="00A1397A" w14:paraId="6A05A809" wp14:textId="77777777">
      <w:pPr>
        <w:pStyle w:val="paragraph"/>
        <w:adjustRightInd w:val="0"/>
        <w:snapToGrid w:val="0"/>
        <w:spacing w:before="0" w:beforeAutospacing="0" w:after="0" w:afterAutospacing="0" w:line="360" w:lineRule="auto"/>
        <w:contextualSpacing/>
        <w:jc w:val="both"/>
        <w:textAlignment w:val="baseline"/>
        <w:rPr>
          <w:rFonts w:ascii="Arial" w:hAnsi="Arial" w:eastAsia="맑은 고딕" w:cs="Arial"/>
          <w:sz w:val="18"/>
          <w:szCs w:val="18"/>
        </w:rPr>
      </w:pPr>
      <w:r w:rsidRPr="00A1397A">
        <w:rPr>
          <w:rFonts w:ascii="Arial" w:hAnsi="Arial" w:eastAsia="맑은 고딕" w:cs="Arial"/>
          <w:noProof/>
          <w:sz w:val="18"/>
          <w:szCs w:val="18"/>
        </w:rPr>
        <w:lastRenderedPageBreak/>
        <w:drawing>
          <wp:inline xmlns:wp14="http://schemas.microsoft.com/office/word/2010/wordprocessingDrawing" distT="0" distB="0" distL="0" distR="0" wp14:anchorId="49D1E035" wp14:editId="13932853">
            <wp:extent cx="5742335" cy="2162175"/>
            <wp:effectExtent l="0" t="0" r="0" b="0"/>
            <wp:docPr id="6146" name="Picture 2" descr="C:\Users\cha\Desktop\Oncomine 논문 submit\SFigur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6" name="Picture 2" descr="C:\Users\cha\Desktop\Oncomine 논문 submit\SFigure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98" t="4329" r="2431" b="2598"/>
                    <a:stretch/>
                  </pic:blipFill>
                  <pic:spPr bwMode="auto">
                    <a:xfrm>
                      <a:off x="0" y="0"/>
                      <a:ext cx="5753171" cy="2166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xmlns:wp14="http://schemas.microsoft.com/office/word/2010/wordml" w:rsidR="00A4185C" w:rsidP="74AE8421" w:rsidRDefault="00F12AEC" w14:paraId="145F396C" wp14:textId="77777777" wp14:noSpellErr="1">
      <w:pPr>
        <w:pStyle w:val="paragraph"/>
        <w:adjustRightInd w:val="0"/>
        <w:snapToGrid w:val="0"/>
        <w:spacing w:before="0" w:beforeAutospacing="off" w:after="0" w:afterAutospacing="off" w:line="360" w:lineRule="auto"/>
        <w:contextualSpacing/>
        <w:jc w:val="both"/>
        <w:textAlignment w:val="baseline"/>
        <w:rPr>
          <w:rStyle w:val="normaltextrun"/>
          <w:rFonts w:ascii="Arial" w:hAnsi="Arial" w:eastAsia="맑은 고딕" w:cs="Arial"/>
        </w:rPr>
      </w:pPr>
      <w:r w:rsidRPr="74AE8421" w:rsidR="74AE8421">
        <w:rPr>
          <w:rStyle w:val="normaltextrun"/>
          <w:rFonts w:ascii="Arial" w:hAnsi="Arial" w:eastAsia="맑은 고딕" w:cs="Arial"/>
          <w:b w:val="1"/>
          <w:bCs w:val="1"/>
        </w:rPr>
        <w:t>Supplementary figure S</w:t>
      </w:r>
      <w:r w:rsidRPr="74AE8421" w:rsidR="74AE8421">
        <w:rPr>
          <w:rStyle w:val="normaltextrun"/>
          <w:rFonts w:ascii="Arial" w:hAnsi="Arial" w:eastAsia="맑은 고딕" w:cs="Arial"/>
          <w:b w:val="1"/>
          <w:bCs w:val="1"/>
        </w:rPr>
        <w:t>4</w:t>
      </w:r>
      <w:r w:rsidRPr="74AE8421" w:rsidR="74AE8421">
        <w:rPr>
          <w:rStyle w:val="normaltextrun"/>
          <w:rFonts w:ascii="Arial" w:hAnsi="Arial" w:eastAsia="맑은 고딕" w:cs="Arial"/>
          <w:b w:val="1"/>
          <w:bCs w:val="1"/>
        </w:rPr>
        <w:t xml:space="preserve">. The performance of random forest classification models. </w:t>
      </w:r>
      <w:r w:rsidRPr="74AE8421" w:rsidR="74AE8421">
        <w:rPr>
          <w:rStyle w:val="normaltextrun"/>
          <w:rFonts w:ascii="Arial" w:hAnsi="Arial" w:eastAsia="맑은 고딕" w:cs="Arial"/>
          <w:b w:val="1"/>
          <w:bCs w:val="1"/>
          <w:color w:val="auto"/>
          <w:u w:val="none"/>
        </w:rPr>
        <w:t xml:space="preserve">(A) </w:t>
      </w:r>
      <w:r w:rsidRPr="74AE8421" w:rsidR="74AE8421">
        <w:rPr>
          <w:rStyle w:val="normaltextrun"/>
          <w:rFonts w:ascii="Arial" w:hAnsi="Arial" w:eastAsia="맑은 고딕" w:cs="Arial"/>
          <w:color w:val="auto"/>
          <w:u w:val="none"/>
        </w:rPr>
        <w:t xml:space="preserve">Among random forest models of gene signatures, the model of two gene signatures showed the best performance; sensitivity = 0.89 and specificity = 1.0. </w:t>
      </w:r>
      <w:r w:rsidRPr="74AE8421" w:rsidR="74AE8421">
        <w:rPr>
          <w:rStyle w:val="normaltextrun"/>
          <w:rFonts w:ascii="Arial" w:hAnsi="Arial" w:eastAsia="맑은 고딕" w:cs="Arial"/>
          <w:b w:val="1"/>
          <w:bCs w:val="1"/>
          <w:color w:val="auto"/>
          <w:u w:val="none"/>
        </w:rPr>
        <w:t>(B)</w:t>
      </w:r>
      <w:r w:rsidRPr="74AE8421" w:rsidR="74AE8421">
        <w:rPr>
          <w:rStyle w:val="normaltextrun"/>
          <w:rFonts w:ascii="Arial" w:hAnsi="Arial" w:eastAsia="맑은 고딕" w:cs="Arial"/>
          <w:color w:val="auto"/>
          <w:u w:val="none"/>
        </w:rPr>
        <w:t xml:space="preserve"> Among random forest models consisted of genes (from two genes to all 393 genes), the model of three genes showed the best performance; sensitivity = 0.67 and specificity = 0.75.</w:t>
      </w:r>
    </w:p>
    <w:p xmlns:wp14="http://schemas.microsoft.com/office/word/2010/wordml" w:rsidR="00A4185C" w:rsidRDefault="00A4185C" w14:paraId="5A39BBE3" wp14:textId="77777777">
      <w:pPr>
        <w:widowControl/>
        <w:wordWrap/>
        <w:autoSpaceDE/>
        <w:autoSpaceDN/>
        <w:spacing w:after="200" w:line="276" w:lineRule="auto"/>
        <w:rPr>
          <w:rStyle w:val="normaltextrun"/>
          <w:rFonts w:ascii="Arial" w:hAnsi="Arial" w:eastAsia="맑은 고딕" w:cs="Arial"/>
          <w:kern w:val="0"/>
          <w:sz w:val="24"/>
          <w:szCs w:val="24"/>
        </w:rPr>
      </w:pPr>
      <w:r>
        <w:rPr>
          <w:rStyle w:val="normaltextrun"/>
          <w:rFonts w:ascii="Arial" w:hAnsi="Arial" w:eastAsia="맑은 고딕" w:cs="Arial"/>
        </w:rPr>
        <w:br w:type="page"/>
      </w:r>
      <w:bookmarkStart w:name="_GoBack" w:id="0"/>
      <w:bookmarkEnd w:id="0"/>
    </w:p>
    <w:p xmlns:wp14="http://schemas.microsoft.com/office/word/2010/wordml" w:rsidRPr="00A1397A" w:rsidR="00F12AEC" w:rsidP="00A1397A" w:rsidRDefault="009C0F30" w14:paraId="41C8F396" wp14:textId="77777777">
      <w:pPr>
        <w:widowControl/>
        <w:wordWrap/>
        <w:autoSpaceDE/>
        <w:autoSpaceDN/>
        <w:adjustRightInd w:val="0"/>
        <w:snapToGrid w:val="0"/>
        <w:spacing w:after="0" w:line="360" w:lineRule="auto"/>
        <w:contextualSpacing/>
        <w:rPr>
          <w:rFonts w:ascii="Arial" w:hAnsi="Arial" w:eastAsia="맑은 고딕" w:cs="Arial"/>
          <w:sz w:val="18"/>
          <w:szCs w:val="18"/>
        </w:rPr>
      </w:pPr>
      <w:r w:rsidRPr="00A1397A">
        <w:rPr>
          <w:rFonts w:ascii="Arial" w:hAnsi="Arial" w:eastAsia="맑은 고딕" w:cs="Arial"/>
          <w:noProof/>
          <w:sz w:val="18"/>
          <w:szCs w:val="18"/>
        </w:rPr>
        <w:lastRenderedPageBreak/>
        <w:drawing>
          <wp:inline xmlns:wp14="http://schemas.microsoft.com/office/word/2010/wordprocessingDrawing" distT="0" distB="0" distL="0" distR="0" wp14:anchorId="0F7EAE2E" wp14:editId="09ECCCC4">
            <wp:extent cx="5724525" cy="2533650"/>
            <wp:effectExtent l="0" t="0" r="9525" b="0"/>
            <wp:docPr id="1" name="그림 1" descr="C:\Users\sohyun\ImmuneResponse\GEO_and_SR\SR\manuscript_201908_SR\SFigure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ohyun\ImmuneResponse\GEO_and_SR\SR\manuscript_201908_SR\SFigure5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53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xmlns:wp14="http://schemas.microsoft.com/office/word/2010/wordml" w:rsidR="00B92364" w:rsidP="00A1397A" w:rsidRDefault="009C0F30" w14:paraId="24E03E0C" wp14:textId="77777777">
      <w:pPr>
        <w:wordWrap/>
        <w:adjustRightInd w:val="0"/>
        <w:snapToGrid w:val="0"/>
        <w:spacing w:after="0" w:line="360" w:lineRule="auto"/>
        <w:contextualSpacing/>
        <w:rPr>
          <w:rFonts w:ascii="Arial" w:hAnsi="Arial" w:cs="Arial"/>
          <w:sz w:val="24"/>
          <w:szCs w:val="24"/>
        </w:rPr>
      </w:pPr>
      <w:r w:rsidRPr="00A1397A">
        <w:rPr>
          <w:rStyle w:val="normaltextrun"/>
          <w:rFonts w:ascii="Arial" w:hAnsi="Arial" w:eastAsia="맑은 고딕" w:cs="Arial"/>
          <w:b/>
          <w:bCs/>
          <w:sz w:val="24"/>
          <w:szCs w:val="24"/>
        </w:rPr>
        <w:t xml:space="preserve">Supplementary figure S5. </w:t>
      </w:r>
      <w:r w:rsidRPr="00A1397A">
        <w:rPr>
          <w:rFonts w:ascii="Arial" w:hAnsi="Arial" w:cs="Arial"/>
          <w:b/>
          <w:bCs/>
          <w:sz w:val="24"/>
          <w:szCs w:val="24"/>
        </w:rPr>
        <w:t>A representative picture of tumor immune microenvironment in patients</w:t>
      </w:r>
      <w:r w:rsidR="00245E13">
        <w:rPr>
          <w:rFonts w:hint="eastAsia" w:ascii="Arial" w:hAnsi="Arial" w:cs="Arial"/>
          <w:b/>
          <w:bCs/>
          <w:sz w:val="24"/>
          <w:szCs w:val="24"/>
        </w:rPr>
        <w:t>.</w:t>
      </w:r>
      <w:r w:rsidRPr="00A1397A">
        <w:rPr>
          <w:rFonts w:ascii="Arial" w:hAnsi="Arial" w:cs="Arial"/>
          <w:b/>
          <w:bCs/>
          <w:sz w:val="24"/>
          <w:szCs w:val="24"/>
        </w:rPr>
        <w:t xml:space="preserve"> </w:t>
      </w:r>
      <w:r w:rsidRPr="00245E13">
        <w:rPr>
          <w:rFonts w:ascii="Arial" w:hAnsi="Arial" w:cs="Arial"/>
          <w:b/>
          <w:sz w:val="24"/>
          <w:szCs w:val="24"/>
        </w:rPr>
        <w:t>(A)</w:t>
      </w:r>
      <w:r w:rsidRPr="00A1397A">
        <w:rPr>
          <w:rFonts w:ascii="Arial" w:hAnsi="Arial" w:cs="Arial"/>
          <w:sz w:val="24"/>
          <w:szCs w:val="24"/>
        </w:rPr>
        <w:t xml:space="preserve"> Tumor of patient D2 (durable clinical benefit group) shows highly infiltrated lymphocytes within tumor core (Hematoxylin-eosin stain [H-E], x200)</w:t>
      </w:r>
      <w:r w:rsidR="00245E13">
        <w:rPr>
          <w:rFonts w:hint="eastAsia" w:ascii="Arial" w:hAnsi="Arial" w:cs="Arial"/>
          <w:sz w:val="24"/>
          <w:szCs w:val="24"/>
        </w:rPr>
        <w:t>.</w:t>
      </w:r>
      <w:r w:rsidRPr="00A1397A">
        <w:rPr>
          <w:rFonts w:ascii="Arial" w:hAnsi="Arial" w:cs="Arial"/>
          <w:sz w:val="24"/>
          <w:szCs w:val="24"/>
        </w:rPr>
        <w:t xml:space="preserve"> </w:t>
      </w:r>
      <w:r w:rsidRPr="00245E13">
        <w:rPr>
          <w:rFonts w:ascii="Arial" w:hAnsi="Arial" w:cs="Arial"/>
          <w:b/>
          <w:sz w:val="24"/>
          <w:szCs w:val="24"/>
        </w:rPr>
        <w:t>(B)</w:t>
      </w:r>
      <w:r w:rsidRPr="00A1397A">
        <w:rPr>
          <w:rFonts w:ascii="Arial" w:hAnsi="Arial" w:cs="Arial"/>
          <w:sz w:val="24"/>
          <w:szCs w:val="24"/>
        </w:rPr>
        <w:t xml:space="preserve"> Tumor of patient N9 (non-durable benefit group with low gene-expression) contains many tumor-infiltrating lymphocytes, but mainly localized along the tumor margin or in fibrotic nests (H-E, x200).</w:t>
      </w:r>
    </w:p>
    <w:p xmlns:wp14="http://schemas.microsoft.com/office/word/2010/wordml" w:rsidR="00B92364" w:rsidRDefault="00B92364" w14:paraId="72A3D3EC" wp14:textId="77777777">
      <w:pPr>
        <w:widowControl/>
        <w:wordWrap/>
        <w:autoSpaceDE/>
        <w:autoSpaceDN/>
        <w:spacing w:after="200"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xmlns:wp14="http://schemas.microsoft.com/office/word/2010/wordml" w:rsidR="00B92364" w:rsidP="00B92364" w:rsidRDefault="00B92364" w14:paraId="0CC54A67" wp14:textId="77777777">
      <w:pPr>
        <w:widowControl/>
        <w:wordWrap/>
        <w:autoSpaceDE/>
        <w:autoSpaceDN/>
        <w:adjustRightInd w:val="0"/>
        <w:snapToGrid w:val="0"/>
        <w:spacing w:after="0" w:line="360" w:lineRule="auto"/>
        <w:contextualSpacing/>
        <w:rPr>
          <w:rStyle w:val="normaltextrun"/>
          <w:rFonts w:ascii="Arial" w:hAnsi="Arial" w:eastAsia="맑은 고딕" w:cs="Arial"/>
          <w:b/>
          <w:bCs/>
          <w:sz w:val="28"/>
          <w:szCs w:val="24"/>
        </w:rPr>
      </w:pPr>
      <w:r>
        <w:rPr>
          <w:rStyle w:val="normaltextrun"/>
          <w:rFonts w:ascii="Arial" w:hAnsi="Arial" w:eastAsia="맑은 고딕" w:cs="Arial"/>
          <w:b/>
          <w:bCs/>
          <w:sz w:val="28"/>
          <w:szCs w:val="24"/>
        </w:rPr>
        <w:lastRenderedPageBreak/>
        <w:t xml:space="preserve">Supplementary </w:t>
      </w:r>
      <w:r>
        <w:rPr>
          <w:rStyle w:val="normaltextrun"/>
          <w:rFonts w:hint="eastAsia" w:ascii="Arial" w:hAnsi="Arial" w:eastAsia="맑은 고딕" w:cs="Arial"/>
          <w:b/>
          <w:bCs/>
          <w:sz w:val="28"/>
          <w:szCs w:val="24"/>
        </w:rPr>
        <w:t>tables</w:t>
      </w:r>
    </w:p>
    <w:p xmlns:wp14="http://schemas.microsoft.com/office/word/2010/wordml" w:rsidRPr="00A4185C" w:rsidR="005F5C0C" w:rsidP="00B92364" w:rsidRDefault="005F5C0C" w14:paraId="0D0B940D" wp14:textId="77777777">
      <w:pPr>
        <w:widowControl/>
        <w:wordWrap/>
        <w:autoSpaceDE/>
        <w:autoSpaceDN/>
        <w:adjustRightInd w:val="0"/>
        <w:snapToGrid w:val="0"/>
        <w:spacing w:after="0" w:line="360" w:lineRule="auto"/>
        <w:contextualSpacing/>
        <w:rPr>
          <w:rStyle w:val="normaltextrun"/>
          <w:rFonts w:ascii="Arial" w:hAnsi="Arial" w:eastAsia="맑은 고딕" w:cs="Arial"/>
          <w:b/>
          <w:bCs/>
          <w:sz w:val="28"/>
          <w:szCs w:val="24"/>
        </w:rPr>
      </w:pPr>
    </w:p>
    <w:p xmlns:wp14="http://schemas.microsoft.com/office/word/2010/wordml" w:rsidRPr="00572459" w:rsidR="00B92364" w:rsidP="00B92364" w:rsidRDefault="00B92364" w14:paraId="17A2752C" wp14:textId="77777777">
      <w:pPr>
        <w:spacing w:line="360" w:lineRule="auto"/>
        <w:rPr>
          <w:rFonts w:ascii="Arial" w:hAnsi="Arial" w:cs="Arial"/>
          <w:b/>
          <w:sz w:val="24"/>
        </w:rPr>
      </w:pPr>
      <w:r w:rsidRPr="00572459">
        <w:rPr>
          <w:rFonts w:hint="eastAsia" w:ascii="Arial" w:hAnsi="Arial" w:cs="Arial"/>
          <w:b/>
          <w:sz w:val="24"/>
        </w:rPr>
        <w:t>S</w:t>
      </w:r>
      <w:r w:rsidRPr="00572459">
        <w:rPr>
          <w:rFonts w:ascii="Arial" w:hAnsi="Arial" w:cs="Arial"/>
          <w:b/>
          <w:sz w:val="24"/>
        </w:rPr>
        <w:t xml:space="preserve">upplementary table </w:t>
      </w:r>
      <w:r w:rsidRPr="00572459">
        <w:rPr>
          <w:rFonts w:hint="eastAsia" w:ascii="Arial" w:hAnsi="Arial" w:cs="Arial"/>
          <w:b/>
          <w:sz w:val="24"/>
        </w:rPr>
        <w:t>S</w:t>
      </w:r>
      <w:r>
        <w:rPr>
          <w:rFonts w:hint="eastAsia" w:ascii="Arial" w:hAnsi="Arial" w:cs="Arial"/>
          <w:b/>
          <w:sz w:val="24"/>
        </w:rPr>
        <w:t>1</w:t>
      </w:r>
      <w:r w:rsidRPr="00572459">
        <w:rPr>
          <w:rFonts w:ascii="Arial" w:hAnsi="Arial" w:cs="Arial"/>
          <w:b/>
          <w:sz w:val="24"/>
        </w:rPr>
        <w:t xml:space="preserve">. </w:t>
      </w:r>
      <w:r w:rsidRPr="00572459">
        <w:rPr>
          <w:rFonts w:hint="eastAsia" w:ascii="Arial" w:hAnsi="Arial" w:cs="Arial"/>
          <w:b/>
          <w:sz w:val="24"/>
          <w:szCs w:val="24"/>
        </w:rPr>
        <w:t>The predictability of gene signatures</w:t>
      </w:r>
      <w:r w:rsidRPr="00572459">
        <w:rPr>
          <w:rFonts w:ascii="Arial" w:hAnsi="Arial" w:cs="Arial"/>
          <w:b/>
          <w:sz w:val="24"/>
          <w:szCs w:val="24"/>
        </w:rPr>
        <w:t xml:space="preserve"> of functional annotation</w:t>
      </w:r>
      <w:r w:rsidRPr="00572459">
        <w:rPr>
          <w:rFonts w:hint="eastAsia" w:ascii="Arial" w:hAnsi="Arial" w:cs="Arial"/>
          <w:b/>
          <w:sz w:val="24"/>
          <w:szCs w:val="24"/>
        </w:rPr>
        <w:t xml:space="preserve"> in discriminating </w:t>
      </w:r>
      <w:r w:rsidRPr="00572459">
        <w:rPr>
          <w:rFonts w:ascii="Arial" w:hAnsi="Arial" w:cs="Arial"/>
          <w:b/>
          <w:sz w:val="24"/>
          <w:szCs w:val="24"/>
        </w:rPr>
        <w:t xml:space="preserve">between </w:t>
      </w:r>
      <w:r w:rsidRPr="00572459">
        <w:rPr>
          <w:rFonts w:hint="eastAsia" w:ascii="Arial" w:hAnsi="Arial" w:cs="Arial"/>
          <w:b/>
          <w:sz w:val="24"/>
          <w:szCs w:val="24"/>
        </w:rPr>
        <w:t>DCB and NDB</w:t>
      </w:r>
    </w:p>
    <w:tbl>
      <w:tblPr>
        <w:tblStyle w:val="a5"/>
        <w:tblW w:w="9180" w:type="dxa"/>
        <w:tblLook w:val="04A0" w:firstRow="1" w:lastRow="0" w:firstColumn="1" w:lastColumn="0" w:noHBand="0" w:noVBand="1"/>
      </w:tblPr>
      <w:tblGrid>
        <w:gridCol w:w="2943"/>
        <w:gridCol w:w="1559"/>
        <w:gridCol w:w="1559"/>
        <w:gridCol w:w="1559"/>
        <w:gridCol w:w="1560"/>
      </w:tblGrid>
      <w:tr xmlns:wp14="http://schemas.microsoft.com/office/word/2010/wordml" w:rsidRPr="00572459" w:rsidR="00B92364" w:rsidTr="00B61A1C" w14:paraId="51EE01AF" wp14:textId="77777777">
        <w:tc>
          <w:tcPr>
            <w:tcW w:w="2943" w:type="dxa"/>
            <w:vAlign w:val="center"/>
          </w:tcPr>
          <w:p w:rsidRPr="00572459" w:rsidR="00B92364" w:rsidP="00B92364" w:rsidRDefault="00B92364" w14:paraId="0A970367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72459">
              <w:rPr>
                <w:rFonts w:ascii="Arial" w:hAnsi="Arial" w:cs="Arial"/>
                <w:b/>
              </w:rPr>
              <w:t>ID</w:t>
            </w:r>
          </w:p>
        </w:tc>
        <w:tc>
          <w:tcPr>
            <w:tcW w:w="1559" w:type="dxa"/>
            <w:vAlign w:val="center"/>
          </w:tcPr>
          <w:p w:rsidRPr="00572459" w:rsidR="00B92364" w:rsidP="00B92364" w:rsidRDefault="00B92364" w14:paraId="43FCC751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72459">
              <w:rPr>
                <w:rFonts w:ascii="Arial" w:hAnsi="Arial" w:cs="Arial"/>
                <w:b/>
              </w:rPr>
              <w:t>AUC</w:t>
            </w:r>
          </w:p>
        </w:tc>
        <w:tc>
          <w:tcPr>
            <w:tcW w:w="1559" w:type="dxa"/>
          </w:tcPr>
          <w:p w:rsidRPr="00572459" w:rsidR="00B92364" w:rsidP="00B92364" w:rsidRDefault="00B92364" w14:paraId="48F7F05D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72459">
              <w:rPr>
                <w:rFonts w:ascii="Arial" w:hAnsi="Arial" w:cs="Arial"/>
                <w:b/>
                <w:i/>
              </w:rPr>
              <w:t>t</w:t>
            </w:r>
            <w:r w:rsidRPr="00572459">
              <w:rPr>
                <w:rFonts w:ascii="Arial" w:hAnsi="Arial" w:cs="Arial"/>
                <w:b/>
              </w:rPr>
              <w:t>-test</w:t>
            </w:r>
          </w:p>
          <w:p w:rsidRPr="00572459" w:rsidR="00B92364" w:rsidP="00B92364" w:rsidRDefault="00B92364" w14:paraId="1B49BC3F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72459">
              <w:rPr>
                <w:rFonts w:ascii="Arial" w:hAnsi="Arial" w:cs="Arial"/>
                <w:b/>
              </w:rPr>
              <w:t>p-value</w:t>
            </w:r>
            <w:r w:rsidRPr="00572459">
              <w:rPr>
                <w:rFonts w:hint="eastAsia" w:ascii="Arial" w:hAnsi="Arial" w:cs="Arial"/>
                <w:b/>
              </w:rPr>
              <w:t xml:space="preserve"> (adjusted)</w:t>
            </w:r>
          </w:p>
        </w:tc>
        <w:tc>
          <w:tcPr>
            <w:tcW w:w="1559" w:type="dxa"/>
          </w:tcPr>
          <w:p w:rsidRPr="00572459" w:rsidR="00B92364" w:rsidP="00B92364" w:rsidRDefault="00B92364" w14:paraId="01CEDBFA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72459">
              <w:rPr>
                <w:rFonts w:ascii="Arial" w:hAnsi="Arial" w:cs="Arial"/>
                <w:b/>
              </w:rPr>
              <w:t>PFS</w:t>
            </w:r>
          </w:p>
          <w:p w:rsidRPr="00572459" w:rsidR="00B92364" w:rsidP="00B92364" w:rsidRDefault="00B92364" w14:paraId="41CE90A8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72459">
              <w:rPr>
                <w:rFonts w:ascii="Arial" w:hAnsi="Arial" w:cs="Arial"/>
                <w:b/>
              </w:rPr>
              <w:t>p-value</w:t>
            </w:r>
          </w:p>
          <w:p w:rsidRPr="00572459" w:rsidR="00B92364" w:rsidP="00B92364" w:rsidRDefault="00B92364" w14:paraId="49AB8539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72459">
              <w:rPr>
                <w:rFonts w:hint="eastAsia" w:ascii="Arial" w:hAnsi="Arial" w:cs="Arial"/>
                <w:b/>
              </w:rPr>
              <w:t>(adjusted)</w:t>
            </w:r>
          </w:p>
        </w:tc>
        <w:tc>
          <w:tcPr>
            <w:tcW w:w="1560" w:type="dxa"/>
          </w:tcPr>
          <w:p w:rsidRPr="00572459" w:rsidR="00B92364" w:rsidP="00B92364" w:rsidRDefault="00B92364" w14:paraId="314DC882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72459">
              <w:rPr>
                <w:rFonts w:ascii="Arial" w:hAnsi="Arial" w:cs="Arial"/>
                <w:b/>
              </w:rPr>
              <w:t>OS</w:t>
            </w:r>
          </w:p>
          <w:p w:rsidRPr="00572459" w:rsidR="00B92364" w:rsidP="00B92364" w:rsidRDefault="00B92364" w14:paraId="6B14D691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72459">
              <w:rPr>
                <w:rFonts w:ascii="Arial" w:hAnsi="Arial" w:cs="Arial"/>
                <w:b/>
              </w:rPr>
              <w:t>p-value</w:t>
            </w:r>
          </w:p>
          <w:p w:rsidRPr="00572459" w:rsidR="00B92364" w:rsidP="00B92364" w:rsidRDefault="00B92364" w14:paraId="37C31C3E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72459">
              <w:rPr>
                <w:rFonts w:hint="eastAsia" w:ascii="Arial" w:hAnsi="Arial" w:cs="Arial"/>
                <w:b/>
              </w:rPr>
              <w:t>(adjusted)</w:t>
            </w:r>
          </w:p>
        </w:tc>
      </w:tr>
      <w:tr xmlns:wp14="http://schemas.microsoft.com/office/word/2010/wordml" w:rsidRPr="00572459" w:rsidR="00B92364" w:rsidTr="00B61A1C" w14:paraId="15D683B1" wp14:textId="77777777">
        <w:tc>
          <w:tcPr>
            <w:tcW w:w="2943" w:type="dxa"/>
          </w:tcPr>
          <w:p w:rsidRPr="00572459" w:rsidR="00B92364" w:rsidP="00B92364" w:rsidRDefault="00B92364" w14:paraId="65CC6080" wp14:textId="77777777">
            <w:pPr>
              <w:wordWrap/>
              <w:spacing w:after="0" w:line="360" w:lineRule="auto"/>
              <w:rPr>
                <w:rFonts w:ascii="Arial" w:hAnsi="Arial" w:cs="Arial"/>
                <w:b/>
              </w:rPr>
            </w:pPr>
            <w:r w:rsidRPr="00572459">
              <w:rPr>
                <w:rFonts w:hint="eastAsia" w:ascii="Arial" w:hAnsi="Arial" w:cs="Arial"/>
                <w:b/>
              </w:rPr>
              <w:t>T</w:t>
            </w:r>
            <w:r w:rsidRPr="00572459">
              <w:rPr>
                <w:rFonts w:ascii="Arial" w:hAnsi="Arial" w:cs="Arial"/>
                <w:b/>
              </w:rPr>
              <w:t>ype II interferon signaling</w:t>
            </w:r>
          </w:p>
        </w:tc>
        <w:tc>
          <w:tcPr>
            <w:tcW w:w="1559" w:type="dxa"/>
          </w:tcPr>
          <w:p w:rsidRPr="00572459" w:rsidR="00B92364" w:rsidP="00B92364" w:rsidRDefault="00B92364" w14:paraId="67109DA4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0</w:t>
            </w:r>
            <w:r w:rsidRPr="00572459">
              <w:rPr>
                <w:rFonts w:ascii="Arial" w:hAnsi="Arial" w:cs="Arial"/>
              </w:rPr>
              <w:t>.77</w:t>
            </w:r>
          </w:p>
        </w:tc>
        <w:tc>
          <w:tcPr>
            <w:tcW w:w="1559" w:type="dxa"/>
          </w:tcPr>
          <w:p w:rsidRPr="00572459" w:rsidR="00B92364" w:rsidP="00B92364" w:rsidRDefault="00B92364" w14:paraId="44E3E602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0</w:t>
            </w:r>
            <w:r w:rsidRPr="00572459">
              <w:rPr>
                <w:rFonts w:ascii="Arial" w:hAnsi="Arial" w:cs="Arial"/>
              </w:rPr>
              <w:t>.0529</w:t>
            </w:r>
          </w:p>
          <w:p w:rsidRPr="00572459" w:rsidR="00B92364" w:rsidP="00B92364" w:rsidRDefault="00B92364" w14:paraId="0373B651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(1.0)</w:t>
            </w:r>
          </w:p>
        </w:tc>
        <w:tc>
          <w:tcPr>
            <w:tcW w:w="1559" w:type="dxa"/>
          </w:tcPr>
          <w:p w:rsidRPr="00572459" w:rsidR="00B92364" w:rsidP="00B92364" w:rsidRDefault="00B92364" w14:paraId="0158F130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0</w:t>
            </w:r>
            <w:r w:rsidRPr="00572459">
              <w:rPr>
                <w:rFonts w:ascii="Arial" w:hAnsi="Arial" w:cs="Arial"/>
              </w:rPr>
              <w:t>.</w:t>
            </w:r>
            <w:r w:rsidRPr="00572459">
              <w:rPr>
                <w:rFonts w:hint="eastAsia" w:ascii="Arial" w:hAnsi="Arial" w:cs="Arial"/>
              </w:rPr>
              <w:t>917</w:t>
            </w:r>
          </w:p>
          <w:p w:rsidRPr="00572459" w:rsidR="00B92364" w:rsidP="00B92364" w:rsidRDefault="00B92364" w14:paraId="029A6C22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(1.0)</w:t>
            </w:r>
          </w:p>
        </w:tc>
        <w:tc>
          <w:tcPr>
            <w:tcW w:w="1560" w:type="dxa"/>
          </w:tcPr>
          <w:p w:rsidRPr="00572459" w:rsidR="00B92364" w:rsidP="00B92364" w:rsidRDefault="00B92364" w14:paraId="2A585808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0.34</w:t>
            </w:r>
          </w:p>
          <w:p w:rsidRPr="00572459" w:rsidR="00B92364" w:rsidP="00B92364" w:rsidRDefault="00B92364" w14:paraId="10C566C5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(1.0)</w:t>
            </w:r>
          </w:p>
        </w:tc>
      </w:tr>
      <w:tr xmlns:wp14="http://schemas.microsoft.com/office/word/2010/wordml" w:rsidRPr="00572459" w:rsidR="00B92364" w:rsidTr="00B61A1C" w14:paraId="7A018A5E" wp14:textId="77777777">
        <w:tc>
          <w:tcPr>
            <w:tcW w:w="2943" w:type="dxa"/>
          </w:tcPr>
          <w:p w:rsidRPr="00572459" w:rsidR="00B92364" w:rsidP="00B92364" w:rsidRDefault="00B92364" w14:paraId="3B391AE9" wp14:textId="77777777">
            <w:pPr>
              <w:wordWrap/>
              <w:spacing w:after="0" w:line="360" w:lineRule="auto"/>
              <w:rPr>
                <w:rFonts w:ascii="Arial" w:hAnsi="Arial" w:cs="Arial"/>
                <w:b/>
              </w:rPr>
            </w:pPr>
            <w:r w:rsidRPr="00572459">
              <w:rPr>
                <w:rFonts w:hint="eastAsia" w:ascii="Arial" w:hAnsi="Arial" w:cs="Arial"/>
                <w:b/>
              </w:rPr>
              <w:t>T</w:t>
            </w:r>
            <w:r w:rsidRPr="00572459">
              <w:rPr>
                <w:rFonts w:ascii="Arial" w:hAnsi="Arial" w:cs="Arial"/>
                <w:b/>
              </w:rPr>
              <w:t xml:space="preserve">CR </w:t>
            </w:r>
            <w:proofErr w:type="spellStart"/>
            <w:r w:rsidRPr="00572459">
              <w:rPr>
                <w:rFonts w:ascii="Arial" w:hAnsi="Arial" w:cs="Arial"/>
                <w:b/>
              </w:rPr>
              <w:t>coexpression</w:t>
            </w:r>
            <w:proofErr w:type="spellEnd"/>
          </w:p>
        </w:tc>
        <w:tc>
          <w:tcPr>
            <w:tcW w:w="1559" w:type="dxa"/>
          </w:tcPr>
          <w:p w:rsidRPr="00572459" w:rsidR="00B92364" w:rsidP="00B92364" w:rsidRDefault="00B92364" w14:paraId="5E1FABF7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ascii="Arial" w:hAnsi="Arial" w:cs="Arial"/>
              </w:rPr>
              <w:t>0.81</w:t>
            </w:r>
          </w:p>
        </w:tc>
        <w:tc>
          <w:tcPr>
            <w:tcW w:w="1559" w:type="dxa"/>
          </w:tcPr>
          <w:p w:rsidRPr="00572459" w:rsidR="00B92364" w:rsidP="00B92364" w:rsidRDefault="00B92364" w14:paraId="09262773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ascii="Arial" w:hAnsi="Arial" w:cs="Arial"/>
              </w:rPr>
              <w:t>0.0186</w:t>
            </w:r>
          </w:p>
          <w:p w:rsidRPr="00572459" w:rsidR="00B92364" w:rsidP="00B92364" w:rsidRDefault="00B92364" w14:paraId="5096C83C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(0.71)</w:t>
            </w:r>
          </w:p>
        </w:tc>
        <w:tc>
          <w:tcPr>
            <w:tcW w:w="1559" w:type="dxa"/>
          </w:tcPr>
          <w:p w:rsidRPr="00572459" w:rsidR="00B92364" w:rsidP="00B92364" w:rsidRDefault="00B92364" w14:paraId="0EE0C811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1.38e-2</w:t>
            </w:r>
          </w:p>
          <w:p w:rsidRPr="00572459" w:rsidR="00B92364" w:rsidP="00B92364" w:rsidRDefault="00B92364" w14:paraId="5D5BE58F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(0.57)</w:t>
            </w:r>
          </w:p>
        </w:tc>
        <w:tc>
          <w:tcPr>
            <w:tcW w:w="1560" w:type="dxa"/>
          </w:tcPr>
          <w:p w:rsidRPr="00572459" w:rsidR="00B92364" w:rsidP="00B92364" w:rsidRDefault="00B92364" w14:paraId="5C7F4245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0.76</w:t>
            </w:r>
          </w:p>
          <w:p w:rsidRPr="00572459" w:rsidR="00B92364" w:rsidP="00B92364" w:rsidRDefault="00B92364" w14:paraId="6439F477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(1.0)</w:t>
            </w:r>
          </w:p>
        </w:tc>
      </w:tr>
      <w:tr xmlns:wp14="http://schemas.microsoft.com/office/word/2010/wordml" w:rsidRPr="00572459" w:rsidR="00B92364" w:rsidTr="00B61A1C" w14:paraId="22AE5D71" wp14:textId="77777777">
        <w:tc>
          <w:tcPr>
            <w:tcW w:w="2943" w:type="dxa"/>
          </w:tcPr>
          <w:p w:rsidRPr="00572459" w:rsidR="00B92364" w:rsidP="00B92364" w:rsidRDefault="00B92364" w14:paraId="0357D4CD" wp14:textId="77777777">
            <w:pPr>
              <w:wordWrap/>
              <w:spacing w:after="0" w:line="360" w:lineRule="auto"/>
              <w:rPr>
                <w:rFonts w:ascii="Arial" w:hAnsi="Arial" w:cs="Arial"/>
                <w:b/>
              </w:rPr>
            </w:pPr>
            <w:r w:rsidRPr="00572459">
              <w:rPr>
                <w:rFonts w:hint="eastAsia" w:ascii="Arial" w:hAnsi="Arial" w:cs="Arial"/>
                <w:b/>
              </w:rPr>
              <w:t>N</w:t>
            </w:r>
            <w:r w:rsidRPr="00572459">
              <w:rPr>
                <w:rFonts w:ascii="Arial" w:hAnsi="Arial" w:cs="Arial"/>
                <w:b/>
              </w:rPr>
              <w:t>eutrophil</w:t>
            </w:r>
          </w:p>
        </w:tc>
        <w:tc>
          <w:tcPr>
            <w:tcW w:w="1559" w:type="dxa"/>
          </w:tcPr>
          <w:p w:rsidRPr="00572459" w:rsidR="00B92364" w:rsidP="00B92364" w:rsidRDefault="00B92364" w14:paraId="35DADC90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ascii="Arial" w:hAnsi="Arial" w:cs="Arial"/>
              </w:rPr>
              <w:t>0.85</w:t>
            </w:r>
          </w:p>
        </w:tc>
        <w:tc>
          <w:tcPr>
            <w:tcW w:w="1559" w:type="dxa"/>
          </w:tcPr>
          <w:p w:rsidRPr="00572459" w:rsidR="00B92364" w:rsidP="00B92364" w:rsidRDefault="00B92364" w14:paraId="06ADCB63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6</w:t>
            </w:r>
            <w:r w:rsidRPr="00572459">
              <w:rPr>
                <w:rFonts w:ascii="Arial" w:hAnsi="Arial" w:cs="Arial"/>
              </w:rPr>
              <w:t>.08e-3</w:t>
            </w:r>
          </w:p>
          <w:p w:rsidRPr="00572459" w:rsidR="00B92364" w:rsidP="00B92364" w:rsidRDefault="00B92364" w14:paraId="0B51D8D0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(0.24)</w:t>
            </w:r>
          </w:p>
        </w:tc>
        <w:tc>
          <w:tcPr>
            <w:tcW w:w="1559" w:type="dxa"/>
          </w:tcPr>
          <w:p w:rsidRPr="00572459" w:rsidR="00B92364" w:rsidP="00B92364" w:rsidRDefault="00B92364" w14:paraId="108C956F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2.26e-2</w:t>
            </w:r>
          </w:p>
          <w:p w:rsidRPr="00572459" w:rsidR="00B92364" w:rsidP="00B92364" w:rsidRDefault="00B92364" w14:paraId="28160AE6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(0.88)</w:t>
            </w:r>
          </w:p>
        </w:tc>
        <w:tc>
          <w:tcPr>
            <w:tcW w:w="1560" w:type="dxa"/>
          </w:tcPr>
          <w:p w:rsidRPr="00572459" w:rsidR="00B92364" w:rsidP="00B92364" w:rsidRDefault="00B92364" w14:paraId="69F4A50B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0.23</w:t>
            </w:r>
          </w:p>
          <w:p w:rsidRPr="00572459" w:rsidR="00B92364" w:rsidP="00B92364" w:rsidRDefault="00B92364" w14:paraId="75D1924A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(1.0)</w:t>
            </w:r>
          </w:p>
        </w:tc>
      </w:tr>
      <w:tr xmlns:wp14="http://schemas.microsoft.com/office/word/2010/wordml" w:rsidRPr="00572459" w:rsidR="00B92364" w:rsidTr="00B61A1C" w14:paraId="0C4FC8AD" wp14:textId="77777777">
        <w:tc>
          <w:tcPr>
            <w:tcW w:w="2943" w:type="dxa"/>
          </w:tcPr>
          <w:p w:rsidRPr="00572459" w:rsidR="00B92364" w:rsidP="00B92364" w:rsidRDefault="00B92364" w14:paraId="33D9AFC0" wp14:textId="77777777">
            <w:pPr>
              <w:wordWrap/>
              <w:spacing w:after="0" w:line="360" w:lineRule="auto"/>
              <w:rPr>
                <w:rFonts w:ascii="Arial" w:hAnsi="Arial" w:cs="Arial"/>
                <w:b/>
              </w:rPr>
            </w:pPr>
            <w:r w:rsidRPr="00572459">
              <w:rPr>
                <w:rFonts w:hint="eastAsia" w:ascii="Arial" w:hAnsi="Arial" w:cs="Arial"/>
                <w:b/>
              </w:rPr>
              <w:t>T</w:t>
            </w:r>
            <w:r w:rsidRPr="00572459">
              <w:rPr>
                <w:rFonts w:ascii="Arial" w:hAnsi="Arial" w:cs="Arial"/>
                <w:b/>
              </w:rPr>
              <w:t>umor marker</w:t>
            </w:r>
          </w:p>
        </w:tc>
        <w:tc>
          <w:tcPr>
            <w:tcW w:w="1559" w:type="dxa"/>
          </w:tcPr>
          <w:p w:rsidRPr="00572459" w:rsidR="00B92364" w:rsidP="00B92364" w:rsidRDefault="00B92364" w14:paraId="291CDCD2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0</w:t>
            </w:r>
            <w:r w:rsidRPr="00572459">
              <w:rPr>
                <w:rFonts w:ascii="Arial" w:hAnsi="Arial" w:cs="Arial"/>
              </w:rPr>
              <w:t>.85</w:t>
            </w:r>
          </w:p>
        </w:tc>
        <w:tc>
          <w:tcPr>
            <w:tcW w:w="1559" w:type="dxa"/>
          </w:tcPr>
          <w:p w:rsidRPr="00572459" w:rsidR="00B92364" w:rsidP="00B92364" w:rsidRDefault="00B92364" w14:paraId="3D2A1B14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ascii="Arial" w:hAnsi="Arial" w:cs="Arial"/>
              </w:rPr>
              <w:t>4.83e-3</w:t>
            </w:r>
          </w:p>
          <w:p w:rsidRPr="00572459" w:rsidR="00B92364" w:rsidP="00B92364" w:rsidRDefault="00B92364" w14:paraId="24032AEE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(0.20)</w:t>
            </w:r>
          </w:p>
        </w:tc>
        <w:tc>
          <w:tcPr>
            <w:tcW w:w="1559" w:type="dxa"/>
          </w:tcPr>
          <w:p w:rsidRPr="00572459" w:rsidR="00B92364" w:rsidP="00B92364" w:rsidRDefault="00B92364" w14:paraId="053CC451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0.154</w:t>
            </w:r>
          </w:p>
          <w:p w:rsidRPr="00572459" w:rsidR="00B92364" w:rsidP="00B92364" w:rsidRDefault="00B92364" w14:paraId="0D72F14C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(1.0)</w:t>
            </w:r>
          </w:p>
        </w:tc>
        <w:tc>
          <w:tcPr>
            <w:tcW w:w="1560" w:type="dxa"/>
          </w:tcPr>
          <w:p w:rsidRPr="00572459" w:rsidR="00B92364" w:rsidP="00B92364" w:rsidRDefault="00B92364" w14:paraId="0A4341A9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0.81</w:t>
            </w:r>
          </w:p>
          <w:p w:rsidRPr="00572459" w:rsidR="00B92364" w:rsidP="00B92364" w:rsidRDefault="00B92364" w14:paraId="3D3E00AB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(1.0)</w:t>
            </w:r>
          </w:p>
        </w:tc>
      </w:tr>
      <w:tr xmlns:wp14="http://schemas.microsoft.com/office/word/2010/wordml" w:rsidRPr="00572459" w:rsidR="00B92364" w:rsidTr="00B61A1C" w14:paraId="12DC7E16" wp14:textId="77777777">
        <w:tc>
          <w:tcPr>
            <w:tcW w:w="2943" w:type="dxa"/>
          </w:tcPr>
          <w:p w:rsidRPr="00572459" w:rsidR="00B92364" w:rsidP="00B92364" w:rsidRDefault="00B92364" w14:paraId="4475E758" wp14:textId="77777777">
            <w:pPr>
              <w:wordWrap/>
              <w:spacing w:after="0" w:line="360" w:lineRule="auto"/>
              <w:rPr>
                <w:rFonts w:ascii="Arial" w:hAnsi="Arial" w:cs="Arial"/>
                <w:b/>
              </w:rPr>
            </w:pPr>
            <w:r w:rsidRPr="00572459">
              <w:rPr>
                <w:rFonts w:hint="eastAsia" w:ascii="Arial" w:hAnsi="Arial" w:cs="Arial"/>
                <w:b/>
              </w:rPr>
              <w:t>A</w:t>
            </w:r>
            <w:r w:rsidRPr="00572459">
              <w:rPr>
                <w:rFonts w:ascii="Arial" w:hAnsi="Arial" w:cs="Arial"/>
                <w:b/>
              </w:rPr>
              <w:t>poptosis</w:t>
            </w:r>
          </w:p>
        </w:tc>
        <w:tc>
          <w:tcPr>
            <w:tcW w:w="1559" w:type="dxa"/>
          </w:tcPr>
          <w:p w:rsidRPr="00572459" w:rsidR="00B92364" w:rsidP="00B92364" w:rsidRDefault="00B92364" w14:paraId="2953786E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ascii="Arial" w:hAnsi="Arial" w:cs="Arial"/>
              </w:rPr>
              <w:t>0.74</w:t>
            </w:r>
          </w:p>
        </w:tc>
        <w:tc>
          <w:tcPr>
            <w:tcW w:w="1559" w:type="dxa"/>
          </w:tcPr>
          <w:p w:rsidRPr="00572459" w:rsidR="00B92364" w:rsidP="00B92364" w:rsidRDefault="00B92364" w14:paraId="47FE1377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ascii="Arial" w:hAnsi="Arial" w:cs="Arial"/>
              </w:rPr>
              <w:t>0.0279</w:t>
            </w:r>
          </w:p>
          <w:p w:rsidRPr="00572459" w:rsidR="00B92364" w:rsidP="00B92364" w:rsidRDefault="00B92364" w14:paraId="104A7A32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(1.0)</w:t>
            </w:r>
          </w:p>
        </w:tc>
        <w:tc>
          <w:tcPr>
            <w:tcW w:w="1559" w:type="dxa"/>
          </w:tcPr>
          <w:p w:rsidRPr="00572459" w:rsidR="00B92364" w:rsidP="00B92364" w:rsidRDefault="00B92364" w14:paraId="2D49EB6A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0.154</w:t>
            </w:r>
          </w:p>
          <w:p w:rsidRPr="00572459" w:rsidR="00B92364" w:rsidP="00B92364" w:rsidRDefault="00B92364" w14:paraId="54709C6F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(1.0)</w:t>
            </w:r>
          </w:p>
        </w:tc>
        <w:tc>
          <w:tcPr>
            <w:tcW w:w="1560" w:type="dxa"/>
          </w:tcPr>
          <w:p w:rsidRPr="00572459" w:rsidR="00B92364" w:rsidP="00B92364" w:rsidRDefault="00B92364" w14:paraId="322AA172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0.81</w:t>
            </w:r>
          </w:p>
          <w:p w:rsidRPr="00572459" w:rsidR="00B92364" w:rsidP="00B92364" w:rsidRDefault="00B92364" w14:paraId="12B2B094" wp14:textId="77777777">
            <w:pPr>
              <w:wordWrap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(1.0)</w:t>
            </w:r>
          </w:p>
        </w:tc>
      </w:tr>
    </w:tbl>
    <w:p xmlns:wp14="http://schemas.microsoft.com/office/word/2010/wordml" w:rsidR="00B92364" w:rsidP="00B92364" w:rsidRDefault="00B92364" w14:paraId="0E27B00A" wp14:textId="77777777">
      <w:pPr>
        <w:spacing w:line="360" w:lineRule="auto"/>
        <w:rPr>
          <w:rFonts w:ascii="Arial" w:hAnsi="Arial" w:cs="Arial"/>
        </w:rPr>
      </w:pPr>
    </w:p>
    <w:p xmlns:wp14="http://schemas.microsoft.com/office/word/2010/wordml" w:rsidRPr="00572459" w:rsidR="005F5C0C" w:rsidP="00B92364" w:rsidRDefault="005F5C0C" w14:paraId="60061E4C" wp14:textId="77777777">
      <w:pPr>
        <w:spacing w:line="360" w:lineRule="auto"/>
        <w:rPr>
          <w:rFonts w:ascii="Arial" w:hAnsi="Arial" w:cs="Arial"/>
        </w:rPr>
      </w:pPr>
    </w:p>
    <w:p xmlns:wp14="http://schemas.microsoft.com/office/word/2010/wordml" w:rsidRPr="00572459" w:rsidR="00B92364" w:rsidP="00B92364" w:rsidRDefault="00B92364" w14:paraId="49A078EF" wp14:textId="77777777">
      <w:pPr>
        <w:spacing w:line="360" w:lineRule="auto"/>
        <w:rPr>
          <w:rFonts w:ascii="Arial" w:hAnsi="Arial" w:cs="Arial"/>
          <w:b/>
          <w:sz w:val="24"/>
        </w:rPr>
      </w:pPr>
      <w:r w:rsidRPr="00572459">
        <w:rPr>
          <w:rFonts w:ascii="Arial" w:hAnsi="Arial" w:cs="Arial"/>
          <w:b/>
          <w:sz w:val="24"/>
        </w:rPr>
        <w:t xml:space="preserve">Supplementary table </w:t>
      </w:r>
      <w:r w:rsidRPr="00572459">
        <w:rPr>
          <w:rFonts w:hint="eastAsia" w:ascii="Arial" w:hAnsi="Arial" w:cs="Arial"/>
          <w:b/>
          <w:sz w:val="24"/>
        </w:rPr>
        <w:t>S</w:t>
      </w:r>
      <w:r w:rsidR="005F5C0C">
        <w:rPr>
          <w:rFonts w:hint="eastAsia" w:ascii="Arial" w:hAnsi="Arial" w:cs="Arial"/>
          <w:b/>
          <w:sz w:val="24"/>
        </w:rPr>
        <w:t>2</w:t>
      </w:r>
      <w:r w:rsidRPr="00572459">
        <w:rPr>
          <w:rFonts w:ascii="Arial" w:hAnsi="Arial" w:cs="Arial"/>
          <w:b/>
          <w:sz w:val="24"/>
        </w:rPr>
        <w:t>. Description of signatur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242"/>
        <w:gridCol w:w="4253"/>
        <w:gridCol w:w="3729"/>
      </w:tblGrid>
      <w:tr xmlns:wp14="http://schemas.microsoft.com/office/word/2010/wordml" w:rsidRPr="00572459" w:rsidR="00B92364" w:rsidTr="74AE8421" w14:paraId="2D316AA7" wp14:textId="77777777">
        <w:tc>
          <w:tcPr>
            <w:tcW w:w="1242" w:type="dxa"/>
            <w:tcMar/>
          </w:tcPr>
          <w:p w:rsidRPr="00572459" w:rsidR="00B92364" w:rsidP="005F5C0C" w:rsidRDefault="00B92364" w14:paraId="2A78C2CC" wp14:textId="77777777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572459">
              <w:rPr>
                <w:rFonts w:ascii="Arial" w:hAnsi="Arial" w:cs="Arial"/>
                <w:b/>
              </w:rPr>
              <w:t>Id</w:t>
            </w:r>
          </w:p>
        </w:tc>
        <w:tc>
          <w:tcPr>
            <w:tcW w:w="4253" w:type="dxa"/>
            <w:tcMar/>
          </w:tcPr>
          <w:p w:rsidRPr="00572459" w:rsidR="00B92364" w:rsidP="005F5C0C" w:rsidRDefault="00B92364" w14:paraId="31FF54C8" wp14:textId="77777777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572459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729" w:type="dxa"/>
            <w:tcMar/>
          </w:tcPr>
          <w:p w:rsidRPr="00572459" w:rsidR="00B92364" w:rsidP="005F5C0C" w:rsidRDefault="00B92364" w14:paraId="4A19578D" wp14:textId="77777777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572459">
              <w:rPr>
                <w:rFonts w:ascii="Arial" w:hAnsi="Arial" w:cs="Arial"/>
                <w:b/>
              </w:rPr>
              <w:t>Genes</w:t>
            </w:r>
          </w:p>
        </w:tc>
      </w:tr>
      <w:tr xmlns:wp14="http://schemas.microsoft.com/office/word/2010/wordml" w:rsidRPr="00572459" w:rsidR="00B92364" w:rsidTr="74AE8421" w14:paraId="6252DEDE" wp14:textId="77777777">
        <w:trPr>
          <w:trHeight w:val="1229"/>
        </w:trPr>
        <w:tc>
          <w:tcPr>
            <w:tcW w:w="1242" w:type="dxa"/>
            <w:tcMar/>
          </w:tcPr>
          <w:p w:rsidRPr="00572459" w:rsidR="00B92364" w:rsidP="005F5C0C" w:rsidRDefault="00B92364" w14:paraId="49977BD9" wp14:textId="77777777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572459">
              <w:rPr>
                <w:rFonts w:ascii="Arial" w:hAnsi="Arial" w:cs="Arial"/>
                <w:b/>
              </w:rPr>
              <w:t>M1 signature</w:t>
            </w:r>
          </w:p>
        </w:tc>
        <w:tc>
          <w:tcPr>
            <w:tcW w:w="4253" w:type="dxa"/>
            <w:tcMar/>
          </w:tcPr>
          <w:p w:rsidRPr="00572459" w:rsidR="00B92364" w:rsidP="74AE8421" w:rsidRDefault="00B92364" w14:paraId="5718932C" wp14:textId="37431B43">
            <w:pPr>
              <w:spacing w:after="0" w:line="360" w:lineRule="auto"/>
              <w:contextualSpacing/>
              <w:rPr>
                <w:rFonts w:ascii="Arial" w:hAnsi="Arial" w:cs="Arial"/>
              </w:rPr>
            </w:pPr>
            <w:r w:rsidRPr="74AE8421" w:rsidR="74AE8421">
              <w:rPr>
                <w:rFonts w:ascii="Arial" w:hAnsi="Arial" w:cs="Arial"/>
              </w:rPr>
              <w:t>Up-regulated genes in classical macrophage 1 compared with alternative macrophage 2 in developmental process (</w:t>
            </w:r>
            <w:r w:rsidRPr="74AE8421" w:rsidR="74AE8421">
              <w:rPr>
                <w:rFonts w:ascii="Arial" w:hAnsi="Arial" w:cs="Arial"/>
                <w:u w:val="none"/>
              </w:rPr>
              <w:t>GSE5099</w:t>
            </w:r>
            <w:r w:rsidRPr="74AE8421" w:rsidR="74AE8421">
              <w:rPr>
                <w:rFonts w:ascii="Arial" w:hAnsi="Arial" w:cs="Arial"/>
                <w:u w:val="none"/>
              </w:rPr>
              <w:t xml:space="preserve">, </w:t>
            </w:r>
            <w:r w:rsidRPr="74AE8421" w:rsidR="74AE8421">
              <w:rPr>
                <w:rFonts w:ascii="Arial" w:hAnsi="Arial" w:cs="Arial"/>
                <w:u w:val="none"/>
              </w:rPr>
              <w:t>GSE5099 CLASSICAL M1 VS ALTERNATIVE M2 MACROPHAGE UP</w:t>
            </w:r>
            <w:r w:rsidRPr="74AE8421" w:rsidR="74AE8421">
              <w:rPr>
                <w:rFonts w:ascii="Arial" w:hAnsi="Arial" w:cs="Arial"/>
                <w:u w:val="single"/>
              </w:rPr>
              <w:t>)</w:t>
            </w:r>
          </w:p>
        </w:tc>
        <w:tc>
          <w:tcPr>
            <w:tcW w:w="3729" w:type="dxa"/>
            <w:tcMar/>
          </w:tcPr>
          <w:p w:rsidRPr="00572459" w:rsidR="00B92364" w:rsidP="005F5C0C" w:rsidRDefault="00B92364" w14:paraId="35C0EA58" wp14:textId="77777777">
            <w:pPr>
              <w:spacing w:after="0" w:line="360" w:lineRule="auto"/>
              <w:contextualSpacing/>
              <w:rPr>
                <w:rFonts w:ascii="Arial" w:hAnsi="Arial" w:eastAsia="맑은 고딕" w:cs="Arial"/>
                <w:color w:val="000000"/>
                <w:szCs w:val="20"/>
              </w:rPr>
            </w:pPr>
            <w:r w:rsidRPr="00572459">
              <w:rPr>
                <w:rFonts w:ascii="Arial" w:hAnsi="Arial" w:eastAsia="맑은 고딕" w:cs="Arial"/>
                <w:color w:val="000000"/>
                <w:szCs w:val="20"/>
              </w:rPr>
              <w:t>CBLB, CCR7, CD27, CD48, FOXO1, FYB, HLA-B, HLA-G, IFIH1, IKZF4, LAMP3, NFKBIA, SAMHD1</w:t>
            </w:r>
          </w:p>
        </w:tc>
      </w:tr>
      <w:tr xmlns:wp14="http://schemas.microsoft.com/office/word/2010/wordml" w:rsidRPr="00572459" w:rsidR="00B92364" w:rsidTr="74AE8421" w14:paraId="337820EF" wp14:textId="77777777">
        <w:tc>
          <w:tcPr>
            <w:tcW w:w="1242" w:type="dxa"/>
            <w:tcMar/>
          </w:tcPr>
          <w:p w:rsidRPr="00572459" w:rsidR="00B92364" w:rsidP="005F5C0C" w:rsidRDefault="00B92364" w14:paraId="65F649C7" wp14:textId="77777777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572459">
              <w:rPr>
                <w:rFonts w:ascii="Arial" w:hAnsi="Arial" w:cs="Arial"/>
                <w:b/>
              </w:rPr>
              <w:t>Peripheral T cell signature</w:t>
            </w:r>
          </w:p>
        </w:tc>
        <w:tc>
          <w:tcPr>
            <w:tcW w:w="4253" w:type="dxa"/>
            <w:tcMar/>
          </w:tcPr>
          <w:p w:rsidRPr="00572459" w:rsidR="00B92364" w:rsidP="74AE8421" w:rsidRDefault="00B92364" w14:paraId="3E4D32D3" wp14:textId="4C0BD26C">
            <w:pPr>
              <w:spacing w:after="0" w:line="360" w:lineRule="auto"/>
              <w:contextualSpacing/>
              <w:rPr>
                <w:rFonts w:ascii="Arial" w:hAnsi="Arial" w:cs="Arial"/>
              </w:rPr>
            </w:pPr>
            <w:r w:rsidRPr="74AE8421" w:rsidR="74AE8421">
              <w:rPr>
                <w:rFonts w:ascii="Arial" w:hAnsi="Arial" w:cs="Arial"/>
              </w:rPr>
              <w:t>Down-regulated genes in lymph node T cells compared with fat tissue T cells. (</w:t>
            </w:r>
            <w:r w:rsidRPr="74AE8421" w:rsidR="74AE8421">
              <w:rPr>
                <w:rFonts w:ascii="Arial" w:hAnsi="Arial" w:cs="Arial"/>
              </w:rPr>
              <w:t>GSE7852</w:t>
            </w:r>
            <w:r w:rsidRPr="74AE8421" w:rsidR="74AE8421">
              <w:rPr>
                <w:rFonts w:ascii="Arial" w:hAnsi="Arial" w:cs="Arial"/>
              </w:rPr>
              <w:t xml:space="preserve">, </w:t>
            </w:r>
            <w:r w:rsidRPr="74AE8421" w:rsidR="74AE8421">
              <w:rPr>
                <w:rFonts w:ascii="Arial" w:hAnsi="Arial" w:cs="Arial"/>
              </w:rPr>
              <w:t>GSE7852 LN VS FAT TCONV UP</w:t>
            </w:r>
            <w:r w:rsidRPr="74AE8421" w:rsidR="74AE8421">
              <w:rPr>
                <w:rFonts w:ascii="Arial" w:hAnsi="Arial" w:cs="Arial"/>
              </w:rPr>
              <w:t>)</w:t>
            </w:r>
          </w:p>
        </w:tc>
        <w:tc>
          <w:tcPr>
            <w:tcW w:w="3729" w:type="dxa"/>
            <w:tcMar/>
          </w:tcPr>
          <w:p w:rsidRPr="00572459" w:rsidR="00B92364" w:rsidP="005F5C0C" w:rsidRDefault="00B92364" w14:paraId="33331989" wp14:textId="77777777">
            <w:pPr>
              <w:spacing w:after="0" w:line="360" w:lineRule="auto"/>
              <w:contextualSpacing/>
              <w:rPr>
                <w:rFonts w:ascii="Arial" w:hAnsi="Arial" w:cs="Arial"/>
                <w:szCs w:val="20"/>
              </w:rPr>
            </w:pPr>
            <w:r w:rsidRPr="00572459">
              <w:rPr>
                <w:rFonts w:ascii="Arial" w:hAnsi="Arial" w:cs="Arial"/>
                <w:szCs w:val="20"/>
              </w:rPr>
              <w:t>GPR18, HLA-DOA, STAT1</w:t>
            </w:r>
          </w:p>
        </w:tc>
      </w:tr>
    </w:tbl>
    <w:p xmlns:wp14="http://schemas.microsoft.com/office/word/2010/wordml" w:rsidRPr="00572459" w:rsidR="00B92364" w:rsidP="00B92364" w:rsidRDefault="00B92364" w14:paraId="44EAFD9C" wp14:textId="77777777">
      <w:pPr>
        <w:spacing w:line="360" w:lineRule="auto"/>
        <w:rPr>
          <w:rFonts w:ascii="Arial" w:hAnsi="Arial" w:cs="Arial"/>
        </w:rPr>
      </w:pPr>
    </w:p>
    <w:p xmlns:wp14="http://schemas.microsoft.com/office/word/2010/wordml" w:rsidRPr="00572459" w:rsidR="00B92364" w:rsidP="00B92364" w:rsidRDefault="00B92364" w14:paraId="4B94D5A5" wp14:textId="77777777">
      <w:pPr>
        <w:spacing w:line="360" w:lineRule="auto"/>
        <w:rPr>
          <w:rFonts w:ascii="Arial" w:hAnsi="Arial" w:cs="Arial"/>
        </w:rPr>
      </w:pPr>
    </w:p>
    <w:p xmlns:wp14="http://schemas.microsoft.com/office/word/2010/wordml" w:rsidR="005F5C0C" w:rsidRDefault="005F5C0C" w14:paraId="3DEEC669" wp14:textId="77777777">
      <w:pPr>
        <w:widowControl/>
        <w:wordWrap/>
        <w:autoSpaceDE/>
        <w:autoSpaceDN/>
        <w:spacing w:after="200" w:line="276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br w:type="page"/>
      </w:r>
    </w:p>
    <w:p xmlns:wp14="http://schemas.microsoft.com/office/word/2010/wordml" w:rsidRPr="00572459" w:rsidR="00B92364" w:rsidP="00B92364" w:rsidRDefault="00B92364" w14:paraId="171511E6" wp14:textId="77777777">
      <w:pPr>
        <w:spacing w:line="360" w:lineRule="auto"/>
        <w:rPr>
          <w:rFonts w:ascii="Arial" w:hAnsi="Arial" w:cs="Arial"/>
          <w:b/>
          <w:sz w:val="24"/>
        </w:rPr>
      </w:pPr>
      <w:r w:rsidRPr="00572459">
        <w:rPr>
          <w:rFonts w:ascii="Arial" w:hAnsi="Arial" w:cs="Arial"/>
          <w:b/>
          <w:sz w:val="24"/>
        </w:rPr>
        <w:lastRenderedPageBreak/>
        <w:t xml:space="preserve">Supplementary table </w:t>
      </w:r>
      <w:r w:rsidRPr="00572459">
        <w:rPr>
          <w:rFonts w:hint="eastAsia" w:ascii="Arial" w:hAnsi="Arial" w:cs="Arial"/>
          <w:b/>
          <w:sz w:val="24"/>
        </w:rPr>
        <w:t>S</w:t>
      </w:r>
      <w:r w:rsidR="005F5C0C">
        <w:rPr>
          <w:rFonts w:hint="eastAsia" w:ascii="Arial" w:hAnsi="Arial" w:cs="Arial"/>
          <w:b/>
          <w:sz w:val="24"/>
        </w:rPr>
        <w:t>3</w:t>
      </w:r>
      <w:r w:rsidRPr="00572459">
        <w:rPr>
          <w:rFonts w:ascii="Arial" w:hAnsi="Arial" w:cs="Arial"/>
          <w:b/>
          <w:sz w:val="24"/>
        </w:rPr>
        <w:t xml:space="preserve">. </w:t>
      </w:r>
      <w:r w:rsidRPr="00572459">
        <w:rPr>
          <w:rFonts w:hint="eastAsia" w:ascii="Arial" w:hAnsi="Arial" w:cs="Arial"/>
          <w:b/>
          <w:sz w:val="24"/>
          <w:szCs w:val="24"/>
        </w:rPr>
        <w:t>The predictability of selected gene signatures and genes in discriminating DCB and NDB</w:t>
      </w:r>
    </w:p>
    <w:tbl>
      <w:tblPr>
        <w:tblStyle w:val="a5"/>
        <w:tblW w:w="9180" w:type="dxa"/>
        <w:tblLook w:val="04A0" w:firstRow="1" w:lastRow="0" w:firstColumn="1" w:lastColumn="0" w:noHBand="0" w:noVBand="1"/>
      </w:tblPr>
      <w:tblGrid>
        <w:gridCol w:w="1526"/>
        <w:gridCol w:w="1134"/>
        <w:gridCol w:w="1418"/>
        <w:gridCol w:w="1657"/>
        <w:gridCol w:w="1790"/>
        <w:gridCol w:w="1655"/>
      </w:tblGrid>
      <w:tr xmlns:wp14="http://schemas.microsoft.com/office/word/2010/wordml" w:rsidRPr="00572459" w:rsidR="00B92364" w:rsidTr="00B61A1C" w14:paraId="55322C87" wp14:textId="77777777">
        <w:tc>
          <w:tcPr>
            <w:tcW w:w="1526" w:type="dxa"/>
            <w:vAlign w:val="center"/>
          </w:tcPr>
          <w:p w:rsidRPr="00572459" w:rsidR="00B92364" w:rsidP="005F5C0C" w:rsidRDefault="00B92364" w14:paraId="5F31422F" wp14:textId="77777777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72459">
              <w:rPr>
                <w:rFonts w:ascii="Arial" w:hAnsi="Arial" w:cs="Arial"/>
                <w:b/>
              </w:rPr>
              <w:t>ID</w:t>
            </w:r>
          </w:p>
        </w:tc>
        <w:tc>
          <w:tcPr>
            <w:tcW w:w="1134" w:type="dxa"/>
            <w:vAlign w:val="center"/>
          </w:tcPr>
          <w:p w:rsidRPr="00572459" w:rsidR="00B92364" w:rsidP="005F5C0C" w:rsidRDefault="00B92364" w14:paraId="2E2FC696" wp14:textId="77777777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72459">
              <w:rPr>
                <w:rFonts w:ascii="Arial" w:hAnsi="Arial" w:cs="Arial"/>
                <w:b/>
              </w:rPr>
              <w:t>AUC</w:t>
            </w:r>
          </w:p>
        </w:tc>
        <w:tc>
          <w:tcPr>
            <w:tcW w:w="1418" w:type="dxa"/>
          </w:tcPr>
          <w:p w:rsidRPr="00572459" w:rsidR="00B92364" w:rsidP="005F5C0C" w:rsidRDefault="00B92364" w14:paraId="00930B2F" wp14:textId="77777777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72459">
              <w:rPr>
                <w:rFonts w:ascii="Arial" w:hAnsi="Arial" w:cs="Arial"/>
                <w:b/>
                <w:i/>
              </w:rPr>
              <w:t>t</w:t>
            </w:r>
            <w:r w:rsidRPr="00572459">
              <w:rPr>
                <w:rFonts w:ascii="Arial" w:hAnsi="Arial" w:cs="Arial"/>
                <w:b/>
              </w:rPr>
              <w:t>-test</w:t>
            </w:r>
          </w:p>
          <w:p w:rsidRPr="00572459" w:rsidR="00B92364" w:rsidP="005F5C0C" w:rsidRDefault="00B92364" w14:paraId="629B67FE" wp14:textId="77777777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72459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657" w:type="dxa"/>
          </w:tcPr>
          <w:p w:rsidRPr="00572459" w:rsidR="00B92364" w:rsidP="005F5C0C" w:rsidRDefault="00B92364" w14:paraId="41FA94D6" wp14:textId="77777777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572459">
              <w:rPr>
                <w:rFonts w:ascii="Arial" w:hAnsi="Arial" w:cs="Arial"/>
                <w:b/>
              </w:rPr>
              <w:t>edgeR</w:t>
            </w:r>
            <w:proofErr w:type="spellEnd"/>
          </w:p>
          <w:p w:rsidRPr="00572459" w:rsidR="00B92364" w:rsidP="005F5C0C" w:rsidRDefault="00B92364" w14:paraId="61C4B0F3" wp14:textId="77777777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72459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790" w:type="dxa"/>
          </w:tcPr>
          <w:p w:rsidRPr="00572459" w:rsidR="00B92364" w:rsidP="005F5C0C" w:rsidRDefault="00B92364" w14:paraId="618FFEF9" wp14:textId="77777777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72459">
              <w:rPr>
                <w:rFonts w:ascii="Arial" w:hAnsi="Arial" w:cs="Arial"/>
                <w:b/>
              </w:rPr>
              <w:t>PFS</w:t>
            </w:r>
          </w:p>
          <w:p w:rsidRPr="00572459" w:rsidR="00B92364" w:rsidP="005F5C0C" w:rsidRDefault="00B92364" w14:paraId="155968F8" wp14:textId="77777777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72459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655" w:type="dxa"/>
          </w:tcPr>
          <w:p w:rsidRPr="00572459" w:rsidR="00B92364" w:rsidP="005F5C0C" w:rsidRDefault="00B92364" w14:paraId="73AD1CB3" wp14:textId="77777777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72459">
              <w:rPr>
                <w:rFonts w:ascii="Arial" w:hAnsi="Arial" w:cs="Arial"/>
                <w:b/>
              </w:rPr>
              <w:t>OS</w:t>
            </w:r>
          </w:p>
          <w:p w:rsidRPr="00572459" w:rsidR="00B92364" w:rsidP="005F5C0C" w:rsidRDefault="00B92364" w14:paraId="3DEA1230" wp14:textId="77777777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572459">
              <w:rPr>
                <w:rFonts w:ascii="Arial" w:hAnsi="Arial" w:cs="Arial"/>
                <w:b/>
              </w:rPr>
              <w:t>p-value</w:t>
            </w:r>
          </w:p>
        </w:tc>
      </w:tr>
      <w:tr xmlns:wp14="http://schemas.microsoft.com/office/word/2010/wordml" w:rsidRPr="00572459" w:rsidR="00B92364" w:rsidTr="00B61A1C" w14:paraId="343F4A3D" wp14:textId="77777777">
        <w:tc>
          <w:tcPr>
            <w:tcW w:w="1526" w:type="dxa"/>
          </w:tcPr>
          <w:p w:rsidRPr="00572459" w:rsidR="00B92364" w:rsidP="005F5C0C" w:rsidRDefault="00B92364" w14:paraId="64D23BC3" wp14:textId="77777777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572459">
              <w:rPr>
                <w:rFonts w:ascii="Arial" w:hAnsi="Arial" w:cs="Arial"/>
                <w:b/>
              </w:rPr>
              <w:t>M1 signature</w:t>
            </w:r>
          </w:p>
        </w:tc>
        <w:tc>
          <w:tcPr>
            <w:tcW w:w="1134" w:type="dxa"/>
          </w:tcPr>
          <w:p w:rsidRPr="00572459" w:rsidR="00B92364" w:rsidP="005F5C0C" w:rsidRDefault="00B92364" w14:paraId="649841BE" wp14:textId="7777777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ascii="Arial" w:hAnsi="Arial" w:cs="Arial"/>
              </w:rPr>
              <w:t>1</w:t>
            </w:r>
          </w:p>
        </w:tc>
        <w:tc>
          <w:tcPr>
            <w:tcW w:w="1418" w:type="dxa"/>
          </w:tcPr>
          <w:p w:rsidRPr="00572459" w:rsidR="00B92364" w:rsidP="005F5C0C" w:rsidRDefault="00B92364" w14:paraId="73180D12" wp14:textId="7777777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ascii="Arial" w:hAnsi="Arial" w:cs="Arial"/>
              </w:rPr>
              <w:t>4.95e-4</w:t>
            </w:r>
            <w:r w:rsidRPr="00572459">
              <w:rPr>
                <w:rFonts w:hint="eastAsia" w:ascii="Arial" w:hAnsi="Arial" w:cs="Arial"/>
              </w:rPr>
              <w:t>*</w:t>
            </w:r>
          </w:p>
        </w:tc>
        <w:tc>
          <w:tcPr>
            <w:tcW w:w="1657" w:type="dxa"/>
          </w:tcPr>
          <w:p w:rsidRPr="00572459" w:rsidR="00B92364" w:rsidP="005F5C0C" w:rsidRDefault="00B92364" w14:paraId="63FE4B00" wp14:textId="7777777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ascii="Arial" w:hAnsi="Arial" w:cs="Arial"/>
              </w:rPr>
              <w:t>8.54e-11</w:t>
            </w:r>
            <w:r w:rsidRPr="00572459">
              <w:rPr>
                <w:rFonts w:hint="eastAsia" w:ascii="Arial" w:hAnsi="Arial" w:cs="Arial"/>
              </w:rPr>
              <w:t>*</w:t>
            </w:r>
          </w:p>
        </w:tc>
        <w:tc>
          <w:tcPr>
            <w:tcW w:w="1790" w:type="dxa"/>
          </w:tcPr>
          <w:p w:rsidRPr="00572459" w:rsidR="00B92364" w:rsidP="005F5C0C" w:rsidRDefault="00B92364" w14:paraId="4478D2CB" wp14:textId="7777777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ascii="Arial" w:hAnsi="Arial" w:cs="Arial"/>
              </w:rPr>
              <w:t>7.84e-5</w:t>
            </w:r>
            <w:r w:rsidRPr="00572459">
              <w:rPr>
                <w:rFonts w:hint="eastAsia" w:ascii="Arial" w:hAnsi="Arial" w:cs="Arial"/>
              </w:rPr>
              <w:t>*</w:t>
            </w:r>
          </w:p>
        </w:tc>
        <w:tc>
          <w:tcPr>
            <w:tcW w:w="1655" w:type="dxa"/>
          </w:tcPr>
          <w:p w:rsidRPr="00572459" w:rsidR="00B92364" w:rsidP="005F5C0C" w:rsidRDefault="00B92364" w14:paraId="19EDCA51" wp14:textId="7777777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0.348</w:t>
            </w:r>
          </w:p>
        </w:tc>
      </w:tr>
      <w:tr xmlns:wp14="http://schemas.microsoft.com/office/word/2010/wordml" w:rsidRPr="00572459" w:rsidR="00B92364" w:rsidTr="00B61A1C" w14:paraId="5E378D45" wp14:textId="77777777">
        <w:tc>
          <w:tcPr>
            <w:tcW w:w="1526" w:type="dxa"/>
          </w:tcPr>
          <w:p w:rsidRPr="00572459" w:rsidR="00B92364" w:rsidP="005F5C0C" w:rsidRDefault="00B92364" w14:paraId="24BADCC4" wp14:textId="77777777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572459">
              <w:rPr>
                <w:rFonts w:ascii="Arial" w:hAnsi="Arial" w:cs="Arial"/>
                <w:b/>
              </w:rPr>
              <w:t>Peripheral T cell signature</w:t>
            </w:r>
          </w:p>
        </w:tc>
        <w:tc>
          <w:tcPr>
            <w:tcW w:w="1134" w:type="dxa"/>
          </w:tcPr>
          <w:p w:rsidRPr="00572459" w:rsidR="00B92364" w:rsidP="005F5C0C" w:rsidRDefault="00B92364" w14:paraId="2859B25B" wp14:textId="7777777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ascii="Arial" w:hAnsi="Arial" w:cs="Arial"/>
              </w:rPr>
              <w:t>0.944</w:t>
            </w:r>
          </w:p>
        </w:tc>
        <w:tc>
          <w:tcPr>
            <w:tcW w:w="1418" w:type="dxa"/>
          </w:tcPr>
          <w:p w:rsidRPr="00572459" w:rsidR="00B92364" w:rsidP="005F5C0C" w:rsidRDefault="00B92364" w14:paraId="060AC990" wp14:textId="7777777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ascii="Arial" w:hAnsi="Arial" w:cs="Arial"/>
              </w:rPr>
              <w:t>1.08e-4</w:t>
            </w:r>
            <w:r w:rsidRPr="00572459">
              <w:rPr>
                <w:rFonts w:hint="eastAsia" w:ascii="Arial" w:hAnsi="Arial" w:cs="Arial"/>
              </w:rPr>
              <w:t>*</w:t>
            </w:r>
          </w:p>
        </w:tc>
        <w:tc>
          <w:tcPr>
            <w:tcW w:w="1657" w:type="dxa"/>
          </w:tcPr>
          <w:p w:rsidRPr="00572459" w:rsidR="00B92364" w:rsidP="005F5C0C" w:rsidRDefault="00B92364" w14:paraId="02133ADC" wp14:textId="7777777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ascii="Arial" w:hAnsi="Arial" w:cs="Arial"/>
              </w:rPr>
              <w:t>1.45e-10</w:t>
            </w:r>
            <w:r w:rsidRPr="00572459">
              <w:rPr>
                <w:rFonts w:hint="eastAsia" w:ascii="Arial" w:hAnsi="Arial" w:cs="Arial"/>
              </w:rPr>
              <w:t>*</w:t>
            </w:r>
          </w:p>
        </w:tc>
        <w:tc>
          <w:tcPr>
            <w:tcW w:w="1790" w:type="dxa"/>
          </w:tcPr>
          <w:p w:rsidRPr="00572459" w:rsidR="00B92364" w:rsidP="005F5C0C" w:rsidRDefault="00B92364" w14:paraId="204F7597" wp14:textId="7777777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8.2</w:t>
            </w:r>
            <w:r w:rsidRPr="00572459">
              <w:rPr>
                <w:rFonts w:ascii="Arial" w:hAnsi="Arial" w:cs="Arial"/>
              </w:rPr>
              <w:t>9e-3</w:t>
            </w:r>
            <w:r w:rsidRPr="00572459">
              <w:rPr>
                <w:rFonts w:hint="eastAsia" w:ascii="Arial" w:hAnsi="Arial" w:cs="Arial"/>
              </w:rPr>
              <w:t>*</w:t>
            </w:r>
          </w:p>
        </w:tc>
        <w:tc>
          <w:tcPr>
            <w:tcW w:w="1655" w:type="dxa"/>
          </w:tcPr>
          <w:p w:rsidRPr="00572459" w:rsidR="00B92364" w:rsidP="005F5C0C" w:rsidRDefault="00B92364" w14:paraId="68E11469" wp14:textId="7777777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0.695</w:t>
            </w:r>
          </w:p>
        </w:tc>
      </w:tr>
      <w:tr xmlns:wp14="http://schemas.microsoft.com/office/word/2010/wordml" w:rsidRPr="00572459" w:rsidR="00B92364" w:rsidTr="00B61A1C" w14:paraId="0F50994F" wp14:textId="77777777">
        <w:tc>
          <w:tcPr>
            <w:tcW w:w="1526" w:type="dxa"/>
          </w:tcPr>
          <w:p w:rsidRPr="00572459" w:rsidR="00B92364" w:rsidP="005F5C0C" w:rsidRDefault="00B92364" w14:paraId="346A5ADF" wp14:textId="77777777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572459">
              <w:rPr>
                <w:rFonts w:ascii="Arial" w:hAnsi="Arial" w:cs="Arial"/>
                <w:b/>
              </w:rPr>
              <w:t>BCL2</w:t>
            </w:r>
          </w:p>
        </w:tc>
        <w:tc>
          <w:tcPr>
            <w:tcW w:w="1134" w:type="dxa"/>
          </w:tcPr>
          <w:p w:rsidRPr="00572459" w:rsidR="00B92364" w:rsidP="005F5C0C" w:rsidRDefault="00B92364" w14:paraId="56D9AFFD" wp14:textId="7777777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ascii="Arial" w:hAnsi="Arial" w:cs="Arial"/>
              </w:rPr>
              <w:t>0.87</w:t>
            </w:r>
          </w:p>
        </w:tc>
        <w:tc>
          <w:tcPr>
            <w:tcW w:w="1418" w:type="dxa"/>
          </w:tcPr>
          <w:p w:rsidRPr="00572459" w:rsidR="00B92364" w:rsidP="005F5C0C" w:rsidRDefault="00B92364" w14:paraId="20F71657" wp14:textId="7777777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ascii="Arial" w:hAnsi="Arial" w:cs="Arial"/>
              </w:rPr>
              <w:t>0.122</w:t>
            </w:r>
          </w:p>
        </w:tc>
        <w:tc>
          <w:tcPr>
            <w:tcW w:w="1657" w:type="dxa"/>
          </w:tcPr>
          <w:p w:rsidRPr="00572459" w:rsidR="00B92364" w:rsidP="005F5C0C" w:rsidRDefault="00B92364" w14:paraId="7B76F465" wp14:textId="7777777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ascii="Arial" w:hAnsi="Arial" w:cs="Arial"/>
              </w:rPr>
              <w:t>0.558</w:t>
            </w:r>
          </w:p>
        </w:tc>
        <w:tc>
          <w:tcPr>
            <w:tcW w:w="1790" w:type="dxa"/>
          </w:tcPr>
          <w:p w:rsidRPr="00572459" w:rsidR="00B92364" w:rsidP="005F5C0C" w:rsidRDefault="00B92364" w14:paraId="154A0CD6" wp14:textId="7777777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ascii="Arial" w:hAnsi="Arial" w:cs="Arial"/>
              </w:rPr>
              <w:t>2.</w:t>
            </w:r>
            <w:r w:rsidRPr="00572459">
              <w:rPr>
                <w:rFonts w:hint="eastAsia" w:ascii="Arial" w:hAnsi="Arial" w:cs="Arial"/>
              </w:rPr>
              <w:t>68</w:t>
            </w:r>
            <w:r w:rsidRPr="00572459">
              <w:rPr>
                <w:rFonts w:ascii="Arial" w:hAnsi="Arial" w:cs="Arial"/>
              </w:rPr>
              <w:t>e-3</w:t>
            </w:r>
            <w:r w:rsidRPr="00572459">
              <w:rPr>
                <w:rFonts w:hint="eastAsia" w:ascii="Arial" w:hAnsi="Arial" w:cs="Arial"/>
              </w:rPr>
              <w:t>*</w:t>
            </w:r>
          </w:p>
        </w:tc>
        <w:tc>
          <w:tcPr>
            <w:tcW w:w="1655" w:type="dxa"/>
          </w:tcPr>
          <w:p w:rsidRPr="00572459" w:rsidR="00B92364" w:rsidP="005F5C0C" w:rsidRDefault="00B92364" w14:paraId="4CBA5023" wp14:textId="7777777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0.408</w:t>
            </w:r>
          </w:p>
        </w:tc>
      </w:tr>
      <w:tr xmlns:wp14="http://schemas.microsoft.com/office/word/2010/wordml" w:rsidRPr="00572459" w:rsidR="00B92364" w:rsidTr="00B61A1C" w14:paraId="1C7D66BA" wp14:textId="77777777">
        <w:tc>
          <w:tcPr>
            <w:tcW w:w="1526" w:type="dxa"/>
          </w:tcPr>
          <w:p w:rsidRPr="00572459" w:rsidR="00B92364" w:rsidP="005F5C0C" w:rsidRDefault="00B92364" w14:paraId="420F127B" wp14:textId="77777777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572459">
              <w:rPr>
                <w:rFonts w:ascii="Arial" w:hAnsi="Arial" w:cs="Arial"/>
                <w:b/>
              </w:rPr>
              <w:t>TNFRSF9 (CD137)</w:t>
            </w:r>
          </w:p>
        </w:tc>
        <w:tc>
          <w:tcPr>
            <w:tcW w:w="1134" w:type="dxa"/>
          </w:tcPr>
          <w:p w:rsidRPr="00572459" w:rsidR="00B92364" w:rsidP="005F5C0C" w:rsidRDefault="00B92364" w14:paraId="02F4558A" wp14:textId="7777777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ascii="Arial" w:hAnsi="Arial" w:cs="Arial"/>
              </w:rPr>
              <w:t>0.93</w:t>
            </w:r>
          </w:p>
        </w:tc>
        <w:tc>
          <w:tcPr>
            <w:tcW w:w="1418" w:type="dxa"/>
          </w:tcPr>
          <w:p w:rsidRPr="00572459" w:rsidR="00B92364" w:rsidP="005F5C0C" w:rsidRDefault="00B92364" w14:paraId="2B7BC66F" wp14:textId="7777777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ascii="Arial" w:hAnsi="Arial" w:cs="Arial"/>
              </w:rPr>
              <w:t>2.78e-3</w:t>
            </w:r>
            <w:r w:rsidRPr="00572459">
              <w:rPr>
                <w:rFonts w:hint="eastAsia" w:ascii="Arial" w:hAnsi="Arial" w:cs="Arial"/>
              </w:rPr>
              <w:t>*</w:t>
            </w:r>
          </w:p>
        </w:tc>
        <w:tc>
          <w:tcPr>
            <w:tcW w:w="1657" w:type="dxa"/>
          </w:tcPr>
          <w:p w:rsidRPr="00572459" w:rsidR="00B92364" w:rsidP="005F5C0C" w:rsidRDefault="00B92364" w14:paraId="015180C5" wp14:textId="7777777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ascii="Arial" w:hAnsi="Arial" w:cs="Arial"/>
              </w:rPr>
              <w:t>1.23e-3</w:t>
            </w:r>
            <w:r w:rsidRPr="00572459">
              <w:rPr>
                <w:rFonts w:hint="eastAsia" w:ascii="Arial" w:hAnsi="Arial" w:cs="Arial"/>
              </w:rPr>
              <w:t>*</w:t>
            </w:r>
          </w:p>
        </w:tc>
        <w:tc>
          <w:tcPr>
            <w:tcW w:w="1790" w:type="dxa"/>
          </w:tcPr>
          <w:p w:rsidRPr="00572459" w:rsidR="00B92364" w:rsidP="005F5C0C" w:rsidRDefault="00B92364" w14:paraId="4746219F" wp14:textId="7777777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ascii="Arial" w:hAnsi="Arial" w:cs="Arial"/>
              </w:rPr>
              <w:t>0.0</w:t>
            </w:r>
            <w:r w:rsidRPr="00572459">
              <w:rPr>
                <w:rFonts w:hint="eastAsia" w:ascii="Arial" w:hAnsi="Arial" w:cs="Arial"/>
              </w:rPr>
              <w:t>822</w:t>
            </w:r>
          </w:p>
        </w:tc>
        <w:tc>
          <w:tcPr>
            <w:tcW w:w="1655" w:type="dxa"/>
          </w:tcPr>
          <w:p w:rsidRPr="00572459" w:rsidR="00B92364" w:rsidP="005F5C0C" w:rsidRDefault="00B92364" w14:paraId="0F940646" wp14:textId="7777777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0.179</w:t>
            </w:r>
          </w:p>
        </w:tc>
      </w:tr>
      <w:tr xmlns:wp14="http://schemas.microsoft.com/office/word/2010/wordml" w:rsidRPr="00572459" w:rsidR="00B92364" w:rsidTr="00B61A1C" w14:paraId="728F2EFF" wp14:textId="77777777">
        <w:tc>
          <w:tcPr>
            <w:tcW w:w="1526" w:type="dxa"/>
          </w:tcPr>
          <w:p w:rsidRPr="00572459" w:rsidR="00B92364" w:rsidP="005F5C0C" w:rsidRDefault="00B92364" w14:paraId="22F3E3ED" wp14:textId="77777777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572459">
              <w:rPr>
                <w:rFonts w:ascii="Arial" w:hAnsi="Arial" w:cs="Arial"/>
                <w:b/>
              </w:rPr>
              <w:t>PSMB9</w:t>
            </w:r>
          </w:p>
        </w:tc>
        <w:tc>
          <w:tcPr>
            <w:tcW w:w="1134" w:type="dxa"/>
          </w:tcPr>
          <w:p w:rsidRPr="00572459" w:rsidR="00B92364" w:rsidP="005F5C0C" w:rsidRDefault="00B92364" w14:paraId="2499BAC9" wp14:textId="7777777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ascii="Arial" w:hAnsi="Arial" w:cs="Arial"/>
              </w:rPr>
              <w:t>0.87</w:t>
            </w:r>
          </w:p>
        </w:tc>
        <w:tc>
          <w:tcPr>
            <w:tcW w:w="1418" w:type="dxa"/>
          </w:tcPr>
          <w:p w:rsidRPr="00572459" w:rsidR="00B92364" w:rsidP="005F5C0C" w:rsidRDefault="00B92364" w14:paraId="07590E0C" wp14:textId="7777777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ascii="Arial" w:hAnsi="Arial" w:cs="Arial"/>
              </w:rPr>
              <w:t>6.66e-3</w:t>
            </w:r>
            <w:r w:rsidRPr="00572459">
              <w:rPr>
                <w:rFonts w:hint="eastAsia" w:ascii="Arial" w:hAnsi="Arial" w:cs="Arial"/>
              </w:rPr>
              <w:t>*</w:t>
            </w:r>
          </w:p>
        </w:tc>
        <w:tc>
          <w:tcPr>
            <w:tcW w:w="1657" w:type="dxa"/>
          </w:tcPr>
          <w:p w:rsidRPr="00572459" w:rsidR="00B92364" w:rsidP="005F5C0C" w:rsidRDefault="00B92364" w14:paraId="00B4D554" wp14:textId="7777777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ascii="Arial" w:hAnsi="Arial" w:cs="Arial"/>
              </w:rPr>
              <w:t>0.193</w:t>
            </w:r>
          </w:p>
        </w:tc>
        <w:tc>
          <w:tcPr>
            <w:tcW w:w="1790" w:type="dxa"/>
          </w:tcPr>
          <w:p w:rsidRPr="00572459" w:rsidR="00B92364" w:rsidP="005F5C0C" w:rsidRDefault="00B92364" w14:paraId="3A1E92D1" wp14:textId="7777777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4.13e-3</w:t>
            </w:r>
            <w:r w:rsidRPr="00572459">
              <w:rPr>
                <w:rFonts w:ascii="Arial" w:hAnsi="Arial" w:cs="Arial"/>
              </w:rPr>
              <w:t>*</w:t>
            </w:r>
          </w:p>
        </w:tc>
        <w:tc>
          <w:tcPr>
            <w:tcW w:w="1655" w:type="dxa"/>
          </w:tcPr>
          <w:p w:rsidRPr="00572459" w:rsidR="00B92364" w:rsidP="005F5C0C" w:rsidRDefault="00B92364" w14:paraId="7DAE556C" wp14:textId="7777777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72459">
              <w:rPr>
                <w:rFonts w:hint="eastAsia" w:ascii="Arial" w:hAnsi="Arial" w:cs="Arial"/>
              </w:rPr>
              <w:t>0.530</w:t>
            </w:r>
          </w:p>
        </w:tc>
      </w:tr>
    </w:tbl>
    <w:p xmlns:wp14="http://schemas.microsoft.com/office/word/2010/wordml" w:rsidRPr="00572459" w:rsidR="00B92364" w:rsidP="00B92364" w:rsidRDefault="00B92364" w14:paraId="60AB7356" wp14:textId="77777777">
      <w:pPr>
        <w:spacing w:line="360" w:lineRule="auto"/>
        <w:rPr>
          <w:rFonts w:ascii="Arial" w:hAnsi="Arial" w:cs="Arial"/>
        </w:rPr>
      </w:pPr>
      <w:r w:rsidRPr="00572459">
        <w:rPr>
          <w:rFonts w:hint="eastAsia" w:ascii="Arial" w:hAnsi="Arial" w:cs="Arial"/>
        </w:rPr>
        <w:t>*Statistically significant</w:t>
      </w:r>
    </w:p>
    <w:p xmlns:wp14="http://schemas.microsoft.com/office/word/2010/wordml" w:rsidRPr="00572459" w:rsidR="00B92364" w:rsidP="00B92364" w:rsidRDefault="00B92364" w14:paraId="3656B9AB" wp14:textId="77777777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xmlns:wp14="http://schemas.microsoft.com/office/word/2010/wordml" w:rsidR="00B92364" w:rsidP="00B92364" w:rsidRDefault="00B92364" w14:paraId="45FB0818" wp14:textId="77777777">
      <w:pPr>
        <w:spacing w:line="360" w:lineRule="auto"/>
      </w:pPr>
    </w:p>
    <w:p xmlns:wp14="http://schemas.microsoft.com/office/word/2010/wordml" w:rsidRPr="00572459" w:rsidR="00B92364" w:rsidP="00B92364" w:rsidRDefault="00B92364" w14:paraId="67F052FE" wp14:textId="77777777">
      <w:pPr>
        <w:spacing w:line="360" w:lineRule="auto"/>
        <w:rPr>
          <w:rFonts w:ascii="Arial" w:hAnsi="Arial" w:cs="Arial"/>
          <w:b/>
          <w:sz w:val="24"/>
        </w:rPr>
      </w:pPr>
      <w:r w:rsidRPr="00572459">
        <w:rPr>
          <w:rFonts w:hint="eastAsia" w:ascii="Arial" w:hAnsi="Arial" w:cs="Arial"/>
          <w:b/>
          <w:sz w:val="24"/>
        </w:rPr>
        <w:t>Supplementary table S</w:t>
      </w:r>
      <w:r w:rsidR="005F5C0C">
        <w:rPr>
          <w:rFonts w:hint="eastAsia" w:ascii="Arial" w:hAnsi="Arial" w:cs="Arial"/>
          <w:b/>
          <w:sz w:val="24"/>
        </w:rPr>
        <w:t>4</w:t>
      </w:r>
      <w:r w:rsidRPr="00572459">
        <w:rPr>
          <w:rFonts w:hint="eastAsia" w:ascii="Arial" w:hAnsi="Arial" w:cs="Arial"/>
          <w:b/>
          <w:sz w:val="24"/>
        </w:rPr>
        <w:t>. The entire list of 395 genes used in the panel</w:t>
      </w:r>
    </w:p>
    <w:tbl>
      <w:tblPr>
        <w:tblStyle w:val="a5"/>
        <w:tblpPr w:leftFromText="142" w:rightFromText="142" w:vertAnchor="text" w:horzAnchor="page" w:tblpXSpec="center" w:tblpY="296"/>
        <w:tblW w:w="9072" w:type="dxa"/>
        <w:tblLook w:val="04A0" w:firstRow="1" w:lastRow="0" w:firstColumn="1" w:lastColumn="0" w:noHBand="0" w:noVBand="1"/>
      </w:tblPr>
      <w:tblGrid>
        <w:gridCol w:w="1316"/>
        <w:gridCol w:w="1081"/>
        <w:gridCol w:w="3622"/>
        <w:gridCol w:w="1935"/>
        <w:gridCol w:w="1288"/>
      </w:tblGrid>
      <w:tr xmlns:wp14="http://schemas.microsoft.com/office/word/2010/wordml" w:rsidRPr="005F5C0C" w:rsidR="005F5C0C" w:rsidTr="005F5C0C" w14:paraId="59F367F2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C90A18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61A4C5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arget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43216E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CBI</w:t>
            </w:r>
            <w:r>
              <w:rPr>
                <w:rFonts w:hint="eastAsia" w:ascii="Arial" w:hAnsi="Arial" w:eastAsia="맑은 고딕" w:cs="Arial"/>
                <w:color w:val="000000"/>
                <w:kern w:val="0"/>
                <w:sz w:val="18"/>
                <w:szCs w:val="18"/>
              </w:rPr>
              <w:t xml:space="preserve"> name</w:t>
            </w:r>
          </w:p>
        </w:tc>
        <w:tc>
          <w:tcPr>
            <w:tcW w:w="1744" w:type="dxa"/>
            <w:noWrap/>
            <w:hideMark/>
          </w:tcPr>
          <w:p w:rsidR="005F5C0C" w:rsidP="005F5C0C" w:rsidRDefault="005F5C0C" w14:paraId="4410140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CBI</w:t>
            </w:r>
            <w:r>
              <w:rPr>
                <w:rFonts w:hint="eastAsia" w:ascii="Arial" w:hAnsi="Arial" w:eastAsia="맑은 고딕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Pr="005F5C0C" w:rsidR="005F5C0C" w:rsidP="005F5C0C" w:rsidRDefault="005F5C0C" w14:paraId="231016A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1479" w:type="dxa"/>
            <w:noWrap/>
            <w:hideMark/>
          </w:tcPr>
          <w:p w:rsidR="005F5C0C" w:rsidP="00B61A1C" w:rsidRDefault="005F5C0C" w14:paraId="7F3CC2F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ENE</w:t>
            </w:r>
          </w:p>
          <w:p w:rsidRPr="005F5C0C" w:rsidR="005F5C0C" w:rsidP="00B61A1C" w:rsidRDefault="005F5C0C" w14:paraId="16EBA11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UNCTION</w:t>
            </w:r>
          </w:p>
        </w:tc>
      </w:tr>
      <w:tr xmlns:wp14="http://schemas.microsoft.com/office/word/2010/wordml" w:rsidRPr="005F5C0C" w:rsidR="005F5C0C" w:rsidTr="005F5C0C" w14:paraId="20ED335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687CD2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BCF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D8C285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BCF1_1174128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E534D0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TP_binding_cassette_subfamily_F_member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7E70C5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02509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155ECC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ousekeeping</w:t>
            </w:r>
          </w:p>
        </w:tc>
      </w:tr>
      <w:tr xmlns:wp14="http://schemas.microsoft.com/office/word/2010/wordml" w:rsidRPr="005F5C0C" w:rsidR="005F5C0C" w:rsidTr="005F5C0C" w14:paraId="1F807627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AF5313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DGRE5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567535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DGRE5_2655276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409725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dhesion_G_protein-coupled_receptor_E5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D07CC4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7848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ABB740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dhesion,migration</w:t>
            </w:r>
            <w:proofErr w:type="spellEnd"/>
          </w:p>
        </w:tc>
      </w:tr>
      <w:tr xmlns:wp14="http://schemas.microsoft.com/office/word/2010/wordml" w:rsidRPr="005F5C0C" w:rsidR="005F5C0C" w:rsidTr="005F5C0C" w14:paraId="496A76BF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CD574A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DORA2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3B1BB0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DORA2A_77187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A82B1C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denosine_A2a_receptor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3DB446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67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4E5A53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ckpoint_pathway</w:t>
            </w:r>
            <w:proofErr w:type="spellEnd"/>
          </w:p>
        </w:tc>
      </w:tr>
      <w:tr xmlns:wp14="http://schemas.microsoft.com/office/word/2010/wordml" w:rsidRPr="005F5C0C" w:rsidR="005F5C0C" w:rsidTr="005F5C0C" w14:paraId="4D95AE74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A1DC20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IF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B8623E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IF1_385491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08BEA1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llograft_inflammatory_factor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F899D4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62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540002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crophage</w:t>
            </w:r>
          </w:p>
        </w:tc>
      </w:tr>
      <w:tr xmlns:wp14="http://schemas.microsoft.com/office/word/2010/wordml" w:rsidRPr="005F5C0C" w:rsidR="005F5C0C" w:rsidTr="005F5C0C" w14:paraId="224334C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07BB8D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KT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5B1F52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KT1_35846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B86FF2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KT_serine_threonine_kinase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9A2A29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01443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B37740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marker</w:t>
            </w:r>
            <w:proofErr w:type="spellEnd"/>
          </w:p>
        </w:tc>
      </w:tr>
      <w:tr xmlns:wp14="http://schemas.microsoft.com/office/word/2010/wordml" w:rsidRPr="005F5C0C" w:rsidR="005F5C0C" w:rsidTr="005F5C0C" w14:paraId="0A88374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735794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LOX15B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5F8AA5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LOX15B_1339144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2B9C7A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rachidonate_15-lipoxygenase_type_B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5DA3E5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14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351016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crophage</w:t>
            </w:r>
          </w:p>
        </w:tc>
      </w:tr>
      <w:tr xmlns:wp14="http://schemas.microsoft.com/office/word/2010/wordml" w:rsidRPr="005F5C0C" w:rsidR="005F5C0C" w:rsidTr="005F5C0C" w14:paraId="72FBB740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B658DF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RG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F08FD0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RG1_17427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4F2747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rginase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EC62D2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04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73B385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yeloid_marker</w:t>
            </w:r>
            <w:proofErr w:type="spellEnd"/>
          </w:p>
        </w:tc>
      </w:tr>
      <w:tr xmlns:wp14="http://schemas.microsoft.com/office/word/2010/wordml" w:rsidRPr="005F5C0C" w:rsidR="005F5C0C" w:rsidTr="005F5C0C" w14:paraId="20C8DDE2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AE4448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XL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97689C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XL_2487259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FEEED6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XL_receptor_tyrosine_kinase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D5E032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2191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BBD82E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nate_immune_response</w:t>
            </w:r>
            <w:proofErr w:type="spellEnd"/>
          </w:p>
        </w:tc>
      </w:tr>
      <w:tr xmlns:wp14="http://schemas.microsoft.com/office/word/2010/wordml" w:rsidRPr="005F5C0C" w:rsidR="005F5C0C" w:rsidTr="005F5C0C" w14:paraId="629F6FFA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F52BF8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3GAT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DC1B7D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3GAT1_17028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4F2FB0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eta-13-glucuronyltransferase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719B23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1864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E2B393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K_activation</w:t>
            </w:r>
            <w:proofErr w:type="spellEnd"/>
          </w:p>
        </w:tc>
      </w:tr>
      <w:tr xmlns:wp14="http://schemas.microsoft.com/office/word/2010/wordml" w:rsidRPr="005F5C0C" w:rsidR="005F5C0C" w:rsidTr="005F5C0C" w14:paraId="6BC5BC7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1B4A8F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AGE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03834E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AGE_15329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17CBC7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_melanoma_antigen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740CFD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18248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D46207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antigen</w:t>
            </w:r>
            <w:proofErr w:type="spellEnd"/>
          </w:p>
        </w:tc>
      </w:tr>
      <w:tr xmlns:wp14="http://schemas.microsoft.com/office/word/2010/wordml" w:rsidRPr="005F5C0C" w:rsidR="005F5C0C" w:rsidTr="005F5C0C" w14:paraId="0D27C1B9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900326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ATF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C4D16D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ATF_23734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9A72C0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asic_leucine_zipper_ATF-like_transcription_factor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A60C2A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6399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7F7CFE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elper_T_cells</w:t>
            </w:r>
            <w:proofErr w:type="spellEnd"/>
          </w:p>
        </w:tc>
      </w:tr>
      <w:tr xmlns:wp14="http://schemas.microsoft.com/office/word/2010/wordml" w:rsidRPr="005F5C0C" w:rsidR="005F5C0C" w:rsidTr="005F5C0C" w14:paraId="5C739D09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5CD808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CL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E5509A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CL2_1040114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A7F046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-cell_CLL_lymphoma_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E441B8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63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3C9BAA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poptosis</w:t>
            </w:r>
          </w:p>
        </w:tc>
      </w:tr>
      <w:tr xmlns:wp14="http://schemas.microsoft.com/office/word/2010/wordml" w:rsidRPr="005F5C0C" w:rsidR="005F5C0C" w:rsidTr="005F5C0C" w14:paraId="326653E8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209841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CL2L1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43C36A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CL2L11_62072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BDC175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CL2_like_1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E71C6E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13862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DE6E33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poptosis</w:t>
            </w:r>
          </w:p>
        </w:tc>
      </w:tr>
      <w:tr xmlns:wp14="http://schemas.microsoft.com/office/word/2010/wordml" w:rsidRPr="005F5C0C" w:rsidR="005F5C0C" w:rsidTr="005F5C0C" w14:paraId="64A05C8B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D4DCC7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lastRenderedPageBreak/>
              <w:t>BCL6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B044B5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CL6_2150225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B5C93E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-cell_CLL_lymphoma_6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EAAA7D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70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74EC3C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pe_II_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0CFBFA76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851BA1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RCA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98BC5A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RCA1_4234433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4372BC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RCA1_DNA_repair_associated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4975FA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730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43800E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marker</w:t>
            </w:r>
            <w:proofErr w:type="spellEnd"/>
          </w:p>
        </w:tc>
      </w:tr>
      <w:tr xmlns:wp14="http://schemas.microsoft.com/office/word/2010/wordml" w:rsidRPr="005F5C0C" w:rsidR="005F5C0C" w:rsidTr="005F5C0C" w14:paraId="5A23DE52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5EF0A3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RCA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B6FAD2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RCA2_9817992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B3799B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RCA2_DNA_repair_associated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D657B4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059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1C9125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marker</w:t>
            </w:r>
            <w:proofErr w:type="spellEnd"/>
          </w:p>
        </w:tc>
      </w:tr>
      <w:tr xmlns:wp14="http://schemas.microsoft.com/office/word/2010/wordml" w:rsidRPr="005F5C0C" w:rsidR="005F5C0C" w:rsidTr="005F5C0C" w14:paraId="2B21F179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B26128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ST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6C4DE5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ST2_21832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662250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one_marrow_stromal_cell_antigen_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592661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433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699670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pe_I_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52ABE124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13DC46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TL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8C23EA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TLA_22733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8112C5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_and_T_lymphocyte_associated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8D68FB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18178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78A541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ckpoint_pathway</w:t>
            </w:r>
            <w:proofErr w:type="spellEnd"/>
          </w:p>
        </w:tc>
      </w:tr>
      <w:tr xmlns:wp14="http://schemas.microsoft.com/office/word/2010/wordml" w:rsidRPr="005F5C0C" w:rsidR="005F5C0C" w:rsidTr="005F5C0C" w14:paraId="1817C1F3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7697EE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UB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E68123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UB1_70180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089337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UB1_mitotic_checkpoint_serine_threonine_kinas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9AFA39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433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8BDC16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roliferation</w:t>
            </w:r>
          </w:p>
        </w:tc>
      </w:tr>
      <w:tr xmlns:wp14="http://schemas.microsoft.com/office/word/2010/wordml" w:rsidRPr="005F5C0C" w:rsidR="005F5C0C" w:rsidTr="005F5C0C" w14:paraId="0B390E22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2519E9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10orf54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A806D8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10orf54_56267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64AE45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romosome_10_open_reading_frame_54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791EF0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2215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F01024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ckpoint_pathway</w:t>
            </w:r>
            <w:proofErr w:type="spellEnd"/>
          </w:p>
        </w:tc>
      </w:tr>
      <w:tr xmlns:wp14="http://schemas.microsoft.com/office/word/2010/wordml" w:rsidRPr="005F5C0C" w:rsidR="005F5C0C" w:rsidTr="005F5C0C" w14:paraId="3F7B7D8B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2911BF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1Q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F0E0A1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1QA_67171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849D41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omplement_component_1_q_subcomponent_A_chain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588B81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1599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A98F43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nate_immune_response</w:t>
            </w:r>
            <w:proofErr w:type="spellEnd"/>
          </w:p>
        </w:tc>
      </w:tr>
      <w:tr xmlns:wp14="http://schemas.microsoft.com/office/word/2010/wordml" w:rsidRPr="005F5C0C" w:rsidR="005F5C0C" w:rsidTr="005F5C0C" w14:paraId="30297ECB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E95FB1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1QB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AE7232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1QB_11119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AF92FB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omplement_component_1_q_subcomponent_B_chain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14180F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49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BCAF8E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nate_immune_response</w:t>
            </w:r>
            <w:proofErr w:type="spellEnd"/>
          </w:p>
        </w:tc>
      </w:tr>
      <w:tr xmlns:wp14="http://schemas.microsoft.com/office/word/2010/wordml" w:rsidRPr="005F5C0C" w:rsidR="005F5C0C" w:rsidTr="005F5C0C" w14:paraId="076BD3E2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A441D1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A4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9A31E9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A4_42053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BB92B6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arbonic_anhydrase_4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0732A5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71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FA1569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eutrophil</w:t>
            </w:r>
          </w:p>
        </w:tc>
      </w:tr>
      <w:tr xmlns:wp14="http://schemas.microsoft.com/office/word/2010/wordml" w:rsidRPr="005F5C0C" w:rsidR="005F5C0C" w:rsidTr="005F5C0C" w14:paraId="4A4917A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DCACC2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BLB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7124DD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BLB_29640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5EF00C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bl_proto-oncogene_B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652ED1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17066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6088E5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_cell_receptor_signaling</w:t>
            </w:r>
            <w:proofErr w:type="spellEnd"/>
          </w:p>
        </w:tc>
      </w:tr>
      <w:tr xmlns:wp14="http://schemas.microsoft.com/office/word/2010/wordml" w:rsidRPr="005F5C0C" w:rsidR="005F5C0C" w:rsidTr="005F5C0C" w14:paraId="3591E2D1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3E07AA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CL17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84D8AD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CL17_28839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3838B3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-C_motif_chemokine_ligand_17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3FF78C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98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4FEA18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mokine_signaling</w:t>
            </w:r>
            <w:proofErr w:type="spellEnd"/>
          </w:p>
        </w:tc>
      </w:tr>
      <w:tr xmlns:wp14="http://schemas.microsoft.com/office/word/2010/wordml" w:rsidRPr="005F5C0C" w:rsidR="005F5C0C" w:rsidTr="005F5C0C" w14:paraId="38AAF84D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800938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CL18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EE76D6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CL18_19829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2A4219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-C_motif_chemokine_ligand_18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C9C80F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98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E45583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5D02B4F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DB2F92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CL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D64449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CL2_24234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574B24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-C_motif_chemokine_ligand_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3B6ED9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98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E7A16F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2BA38A2A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23A668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CL20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4C283C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CL20_29740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6A954D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-C_motif_chemokine_ligand_20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06DD04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459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ADB4E5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mokine_signaling</w:t>
            </w:r>
            <w:proofErr w:type="spellEnd"/>
          </w:p>
        </w:tc>
      </w:tr>
      <w:tr xmlns:wp14="http://schemas.microsoft.com/office/word/2010/wordml" w:rsidRPr="005F5C0C" w:rsidR="005F5C0C" w:rsidTr="005F5C0C" w14:paraId="64BAB34A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4E8C24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CL2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392320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CL21_43253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0E64A5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-C_motif_chemokine_ligand_2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0731BB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989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4E8C3C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2959C421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E2C553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CL2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D0D570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CL22_7918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734776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-C_motif_chemokine_ligand_2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5DFD04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99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3F69CA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mokine_signaling</w:t>
            </w:r>
            <w:proofErr w:type="spellEnd"/>
          </w:p>
        </w:tc>
      </w:tr>
      <w:tr xmlns:wp14="http://schemas.microsoft.com/office/word/2010/wordml" w:rsidRPr="005F5C0C" w:rsidR="005F5C0C" w:rsidTr="005F5C0C" w14:paraId="496E5137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FEF7F3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CL3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EB3C85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CL3_23834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DDD4A1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-C_motif_chemokine_ligand_3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841AB3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98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7979FC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1CF91C1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9B557A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CL4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BE2411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CL4_12122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441AC8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-C_motif_chemokine_ligand_4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BF9B56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98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788F09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06786C6F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1CF087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CL5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3E1D11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CL5_11021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FE5910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-C_motif_chemokine_ligand_5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8A3C42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98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AB8CCF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02F8F624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89BBC8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CNB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D80E41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CNB2_986109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A64A05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yclin_B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6EF719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470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13F9D1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roliferation</w:t>
            </w:r>
          </w:p>
        </w:tc>
      </w:tr>
      <w:tr xmlns:wp14="http://schemas.microsoft.com/office/word/2010/wordml" w:rsidRPr="005F5C0C" w:rsidR="005F5C0C" w:rsidTr="005F5C0C" w14:paraId="73F3B070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187579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CR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2D7ED9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CR1_5414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2E4B9D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-C_motif_chemokine_receptor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435692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29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023C7C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ytokine_signaling</w:t>
            </w:r>
            <w:proofErr w:type="spellEnd"/>
          </w:p>
        </w:tc>
      </w:tr>
      <w:tr xmlns:wp14="http://schemas.microsoft.com/office/word/2010/wordml" w:rsidRPr="005F5C0C" w:rsidR="005F5C0C" w:rsidTr="005F5C0C" w14:paraId="64E03F5A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A4271A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CR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DB37BB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CR2_38548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FC73B7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-C_motif_chemokine_receptor_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3FA590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12339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275DD8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elper_T_cells</w:t>
            </w:r>
            <w:proofErr w:type="spellEnd"/>
          </w:p>
        </w:tc>
      </w:tr>
      <w:tr xmlns:wp14="http://schemas.microsoft.com/office/word/2010/wordml" w:rsidRPr="005F5C0C" w:rsidR="005F5C0C" w:rsidTr="005F5C0C" w14:paraId="18FC15E2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142E1E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CR4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27FFA6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CR4_7618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9E7B38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-C_motif_chemokine_receptor_4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35B092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50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593490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mokine_signaling</w:t>
            </w:r>
            <w:proofErr w:type="spellEnd"/>
          </w:p>
        </w:tc>
      </w:tr>
      <w:tr xmlns:wp14="http://schemas.microsoft.com/office/word/2010/wordml" w:rsidRPr="005F5C0C" w:rsidR="005F5C0C" w:rsidTr="005F5C0C" w14:paraId="52F54B8A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09071E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CR5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3896DB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CR5_8519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24D34B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-C_motif_chemokine_receptor_5_gene_pseudogen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53AE6F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10016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FF0DA2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00CCB7AE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D604A6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CR6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0D8D24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CR6_27136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7AD8C3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-C_motif_chemokine_receptor_6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FC9862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436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150E1E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mokine_signaling</w:t>
            </w:r>
            <w:proofErr w:type="spellEnd"/>
          </w:p>
        </w:tc>
      </w:tr>
      <w:tr xmlns:wp14="http://schemas.microsoft.com/office/word/2010/wordml" w:rsidRPr="005F5C0C" w:rsidR="005F5C0C" w:rsidTr="005F5C0C" w14:paraId="6B134DFF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AC218F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CR7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440DD8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CR7_13323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4D7409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-C_motif_chemokine_receptor_7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1FF70C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83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03FE6F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CR_coexpression</w:t>
            </w:r>
            <w:proofErr w:type="spellEnd"/>
          </w:p>
        </w:tc>
      </w:tr>
      <w:tr xmlns:wp14="http://schemas.microsoft.com/office/word/2010/wordml" w:rsidRPr="005F5C0C" w:rsidR="005F5C0C" w:rsidTr="005F5C0C" w14:paraId="1FFF0D74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0DA5C8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14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39148E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14_32943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F730FE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14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CC7166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59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0A8123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endridic_cell,macrophage</w:t>
            </w:r>
            <w:proofErr w:type="spellEnd"/>
          </w:p>
        </w:tc>
      </w:tr>
      <w:tr xmlns:wp14="http://schemas.microsoft.com/office/word/2010/wordml" w:rsidRPr="005F5C0C" w:rsidR="005F5C0C" w:rsidTr="005F5C0C" w14:paraId="13A8FC21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F27FAC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160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5CEA9C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160_19</w:t>
            </w: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lastRenderedPageBreak/>
              <w:t>430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543134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lastRenderedPageBreak/>
              <w:t>CD160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DEE8BC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705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276F7A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ckpoint_</w:t>
            </w: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lastRenderedPageBreak/>
              <w:t>pathway</w:t>
            </w:r>
            <w:proofErr w:type="spellEnd"/>
          </w:p>
        </w:tc>
      </w:tr>
      <w:tr xmlns:wp14="http://schemas.microsoft.com/office/word/2010/wordml" w:rsidRPr="005F5C0C" w:rsidR="005F5C0C" w:rsidTr="005F5C0C" w14:paraId="13BDE560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FEEB97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lastRenderedPageBreak/>
              <w:t>CD163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1C8F81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163_2142224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C442D7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163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283BA0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424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943195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crophage</w:t>
            </w:r>
          </w:p>
        </w:tc>
      </w:tr>
      <w:tr xmlns:wp14="http://schemas.microsoft.com/office/word/2010/wordml" w:rsidRPr="005F5C0C" w:rsidR="005F5C0C" w:rsidTr="005F5C0C" w14:paraId="4D919DE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653520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19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CBFDDD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19_1201131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F753CB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19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78A8EF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17809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A8A089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_cell_marker</w:t>
            </w:r>
            <w:proofErr w:type="spellEnd"/>
          </w:p>
        </w:tc>
      </w:tr>
      <w:tr xmlns:wp14="http://schemas.microsoft.com/office/word/2010/wordml" w:rsidRPr="005F5C0C" w:rsidR="005F5C0C" w:rsidTr="005F5C0C" w14:paraId="3E6E40FF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BE1B55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1C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D3AD4A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1C_1253135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7CDDC0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1c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CBB2FE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76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C71C37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ntigen_presentation</w:t>
            </w:r>
            <w:proofErr w:type="spellEnd"/>
          </w:p>
        </w:tc>
      </w:tr>
      <w:tr xmlns:wp14="http://schemas.microsoft.com/office/word/2010/wordml" w:rsidRPr="005F5C0C" w:rsidR="005F5C0C" w:rsidTr="005F5C0C" w14:paraId="71705B48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2D4F2B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1D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BC8021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1D_1066117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0A71F1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1d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4D8DAA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76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4E75FC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ntigen_presentation</w:t>
            </w:r>
            <w:proofErr w:type="spellEnd"/>
          </w:p>
        </w:tc>
      </w:tr>
      <w:tr xmlns:wp14="http://schemas.microsoft.com/office/word/2010/wordml" w:rsidRPr="005F5C0C" w:rsidR="005F5C0C" w:rsidTr="005F5C0C" w14:paraId="0D2FFD6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082739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A984D9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2_35045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9B8AEE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2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B094AD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76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D9ED2F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389BCC0B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E4AC38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209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5716B4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209_9921101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A30E4E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209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379F3D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2115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393AF9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endridic_cell,macrophage</w:t>
            </w:r>
            <w:proofErr w:type="spellEnd"/>
          </w:p>
        </w:tc>
      </w:tr>
      <w:tr xmlns:wp14="http://schemas.microsoft.com/office/word/2010/wordml" w:rsidRPr="005F5C0C" w:rsidR="005F5C0C" w:rsidTr="005F5C0C" w14:paraId="4CD40AA1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20B7C7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2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75F4A0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22_1025113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97198B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22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19B641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77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E99B40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_cell_marker</w:t>
            </w:r>
            <w:proofErr w:type="spellEnd"/>
          </w:p>
        </w:tc>
      </w:tr>
      <w:tr xmlns:wp14="http://schemas.microsoft.com/office/word/2010/wordml" w:rsidRPr="005F5C0C" w:rsidR="005F5C0C" w:rsidTr="005F5C0C" w14:paraId="5F7532E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834AEF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226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F0C3D7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226_902100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730583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226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3AE230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656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D4EDA8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dhesion,migration</w:t>
            </w:r>
            <w:proofErr w:type="spellEnd"/>
          </w:p>
        </w:tc>
      </w:tr>
      <w:tr xmlns:wp14="http://schemas.microsoft.com/office/word/2010/wordml" w:rsidRPr="005F5C0C" w:rsidR="005F5C0C" w:rsidTr="005F5C0C" w14:paraId="37A8A97E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61A21D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244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DB73DD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244_86897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BD6F17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244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30D6F8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16666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18C3EF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ckpoint_pathway</w:t>
            </w:r>
            <w:proofErr w:type="spellEnd"/>
          </w:p>
        </w:tc>
      </w:tr>
      <w:tr xmlns:wp14="http://schemas.microsoft.com/office/word/2010/wordml" w:rsidRPr="005F5C0C" w:rsidR="005F5C0C" w:rsidTr="005F5C0C" w14:paraId="606E8811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CFCA85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247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2FA2B1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247_15225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3B2208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247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B2BBEA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19805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487C40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CR_coexpression</w:t>
            </w:r>
            <w:proofErr w:type="spellEnd"/>
          </w:p>
        </w:tc>
      </w:tr>
      <w:tr xmlns:wp14="http://schemas.microsoft.com/office/word/2010/wordml" w:rsidRPr="005F5C0C" w:rsidR="005F5C0C" w:rsidTr="005F5C0C" w14:paraId="34885916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A9C8FD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27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91474F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27_40951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F2A849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27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6F4D73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24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CBA555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rug_target</w:t>
            </w:r>
            <w:proofErr w:type="spellEnd"/>
          </w:p>
        </w:tc>
      </w:tr>
      <w:tr xmlns:wp14="http://schemas.microsoft.com/office/word/2010/wordml" w:rsidRPr="005F5C0C" w:rsidR="005F5C0C" w:rsidTr="005F5C0C" w14:paraId="5D6EF214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254BAC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274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E7B0D7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274_46156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0A9B09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274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4C9834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1414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67F028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ckpoint_pathway</w:t>
            </w:r>
            <w:proofErr w:type="spellEnd"/>
          </w:p>
        </w:tc>
      </w:tr>
      <w:tr xmlns:wp14="http://schemas.microsoft.com/office/word/2010/wordml" w:rsidRPr="005F5C0C" w:rsidR="005F5C0C" w:rsidTr="005F5C0C" w14:paraId="448B7457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FDD784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276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37CD84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276_1201131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FCFE7F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276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F82557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02473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AA8D6A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ckpoint_pathway</w:t>
            </w:r>
            <w:proofErr w:type="spellEnd"/>
          </w:p>
        </w:tc>
      </w:tr>
      <w:tr xmlns:wp14="http://schemas.microsoft.com/office/word/2010/wordml" w:rsidRPr="005F5C0C" w:rsidR="005F5C0C" w:rsidTr="005F5C0C" w14:paraId="1930B314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2B80CD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28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482534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28_60170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5A8411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28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08DB60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6139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C95609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ckpoint_pathway</w:t>
            </w:r>
            <w:proofErr w:type="spellEnd"/>
          </w:p>
        </w:tc>
      </w:tr>
      <w:tr xmlns:wp14="http://schemas.microsoft.com/office/word/2010/wordml" w:rsidRPr="005F5C0C" w:rsidR="005F5C0C" w:rsidTr="005F5C0C" w14:paraId="047094B0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A798E3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33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40CDD8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33_38749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F71DEA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33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184644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77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3EF3E4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yeloid_marker</w:t>
            </w:r>
            <w:proofErr w:type="spellEnd"/>
          </w:p>
        </w:tc>
      </w:tr>
      <w:tr xmlns:wp14="http://schemas.microsoft.com/office/word/2010/wordml" w:rsidRPr="005F5C0C" w:rsidR="005F5C0C" w:rsidTr="005F5C0C" w14:paraId="22426F76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A1F599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37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2D61E2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37_49660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326F40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37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97C4D6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77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9E2CC5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4479B531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F24C81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38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9C1F80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38_51962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7E66CD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38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186F69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77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4EDEE0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dhesion,migration</w:t>
            </w:r>
            <w:proofErr w:type="spellEnd"/>
          </w:p>
        </w:tc>
      </w:tr>
      <w:tr xmlns:wp14="http://schemas.microsoft.com/office/word/2010/wordml" w:rsidRPr="005F5C0C" w:rsidR="005F5C0C" w:rsidTr="005F5C0C" w14:paraId="36B9555D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EE238C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3D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7ABA64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3D_40050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A13584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3d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003B48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73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5C14DF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CR_coexpression</w:t>
            </w:r>
            <w:proofErr w:type="spellEnd"/>
          </w:p>
        </w:tc>
      </w:tr>
      <w:tr xmlns:wp14="http://schemas.microsoft.com/office/word/2010/wordml" w:rsidRPr="005F5C0C" w:rsidR="005F5C0C" w:rsidTr="005F5C0C" w14:paraId="49EF4031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552E2D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3E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B17027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3E_67778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1BDF85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3e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196BBD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73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123A0F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CR_coexpression</w:t>
            </w:r>
            <w:proofErr w:type="spellEnd"/>
          </w:p>
        </w:tc>
      </w:tr>
      <w:tr xmlns:wp14="http://schemas.microsoft.com/office/word/2010/wordml" w:rsidRPr="005F5C0C" w:rsidR="005F5C0C" w:rsidTr="005F5C0C" w14:paraId="15E3B5C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B46CC2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3G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84BB0A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3G_61671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CCBF67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3g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905674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07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3B3140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CR_coexpression</w:t>
            </w:r>
            <w:proofErr w:type="spellEnd"/>
          </w:p>
        </w:tc>
      </w:tr>
      <w:tr xmlns:wp14="http://schemas.microsoft.com/office/word/2010/wordml" w:rsidRPr="005F5C0C" w:rsidR="005F5C0C" w:rsidTr="005F5C0C" w14:paraId="2C6510A9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D38AAA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4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0AF09D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4_14725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C55913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4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A8E274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61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32944E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elper_T_cells</w:t>
            </w:r>
            <w:proofErr w:type="spellEnd"/>
          </w:p>
        </w:tc>
      </w:tr>
      <w:tr xmlns:wp14="http://schemas.microsoft.com/office/word/2010/wordml" w:rsidRPr="005F5C0C" w:rsidR="005F5C0C" w:rsidTr="005F5C0C" w14:paraId="6CBDA9C9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279EED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40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E33944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40_30040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561B26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40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554364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25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8CB375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rug_target</w:t>
            </w:r>
            <w:proofErr w:type="spellEnd"/>
          </w:p>
        </w:tc>
      </w:tr>
      <w:tr xmlns:wp14="http://schemas.microsoft.com/office/word/2010/wordml" w:rsidRPr="005F5C0C" w:rsidR="005F5C0C" w:rsidTr="005F5C0C" w14:paraId="7DA1035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1A96F8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40LG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1607FD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40LG_47957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43FB83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40_ligand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732976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07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80E61B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_cell_receptor_signaling</w:t>
            </w:r>
            <w:proofErr w:type="spellEnd"/>
          </w:p>
        </w:tc>
      </w:tr>
      <w:tr xmlns:wp14="http://schemas.microsoft.com/office/word/2010/wordml" w:rsidRPr="005F5C0C" w:rsidR="005F5C0C" w:rsidTr="005F5C0C" w14:paraId="7EEBB64E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796F61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44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92C442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44_1015112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13CEDA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44_molecule_Indian_blood_group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1F545D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61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606A8A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dhesion,migration</w:t>
            </w:r>
            <w:proofErr w:type="spellEnd"/>
          </w:p>
        </w:tc>
      </w:tr>
      <w:tr xmlns:wp14="http://schemas.microsoft.com/office/word/2010/wordml" w:rsidRPr="005F5C0C" w:rsidR="005F5C0C" w:rsidTr="005F5C0C" w14:paraId="20350DD4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45A344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47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7C1901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47_826931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E8D6CE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47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3431F1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77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38E7BA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dhesion,migration</w:t>
            </w:r>
            <w:proofErr w:type="spellEnd"/>
          </w:p>
        </w:tc>
      </w:tr>
      <w:tr xmlns:wp14="http://schemas.microsoft.com/office/word/2010/wordml" w:rsidRPr="005F5C0C" w:rsidR="005F5C0C" w:rsidTr="005F5C0C" w14:paraId="503506A0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0BC720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48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B160EB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48_69579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C03BAC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48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09411D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77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31DC9F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ckpoint_pathway</w:t>
            </w:r>
            <w:proofErr w:type="spellEnd"/>
          </w:p>
        </w:tc>
      </w:tr>
      <w:tr xmlns:wp14="http://schemas.microsoft.com/office/word/2010/wordml" w:rsidRPr="005F5C0C" w:rsidR="005F5C0C" w:rsidTr="005F5C0C" w14:paraId="703E2C17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99DBC8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5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FB4466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52_7017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DAEFAE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52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13A86B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80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2DFCBF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792F6DC1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82D537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53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87079B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53_2813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21A37D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53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B9CB70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04003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A07BF9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dhesion,migration</w:t>
            </w:r>
            <w:proofErr w:type="spellEnd"/>
          </w:p>
        </w:tc>
      </w:tr>
      <w:tr xmlns:wp14="http://schemas.microsoft.com/office/word/2010/wordml" w:rsidRPr="005F5C0C" w:rsidR="005F5C0C" w:rsidTr="005F5C0C" w14:paraId="53906C6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4CDFD9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6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8631DE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6_1777188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FD3B42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6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3966F9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672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EDC4A9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CR_coexpression</w:t>
            </w:r>
            <w:proofErr w:type="spellEnd"/>
          </w:p>
        </w:tc>
      </w:tr>
      <w:tr xmlns:wp14="http://schemas.microsoft.com/office/word/2010/wordml" w:rsidRPr="005F5C0C" w:rsidR="005F5C0C" w:rsidTr="005F5C0C" w14:paraId="38C9D183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8D474B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lastRenderedPageBreak/>
              <w:t>CD63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9DF70B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63_69280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276F88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63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E583CF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78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84C7ED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579B0F9B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CCAEAC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68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B246D1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68_17228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8161FD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68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08340E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25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6AA3E3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crophage</w:t>
            </w:r>
          </w:p>
        </w:tc>
      </w:tr>
      <w:tr xmlns:wp14="http://schemas.microsoft.com/office/word/2010/wordml" w:rsidRPr="005F5C0C" w:rsidR="005F5C0C" w:rsidTr="005F5C0C" w14:paraId="5AAC41D0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44505C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69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E91C55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69_19530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470CAF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69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CB9404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78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BA6AD5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ckpoint_pathway</w:t>
            </w:r>
            <w:proofErr w:type="spellEnd"/>
          </w:p>
        </w:tc>
      </w:tr>
      <w:tr xmlns:wp14="http://schemas.microsoft.com/office/word/2010/wordml" w:rsidRPr="005F5C0C" w:rsidR="005F5C0C" w:rsidTr="005F5C0C" w14:paraId="5419DFEE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76119A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70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6FE0C7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70_25936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D1EC43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70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695EDE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25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BA2473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rug_target</w:t>
            </w:r>
            <w:proofErr w:type="spellEnd"/>
          </w:p>
        </w:tc>
      </w:tr>
      <w:tr xmlns:wp14="http://schemas.microsoft.com/office/word/2010/wordml" w:rsidRPr="005F5C0C" w:rsidR="005F5C0C" w:rsidTr="005F5C0C" w14:paraId="73B3ACA3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180C30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74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6C3C84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74_78789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BC7734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74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CAF656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025159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523112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ntigen_processing</w:t>
            </w:r>
            <w:proofErr w:type="spellEnd"/>
          </w:p>
        </w:tc>
      </w:tr>
      <w:tr xmlns:wp14="http://schemas.microsoft.com/office/word/2010/wordml" w:rsidRPr="005F5C0C" w:rsidR="005F5C0C" w:rsidTr="005F5C0C" w14:paraId="7B0923C4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B149B4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79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E34B4A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79A_18429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5360BB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79a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F7EAE2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78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3C6C79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_cell_receptor_signaling</w:t>
            </w:r>
            <w:proofErr w:type="spellEnd"/>
          </w:p>
        </w:tc>
      </w:tr>
      <w:tr xmlns:wp14="http://schemas.microsoft.com/office/word/2010/wordml" w:rsidRPr="005F5C0C" w:rsidR="005F5C0C" w:rsidTr="005F5C0C" w14:paraId="2D5732BA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9C2EF2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79B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077AF0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79B_48459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B4701E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79b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27453B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03993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DCA1A1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_cell_receptor_signaling</w:t>
            </w:r>
            <w:proofErr w:type="spellEnd"/>
          </w:p>
        </w:tc>
      </w:tr>
      <w:tr xmlns:wp14="http://schemas.microsoft.com/office/word/2010/wordml" w:rsidRPr="005F5C0C" w:rsidR="005F5C0C" w:rsidTr="005F5C0C" w14:paraId="37E46A09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74554A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80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3BAA4E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80_45755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3CC188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80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1D8B78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19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BD7B00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ckpoint_pathway</w:t>
            </w:r>
            <w:proofErr w:type="spellEnd"/>
          </w:p>
        </w:tc>
      </w:tr>
      <w:tr xmlns:wp14="http://schemas.microsoft.com/office/word/2010/wordml" w:rsidRPr="005F5C0C" w:rsidR="005F5C0C" w:rsidTr="005F5C0C" w14:paraId="00650C04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32AC3E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83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4DF7BC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83_48058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31A8DF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83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14D919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423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74A691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ntigen_presentation</w:t>
            </w:r>
            <w:proofErr w:type="spellEnd"/>
          </w:p>
        </w:tc>
      </w:tr>
      <w:tr xmlns:wp14="http://schemas.microsoft.com/office/word/2010/wordml" w:rsidRPr="005F5C0C" w:rsidR="005F5C0C" w:rsidTr="005F5C0C" w14:paraId="5737BEB2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91DC11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86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505CDA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86_16926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94863E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86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58A377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17586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FCAC8C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ckpoint_pathway</w:t>
            </w:r>
            <w:proofErr w:type="spellEnd"/>
          </w:p>
        </w:tc>
      </w:tr>
      <w:tr xmlns:wp14="http://schemas.microsoft.com/office/word/2010/wordml" w:rsidRPr="005F5C0C" w:rsidR="005F5C0C" w:rsidTr="005F5C0C" w14:paraId="743970C8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0BB2D6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8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CA80B9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8A_14271531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AC1A03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8a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1CEA84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17182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72EF04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CR_coexpression</w:t>
            </w:r>
            <w:proofErr w:type="spellEnd"/>
          </w:p>
        </w:tc>
      </w:tr>
      <w:tr xmlns:wp14="http://schemas.microsoft.com/office/word/2010/wordml" w:rsidRPr="005F5C0C" w:rsidR="005F5C0C" w:rsidTr="005F5C0C" w14:paraId="35C90047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BFBF81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8B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FFFD27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8B_40351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5041F9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8b_molecul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3D4473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17221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D2DA2D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CR_coexpression</w:t>
            </w:r>
            <w:proofErr w:type="spellEnd"/>
          </w:p>
        </w:tc>
      </w:tr>
      <w:tr xmlns:wp14="http://schemas.microsoft.com/office/word/2010/wordml" w:rsidRPr="005F5C0C" w:rsidR="005F5C0C" w:rsidTr="005F5C0C" w14:paraId="51212C0E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40D436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K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1399E6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K1_83793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A62AB2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yclin-dependent_kinase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E2A7AD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78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48D6A6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roliferation</w:t>
            </w:r>
          </w:p>
        </w:tc>
      </w:tr>
      <w:tr xmlns:wp14="http://schemas.microsoft.com/office/word/2010/wordml" w:rsidRPr="005F5C0C" w:rsidR="005F5C0C" w:rsidTr="005F5C0C" w14:paraId="3624DDC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EA82A6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KN2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AA2FD1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KN2A_69682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D6AF99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yclin-dependent_kinase_inhibitor_2A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7AC64A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07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B04610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marker</w:t>
            </w:r>
            <w:proofErr w:type="spellEnd"/>
          </w:p>
        </w:tc>
      </w:tr>
      <w:tr xmlns:wp14="http://schemas.microsoft.com/office/word/2010/wordml" w:rsidRPr="005F5C0C" w:rsidR="005F5C0C" w:rsidTr="005F5C0C" w14:paraId="53B932BA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A980B5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KN3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F4F844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DKN3_43453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DB30CC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yclin-dependent_kinase_inhibitor_3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3C5EFD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19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8CCA62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roliferation</w:t>
            </w:r>
          </w:p>
        </w:tc>
      </w:tr>
      <w:tr xmlns:wp14="http://schemas.microsoft.com/office/word/2010/wordml" w:rsidRPr="005F5C0C" w:rsidR="005F5C0C" w:rsidTr="005F5C0C" w14:paraId="1689586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BA8012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EACAM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D118DA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EACAM1_1047115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88CC87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arcinoembryonic_antigen_related_cell_adhesion_molecule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29B7B1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71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E699DE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ckpoint_pathway</w:t>
            </w:r>
            <w:proofErr w:type="spellEnd"/>
          </w:p>
        </w:tc>
      </w:tr>
      <w:tr xmlns:wp14="http://schemas.microsoft.com/office/word/2010/wordml" w:rsidRPr="005F5C0C" w:rsidR="005F5C0C" w:rsidTr="005F5C0C" w14:paraId="7F1FD099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169052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EACAM8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B87727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EACAM8_74584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531114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arcinoembryonic_antigen_related_cell_adhesion_molecule_8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DFB251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81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667C57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yeloid_marker</w:t>
            </w:r>
            <w:proofErr w:type="spellEnd"/>
          </w:p>
        </w:tc>
      </w:tr>
      <w:tr xmlns:wp14="http://schemas.microsoft.com/office/word/2010/wordml" w:rsidRPr="005F5C0C" w:rsidR="005F5C0C" w:rsidTr="005F5C0C" w14:paraId="65723E54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89BA04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IIT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6B21A0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IITA_29439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A6DAA9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lass_II_major_histocompatibility_complex_transactivator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15F54A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24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1621D6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pe_II_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68BC548D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1C144B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LEC4C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EE2ABE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LEC4C_32242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94F39D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-type_lectin_domain_family_4_member_C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3AA6BB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13044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A0F0B9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endridic_cell</w:t>
            </w:r>
            <w:proofErr w:type="spellEnd"/>
          </w:p>
        </w:tc>
      </w:tr>
      <w:tr xmlns:wp14="http://schemas.microsoft.com/office/word/2010/wordml" w:rsidRPr="005F5C0C" w:rsidR="005F5C0C" w:rsidTr="005F5C0C" w14:paraId="6C622F44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3B8ADA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MKLR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9F4451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MKLR1_3614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DBC5EB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merin_chemokine-like_receptor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B75A4C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14234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7CB2F1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endridic_cell,macrophage</w:t>
            </w:r>
            <w:proofErr w:type="spellEnd"/>
          </w:p>
        </w:tc>
      </w:tr>
      <w:tr xmlns:wp14="http://schemas.microsoft.com/office/word/2010/wordml" w:rsidRPr="005F5C0C" w:rsidR="005F5C0C" w:rsidTr="005F5C0C" w14:paraId="0315C664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D5629D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ORO1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CA736E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ORO1A_45756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EE6AC5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oronin_1A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FEB793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707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7E0DB2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165D6A2D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77CB6A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RTAM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7215D2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RTAM_31241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0F519F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ytotoxic_and_regulatory_T-cell_molecule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C7118A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1960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0D80EF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CR_coexpression</w:t>
            </w:r>
            <w:proofErr w:type="spellEnd"/>
          </w:p>
        </w:tc>
      </w:tr>
      <w:tr xmlns:wp14="http://schemas.microsoft.com/office/word/2010/wordml" w:rsidRPr="005F5C0C" w:rsidR="005F5C0C" w:rsidTr="005F5C0C" w14:paraId="0A3CFDC1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AE2213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SF1R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006B38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SF1R_1961206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1D72BF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olony_stimulating_factor_1_receptor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4018F1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21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A1CB29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ytokine_signaling</w:t>
            </w:r>
            <w:proofErr w:type="spellEnd"/>
          </w:p>
        </w:tc>
      </w:tr>
      <w:tr xmlns:wp14="http://schemas.microsoft.com/office/word/2010/wordml" w:rsidRPr="005F5C0C" w:rsidR="005F5C0C" w:rsidTr="005F5C0C" w14:paraId="13C83C22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1F4CC2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SF2RB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1B7BAD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SF2RB_11971301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323C59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olony_stimulating_factor_2_receptor_beta_common_subunit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77AE24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39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6BA4A0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ytokine_signaling</w:t>
            </w:r>
            <w:proofErr w:type="spellEnd"/>
          </w:p>
        </w:tc>
      </w:tr>
      <w:tr xmlns:wp14="http://schemas.microsoft.com/office/word/2010/wordml" w:rsidRPr="005F5C0C" w:rsidR="005F5C0C" w:rsidTr="005F5C0C" w14:paraId="395FC39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528827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TAG1B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4D911B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TAG1B_27637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6B1714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ancer_testis_antigen_1B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1071F6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32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61A6C3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antigen</w:t>
            </w:r>
            <w:proofErr w:type="spellEnd"/>
          </w:p>
        </w:tc>
      </w:tr>
      <w:tr xmlns:wp14="http://schemas.microsoft.com/office/word/2010/wordml" w:rsidRPr="005F5C0C" w:rsidR="005F5C0C" w:rsidTr="005F5C0C" w14:paraId="3F7036EB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163797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TAG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4C26EC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TAG2_40776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019B1A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ancer_testis_antigen_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21FF46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ENST0000036958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8739E7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antigen</w:t>
            </w:r>
            <w:proofErr w:type="spellEnd"/>
          </w:p>
        </w:tc>
      </w:tr>
      <w:tr xmlns:wp14="http://schemas.microsoft.com/office/word/2010/wordml" w:rsidRPr="005F5C0C" w:rsidR="005F5C0C" w:rsidTr="005F5C0C" w14:paraId="6C5ED769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C17807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TLA4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20B3FE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TLA4_58468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D83C9B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ytotoxic_T-lymphocyte_associated_protein_4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311A80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21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9655C1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rug_target</w:t>
            </w:r>
            <w:proofErr w:type="spellEnd"/>
          </w:p>
        </w:tc>
      </w:tr>
      <w:tr xmlns:wp14="http://schemas.microsoft.com/office/word/2010/wordml" w:rsidRPr="005F5C0C" w:rsidR="005F5C0C" w:rsidTr="005F5C0C" w14:paraId="1A60F051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41FA86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TSS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5FF2E0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TSS_35646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5F286D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athepsin_S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305D9F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4079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12027B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57C47D0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A20EEF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X3CL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2816B7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X3CL1_19029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BEA345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-X3-C_motif_chemokine_ligand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2DF1E4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99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87B357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pe_II_interferon_signali</w:t>
            </w: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lastRenderedPageBreak/>
              <w:t>ng</w:t>
            </w:r>
            <w:proofErr w:type="spellEnd"/>
          </w:p>
        </w:tc>
      </w:tr>
      <w:tr xmlns:wp14="http://schemas.microsoft.com/office/word/2010/wordml" w:rsidRPr="005F5C0C" w:rsidR="005F5C0C" w:rsidTr="005F5C0C" w14:paraId="6C462BAF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C7F672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lastRenderedPageBreak/>
              <w:t>CX3CR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BDFF5C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X3CR1_3513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9835F3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-X3-C_motif_chemokine_receptor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0B3BAF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33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D1A02D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79AE323E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D0F8E8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X3CR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34906F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X3CR1_14724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E4E983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-X3-C_motif_chemokine_receptor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6E8431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17117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3CA136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73530668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CC34FC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X3CR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418F13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X3CR1_20729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DA3042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-X3-C_motif_chemokine_receptor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576258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17117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F91C4E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09315460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4EEE33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X3CR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225EB4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X3CR1_5818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6455ED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-X3-C_motif_chemokine_receptor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61A998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17117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97EC9A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20AC0CE6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F35D48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XCL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A4BFCA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XCL1_35745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DD5C4B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-X-C_motif_chemokine_ligand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A52608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51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689F27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mokine_signaling</w:t>
            </w:r>
            <w:proofErr w:type="spellEnd"/>
          </w:p>
        </w:tc>
      </w:tr>
      <w:tr xmlns:wp14="http://schemas.microsoft.com/office/word/2010/wordml" w:rsidRPr="005F5C0C" w:rsidR="005F5C0C" w:rsidTr="005F5C0C" w14:paraId="246366B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92B57A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XCL10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BD4769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XCL10_35445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7C94B2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-X-C_motif_chemokine_ligand_10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636CB9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56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ED0E6C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pe_II_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23D5E3F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948121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XCL1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16BBB4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XCL11_261361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FCEFB5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-X-C_motif_chemokine_ligand_1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DC37D2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409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86E91D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pe_II_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0B1E1DF2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D22478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XCL13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EE1828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XCL13_20230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AB9979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-X-C_motif_chemokine_ligand_13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7ECA4F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6419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7BEEE2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pe_II_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30389B9B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5BC80B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XCL8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7E2551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XCL8_19730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42BEEE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-X-C_motif_chemokine_ligand_8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53FBAE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58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9FD9EF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ytokine_signaling</w:t>
            </w:r>
            <w:proofErr w:type="spellEnd"/>
          </w:p>
        </w:tc>
      </w:tr>
      <w:tr xmlns:wp14="http://schemas.microsoft.com/office/word/2010/wordml" w:rsidRPr="005F5C0C" w:rsidR="005F5C0C" w:rsidTr="005F5C0C" w14:paraId="223C4F2E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563C44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XCL9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2D28D9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XCL9_14925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62831E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-X-C_motif_chemokine_ligand_9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92357F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41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CE9560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pe_II_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6573B65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3F78BE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XCR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D3BCC0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XCR2_37948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95DA43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-X-C_motif_chemokine_receptor_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3F0299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55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70708D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mokine_signaling</w:t>
            </w:r>
            <w:proofErr w:type="spellEnd"/>
          </w:p>
        </w:tc>
      </w:tr>
      <w:tr xmlns:wp14="http://schemas.microsoft.com/office/word/2010/wordml" w:rsidRPr="005F5C0C" w:rsidR="005F5C0C" w:rsidTr="005F5C0C" w14:paraId="22212D16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2E8A07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XCR3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165421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XCR3_1113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AA12B3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-X-C_motif_chemokine_receptor_3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6527D2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50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4EC447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mokine_signaling</w:t>
            </w:r>
            <w:proofErr w:type="spellEnd"/>
          </w:p>
        </w:tc>
      </w:tr>
      <w:tr xmlns:wp14="http://schemas.microsoft.com/office/word/2010/wordml" w:rsidRPr="005F5C0C" w:rsidR="005F5C0C" w:rsidTr="005F5C0C" w14:paraId="6CF2C27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B43644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XCR4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F9F043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XCR4_10020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0487E5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-X-C_motif_chemokine_receptor_4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208270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346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D2D75B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1BC5EFBF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5C9711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XCR5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A96BF0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XCR5_15325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C028E2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-X-C_motif_chemokine_receptor_5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E3A082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71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8E6207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pe_II_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50367E66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8EC4AD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XCR6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3AFA10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XCR6_4815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AAD8AB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-X-C_motif_chemokine_receptor_6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B4EAF3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656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56CCFA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5E1D6F6A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1B5D0F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YBB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3C8452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YBB_1422152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2763D4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ytochrome_b-245_beta_chain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2DE13B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39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B8A9A4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pe_II_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49CB3EB7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946A90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DX58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08C796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DX58_54064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C996CA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EXD_H-box_helicase_58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6E9BD7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1431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CA5325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398A0461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B9BB93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GAT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1687D5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GAT2_43954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C1470F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iacylglycerol_O-acyltransferase_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F6CCDE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3256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0F2048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eutrophil</w:t>
            </w:r>
          </w:p>
        </w:tc>
      </w:tr>
      <w:tr xmlns:wp14="http://schemas.microsoft.com/office/word/2010/wordml" w:rsidRPr="005F5C0C" w:rsidR="005F5C0C" w:rsidTr="005F5C0C" w14:paraId="1E553BCE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36DF95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MBT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16CDDB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MBT1_6469657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3D49F2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eleted_in_malignant_brain_tumors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779FA8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7329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36FBE7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nate_immune_response</w:t>
            </w:r>
            <w:proofErr w:type="spellEnd"/>
          </w:p>
        </w:tc>
      </w:tr>
      <w:tr xmlns:wp14="http://schemas.microsoft.com/office/word/2010/wordml" w:rsidRPr="005F5C0C" w:rsidR="005F5C0C" w:rsidTr="005F5C0C" w14:paraId="4D5433E9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8991A9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EBI3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2F9A7D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EBI3_52763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65E7E2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Epstein-Barr_virus_induced_3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B1A9F9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75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C65172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_cell_regulation</w:t>
            </w:r>
            <w:proofErr w:type="spellEnd"/>
          </w:p>
        </w:tc>
      </w:tr>
      <w:tr xmlns:wp14="http://schemas.microsoft.com/office/word/2010/wordml" w:rsidRPr="005F5C0C" w:rsidR="005F5C0C" w:rsidTr="005F5C0C" w14:paraId="17A26DE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6F222E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EFNA4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C82021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EFNA4_54864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7E2DF7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ephrin_A4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4EAFE9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22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3481D8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marker</w:t>
            </w:r>
            <w:proofErr w:type="spellEnd"/>
          </w:p>
        </w:tc>
      </w:tr>
      <w:tr xmlns:wp14="http://schemas.microsoft.com/office/word/2010/wordml" w:rsidRPr="005F5C0C" w:rsidR="005F5C0C" w:rsidTr="005F5C0C" w14:paraId="33625539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A9253D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CAA1A9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EGFR_31583261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2999A5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epidermal_growth_factor_receptor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6709A6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22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11E085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marker</w:t>
            </w:r>
            <w:proofErr w:type="spellEnd"/>
          </w:p>
        </w:tc>
      </w:tr>
      <w:tr xmlns:wp14="http://schemas.microsoft.com/office/word/2010/wordml" w:rsidRPr="005F5C0C" w:rsidR="005F5C0C" w:rsidTr="005F5C0C" w14:paraId="7F41C284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1DF73F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EGR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1E37CA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EGR2_45455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D4D4B4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early_growth_response_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EDCFC9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399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FE846C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_cell_differentiation</w:t>
            </w:r>
            <w:proofErr w:type="spellEnd"/>
          </w:p>
        </w:tc>
      </w:tr>
      <w:tr xmlns:wp14="http://schemas.microsoft.com/office/word/2010/wordml" w:rsidRPr="005F5C0C" w:rsidR="005F5C0C" w:rsidTr="005F5C0C" w14:paraId="09B91E0D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F20A34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EGR3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3AD8EA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EGR3_41151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313B3B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early_growth_response_3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E0BB53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443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DAFF0D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marker</w:t>
            </w:r>
            <w:proofErr w:type="spellEnd"/>
          </w:p>
        </w:tc>
      </w:tr>
      <w:tr xmlns:wp14="http://schemas.microsoft.com/office/word/2010/wordml" w:rsidRPr="005F5C0C" w:rsidR="005F5C0C" w:rsidTr="005F5C0C" w14:paraId="46948671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D388E6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EIF2AK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C4BE7A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EIF2AK2_25735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43E6CC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eukaryotic_translation_initiation_factor_2_alpha_kinase_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88BE49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13565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694E6C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pe_II_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4A7718C2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2635D3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ENTPD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E7A26A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ENTPD1_70881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866D88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ectonucleoside_triphosphate_diphosphohydrolase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7FF060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09817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AB9800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ckpoint_pathway</w:t>
            </w:r>
            <w:proofErr w:type="spellEnd"/>
          </w:p>
        </w:tc>
      </w:tr>
      <w:tr xmlns:wp14="http://schemas.microsoft.com/office/word/2010/wordml" w:rsidRPr="005F5C0C" w:rsidR="005F5C0C" w:rsidTr="005F5C0C" w14:paraId="16E8EA66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EF6A64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lastRenderedPageBreak/>
              <w:t>EOMES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C34874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EOMES_939104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898A94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eomesodermin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04D61A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44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AEED11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ckpoint_pathway</w:t>
            </w:r>
            <w:proofErr w:type="spellEnd"/>
          </w:p>
        </w:tc>
      </w:tr>
      <w:tr xmlns:wp14="http://schemas.microsoft.com/office/word/2010/wordml" w:rsidRPr="005F5C0C" w:rsidR="005F5C0C" w:rsidTr="005F5C0C" w14:paraId="486B09A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E3233C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AS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3B2109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AS_47357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974BAF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as_cell_surface_death_receptor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7C9457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04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5BFE61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_cell_receptor_signaling</w:t>
            </w:r>
            <w:proofErr w:type="spellEnd"/>
          </w:p>
        </w:tc>
      </w:tr>
      <w:tr xmlns:wp14="http://schemas.microsoft.com/office/word/2010/wordml" w:rsidRPr="005F5C0C" w:rsidR="005F5C0C" w:rsidTr="005F5C0C" w14:paraId="0CB94010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1D8F1C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ASLG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ACEC14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ASLG_417521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B9C6DA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as_ligand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E80F5A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639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6F98A3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pe_II_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2B6487E8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670211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CER1G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3DC6F1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CER1G_3113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5AD503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c_fragment_of_IgE_receptor_Ig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AA20AD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410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C76397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20E5210E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9B9466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CGR1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6882B6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CGR1A_54765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F6E75D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c_fragment_of_IgG_receptor_Ia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1DADDF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56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E833BA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_cell_marker</w:t>
            </w:r>
            <w:proofErr w:type="spellEnd"/>
          </w:p>
        </w:tc>
      </w:tr>
      <w:tr xmlns:wp14="http://schemas.microsoft.com/office/word/2010/wordml" w:rsidRPr="005F5C0C" w:rsidR="005F5C0C" w:rsidTr="005F5C0C" w14:paraId="7064AB7E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CD3132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CGR2B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5BA6FD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CGR2B_79290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6794D4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c_fragment_of_IgG_receptor_IIb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900774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400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05F9C6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_cell_marker</w:t>
            </w:r>
            <w:proofErr w:type="spellEnd"/>
          </w:p>
        </w:tc>
      </w:tr>
      <w:tr xmlns:wp14="http://schemas.microsoft.com/office/word/2010/wordml" w:rsidRPr="005F5C0C" w:rsidR="005F5C0C" w:rsidTr="005F5C0C" w14:paraId="7A6BE11D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C5CB27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CGR3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AE70C9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CGR3A_57568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E04563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c_fragment_of_IgG_receptor_IIIa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EBF742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569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75ED5E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crophage</w:t>
            </w:r>
          </w:p>
        </w:tc>
      </w:tr>
      <w:tr xmlns:wp14="http://schemas.microsoft.com/office/word/2010/wordml" w:rsidRPr="005F5C0C" w:rsidR="005F5C0C" w:rsidTr="005F5C0C" w14:paraId="5E739F4B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4F5E52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CGR3B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4635C7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CGR3B_62072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E719FC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c_fragment_of_IgG_receptor_IIIb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815CBD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57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95C29C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K_activation</w:t>
            </w:r>
            <w:proofErr w:type="spellEnd"/>
          </w:p>
        </w:tc>
      </w:tr>
      <w:tr xmlns:wp14="http://schemas.microsoft.com/office/word/2010/wordml" w:rsidRPr="005F5C0C" w:rsidR="005F5C0C" w:rsidTr="005F5C0C" w14:paraId="441F8E89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8F7D76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CRL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7C2A81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CRLA_71081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AC861F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c_receptor_like_A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DE754F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18486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345674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_cell_marker</w:t>
            </w:r>
            <w:proofErr w:type="spellEnd"/>
          </w:p>
        </w:tc>
      </w:tr>
      <w:tr xmlns:wp14="http://schemas.microsoft.com/office/word/2010/wordml" w:rsidRPr="005F5C0C" w:rsidR="005F5C0C" w:rsidTr="005F5C0C" w14:paraId="02998570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B41D14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OXM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599779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OXM1_1055116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A0A6A9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orkhead_box_M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927E06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2195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92E17E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roliferation</w:t>
            </w:r>
          </w:p>
        </w:tc>
      </w:tr>
      <w:tr xmlns:wp14="http://schemas.microsoft.com/office/word/2010/wordml" w:rsidRPr="005F5C0C" w:rsidR="005F5C0C" w:rsidTr="005F5C0C" w14:paraId="506F6BA0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661E17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OXO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A35E67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OXO1_9761081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3263C3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orkhead_box_O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6D7288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01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1E0D04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D-1_signaling,tumor_marker</w:t>
            </w:r>
          </w:p>
        </w:tc>
      </w:tr>
      <w:tr xmlns:wp14="http://schemas.microsoft.com/office/word/2010/wordml" w:rsidRPr="005F5C0C" w:rsidR="005F5C0C" w:rsidTr="005F5C0C" w14:paraId="095A7920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1E7DD4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OXP3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D87950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OXP3_86597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D6D5E2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orkhead_box_P3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703B62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14009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88DDC4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_cell_regulation</w:t>
            </w:r>
            <w:proofErr w:type="spellEnd"/>
          </w:p>
        </w:tc>
      </w:tr>
      <w:tr xmlns:wp14="http://schemas.microsoft.com/office/word/2010/wordml" w:rsidRPr="005F5C0C" w:rsidR="005F5C0C" w:rsidTr="005F5C0C" w14:paraId="0F370660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1D1FB8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UT4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6F59E2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UT4_3144325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A25066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ucosyltransferase_4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60E518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03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525983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yeloid_marker,stem_cell</w:t>
            </w:r>
            <w:proofErr w:type="spellEnd"/>
          </w:p>
        </w:tc>
      </w:tr>
      <w:tr xmlns:wp14="http://schemas.microsoft.com/office/word/2010/wordml" w:rsidRPr="005F5C0C" w:rsidR="005F5C0C" w:rsidTr="005F5C0C" w14:paraId="0C65C703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377EB7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YB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500116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YB_1289139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ED39AA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FYN_binding_protein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9A537E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46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0A52AA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098D4621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DB6310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6PD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679582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6PD_1084119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8C51F7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lucose-6-phosphate_dehydrogenas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4A135E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40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F68D80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ousekeeping</w:t>
            </w:r>
          </w:p>
        </w:tc>
      </w:tr>
      <w:tr xmlns:wp14="http://schemas.microsoft.com/office/word/2010/wordml" w:rsidRPr="005F5C0C" w:rsidR="005F5C0C" w:rsidTr="005F5C0C" w14:paraId="1FC9E0B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EED48D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ADD45GIP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BA1C84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ADD45GIP1_32942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179A50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ADD45G_interacting_protein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D58094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5285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287722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poptosis</w:t>
            </w:r>
          </w:p>
        </w:tc>
      </w:tr>
      <w:tr xmlns:wp14="http://schemas.microsoft.com/office/word/2010/wordml" w:rsidRPr="005F5C0C" w:rsidR="005F5C0C" w:rsidTr="005F5C0C" w14:paraId="1C02A06F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4038E6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AGE1,GAGE12I,GAGE12F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E4D1D6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AGE1_14426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854DA1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_antigen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C6EDA5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468,NM_001477,NM_00109840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D9296D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antigen</w:t>
            </w:r>
            <w:proofErr w:type="spellEnd"/>
          </w:p>
        </w:tc>
      </w:tr>
      <w:tr xmlns:wp14="http://schemas.microsoft.com/office/word/2010/wordml" w:rsidRPr="005F5C0C" w:rsidR="005F5C0C" w:rsidTr="005F5C0C" w14:paraId="21A8092E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C3FC4D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AGE10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58A6C9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AGE10_13725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5B7CEE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_antigen_10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4DB0E7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09841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A21A8A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antigen</w:t>
            </w:r>
            <w:proofErr w:type="spellEnd"/>
          </w:p>
        </w:tc>
      </w:tr>
      <w:tr xmlns:wp14="http://schemas.microsoft.com/office/word/2010/wordml" w:rsidRPr="005F5C0C" w:rsidR="005F5C0C" w:rsidTr="005F5C0C" w14:paraId="57EEB7A2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C6304A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AGE12J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985B2B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AGE12J_14426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C7AFDC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_antigen_12J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8FC19D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09840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38389C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antigen</w:t>
            </w:r>
            <w:proofErr w:type="spellEnd"/>
          </w:p>
        </w:tc>
      </w:tr>
      <w:tr xmlns:wp14="http://schemas.microsoft.com/office/word/2010/wordml" w:rsidRPr="005F5C0C" w:rsidR="005F5C0C" w:rsidTr="005F5C0C" w14:paraId="5B22F126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CD71B9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AGE13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5655C0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AGE13_11623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5F256D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_antigen_13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981B90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09841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257E3A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antigen</w:t>
            </w:r>
            <w:proofErr w:type="spellEnd"/>
          </w:p>
        </w:tc>
      </w:tr>
      <w:tr xmlns:wp14="http://schemas.microsoft.com/office/word/2010/wordml" w:rsidRPr="005F5C0C" w:rsidR="005F5C0C" w:rsidTr="005F5C0C" w14:paraId="41DAA7EB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7866F9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AGE2C,GAGE2A,GAGE2E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94B5EF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AGE2C_10421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BDDDF2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_antigen_2C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8420FB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472,NM_001127212,NM_00112720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09ACA4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antigen</w:t>
            </w:r>
            <w:proofErr w:type="spellEnd"/>
          </w:p>
        </w:tc>
      </w:tr>
      <w:tr xmlns:wp14="http://schemas.microsoft.com/office/word/2010/wordml" w:rsidRPr="005F5C0C" w:rsidR="005F5C0C" w:rsidTr="005F5C0C" w14:paraId="20CCC7D4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F9FFB0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ATA3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5C2703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ATA3_1406151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1C0116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ATA_binding_protein_3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156C5C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00229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B5C5FD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elper_T_cells</w:t>
            </w:r>
            <w:proofErr w:type="spellEnd"/>
          </w:p>
        </w:tc>
      </w:tr>
      <w:tr xmlns:wp14="http://schemas.microsoft.com/office/word/2010/wordml" w:rsidRPr="005F5C0C" w:rsidR="005F5C0C" w:rsidTr="005F5C0C" w14:paraId="12FFEDED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6AB666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BP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6856E2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BP1_77187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CA4E83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uanylate_binding_protein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0AAFE5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05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4D00EF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pe_II_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04FDE62E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D4231C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NLY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E55256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NLY_25135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5444B6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ranulysin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70CEF6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643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F29486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K_activation</w:t>
            </w:r>
            <w:proofErr w:type="spellEnd"/>
          </w:p>
        </w:tc>
      </w:tr>
      <w:tr xmlns:wp14="http://schemas.microsoft.com/office/word/2010/wordml" w:rsidRPr="005F5C0C" w:rsidR="005F5C0C" w:rsidTr="005F5C0C" w14:paraId="69B7B791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9B9DF9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PR18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F8D238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PR18_23834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1E1318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_protein-coupled_receptor_18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79BC1F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09820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813637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CR_coexpression</w:t>
            </w:r>
            <w:proofErr w:type="spellEnd"/>
          </w:p>
        </w:tc>
      </w:tr>
      <w:tr xmlns:wp14="http://schemas.microsoft.com/office/word/2010/wordml" w:rsidRPr="005F5C0C" w:rsidR="005F5C0C" w:rsidTr="005F5C0C" w14:paraId="0F3F9A4B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3756EA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RAP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DDBBA9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RAP2_28338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8624AF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RB2-related_adaptor_protein_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12F38A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481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6CDCB3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CR_coexpression</w:t>
            </w:r>
            <w:proofErr w:type="spellEnd"/>
          </w:p>
        </w:tc>
      </w:tr>
      <w:tr xmlns:wp14="http://schemas.microsoft.com/office/word/2010/wordml" w:rsidRPr="005F5C0C" w:rsidR="005F5C0C" w:rsidTr="005F5C0C" w14:paraId="20080F48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4C9384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USB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FA1E69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USB_1767187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49C8E4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lucuronidase_beta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8A7DD6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18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435737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ousekeeping</w:t>
            </w:r>
          </w:p>
        </w:tc>
      </w:tr>
      <w:tr xmlns:wp14="http://schemas.microsoft.com/office/word/2010/wordml" w:rsidRPr="005F5C0C" w:rsidR="005F5C0C" w:rsidTr="005F5C0C" w14:paraId="49333464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94488C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ZM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E6AB38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ZMA_16</w:t>
            </w: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lastRenderedPageBreak/>
              <w:t>526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2A430E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lastRenderedPageBreak/>
              <w:t>granzyme_A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4AC912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614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CF1E21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</w:t>
            </w: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lastRenderedPageBreak/>
              <w:t>infiltrate</w:t>
            </w:r>
            <w:proofErr w:type="spellEnd"/>
          </w:p>
        </w:tc>
      </w:tr>
      <w:tr xmlns:wp14="http://schemas.microsoft.com/office/word/2010/wordml" w:rsidRPr="005F5C0C" w:rsidR="005F5C0C" w:rsidTr="005F5C0C" w14:paraId="40C21D8D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F0A225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lastRenderedPageBreak/>
              <w:t>GZMB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A0312A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ZMB_58168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0929BE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ranzyme_B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7707D6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413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19E0F9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27126AC4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5383A4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ZMH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CE1E85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ZMH_23333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0BDC31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ranzyme_H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7B70B8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3342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6E567D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39D4F514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1EF18A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ZMK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FCB6D5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ZMK_17828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88E073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granzyme_K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5E8185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10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B34B50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64D33A63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4A05AC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AVCR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457D6C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AVCR2_59470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086D89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epatitis_A_virus_cellular_receptor_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CEF9B4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3278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83909E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ckpoint_pathway</w:t>
            </w:r>
            <w:proofErr w:type="spellEnd"/>
          </w:p>
        </w:tc>
      </w:tr>
      <w:tr xmlns:wp14="http://schemas.microsoft.com/office/word/2010/wordml" w:rsidRPr="005F5C0C" w:rsidR="005F5C0C" w:rsidTr="005F5C0C" w14:paraId="5A555FA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116E0D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ERC6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DE1097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ERC6_1702180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DC457D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ECT_and_RLD_domain_containing_E3_ubiquitin_protein_ligase_family_member_6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477156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1791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3F09E9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endridic_cell</w:t>
            </w:r>
            <w:proofErr w:type="spellEnd"/>
          </w:p>
        </w:tc>
      </w:tr>
      <w:tr xmlns:wp14="http://schemas.microsoft.com/office/word/2010/wordml" w:rsidRPr="005F5C0C" w:rsidR="005F5C0C" w:rsidTr="005F5C0C" w14:paraId="379BD3F2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D801D1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GF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BBFE9D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GF_1415151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8FF377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epatocyte_growth_factor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378AD4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60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E505E8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ytokine_signaling</w:t>
            </w:r>
            <w:proofErr w:type="spellEnd"/>
          </w:p>
        </w:tc>
      </w:tr>
      <w:tr xmlns:wp14="http://schemas.microsoft.com/office/word/2010/wordml" w:rsidRPr="005F5C0C" w:rsidR="005F5C0C" w:rsidTr="005F5C0C" w14:paraId="6595B9AD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BFED00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IF1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AD8F0A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IF1A_1337143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A6D0D2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ypoxia_inducible_factor_1_alpha_subunit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BCD8AA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53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80BEAF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D-1_signaling,tumor_marker</w:t>
            </w:r>
          </w:p>
        </w:tc>
      </w:tr>
      <w:tr xmlns:wp14="http://schemas.microsoft.com/office/word/2010/wordml" w:rsidRPr="005F5C0C" w:rsidR="005F5C0C" w:rsidTr="005F5C0C" w14:paraId="0373BAA7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72C3B9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8A5108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A_34544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DF510F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jor_histocompatibility_complex_class_I_A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A7A321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11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28D955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ntigen_processing</w:t>
            </w:r>
            <w:proofErr w:type="spellEnd"/>
          </w:p>
        </w:tc>
      </w:tr>
      <w:tr xmlns:wp14="http://schemas.microsoft.com/office/word/2010/wordml" w:rsidRPr="005F5C0C" w:rsidR="005F5C0C" w:rsidTr="005F5C0C" w14:paraId="2052ED22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6F2B6F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B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F912EE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B_63974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D0019F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jor_histocompatibility_complex_class_I_B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828F13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51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73E22D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ntigen_processing</w:t>
            </w:r>
            <w:proofErr w:type="spellEnd"/>
          </w:p>
        </w:tc>
      </w:tr>
      <w:tr xmlns:wp14="http://schemas.microsoft.com/office/word/2010/wordml" w:rsidRPr="005F5C0C" w:rsidR="005F5C0C" w:rsidTr="005F5C0C" w14:paraId="46C9853A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CE27B6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C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1D1964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C_919102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35A703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jor_histocompatibility_complex_class_I_C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DFF58E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11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4F32C3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ntigen_processing</w:t>
            </w:r>
            <w:proofErr w:type="spellEnd"/>
          </w:p>
        </w:tc>
      </w:tr>
      <w:tr xmlns:wp14="http://schemas.microsoft.com/office/word/2010/wordml" w:rsidRPr="005F5C0C" w:rsidR="005F5C0C" w:rsidTr="005F5C0C" w14:paraId="0A3CED2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2BB3FC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DM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8E9B4F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DMA_76486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846C33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jor_histocompatibility_complex_class_II_DM_alpha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A3587B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612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335A78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ntigen_processing</w:t>
            </w:r>
            <w:proofErr w:type="spellEnd"/>
          </w:p>
        </w:tc>
      </w:tr>
      <w:tr xmlns:wp14="http://schemas.microsoft.com/office/word/2010/wordml" w:rsidRPr="005F5C0C" w:rsidR="005F5C0C" w:rsidTr="005F5C0C" w14:paraId="3CC0228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F45C5C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DMB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16FA76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DMB_85496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278BD0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jor_histocompatibility_complex_class_II_DM_beta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2413A0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11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EED1B8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ntigen_processing</w:t>
            </w:r>
            <w:proofErr w:type="spellEnd"/>
          </w:p>
        </w:tc>
      </w:tr>
      <w:tr xmlns:wp14="http://schemas.microsoft.com/office/word/2010/wordml" w:rsidRPr="005F5C0C" w:rsidR="005F5C0C" w:rsidTr="005F5C0C" w14:paraId="38172221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93F230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DO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2183BD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DOA_5516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C29EBA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jor_histocompatibility_complex_class_II_DO_alpha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C39AB8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119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690651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ntigen_processing</w:t>
            </w:r>
            <w:proofErr w:type="spellEnd"/>
          </w:p>
        </w:tc>
      </w:tr>
      <w:tr xmlns:wp14="http://schemas.microsoft.com/office/word/2010/wordml" w:rsidRPr="005F5C0C" w:rsidR="005F5C0C" w:rsidTr="005F5C0C" w14:paraId="6B16245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4E8A6A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DOB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0A2E4D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DOB_18229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6A86DC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jor_histocompatibility_complex_class_II_DO_beta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531C19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12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59496D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ntigen_processing</w:t>
            </w:r>
            <w:proofErr w:type="spellEnd"/>
          </w:p>
        </w:tc>
      </w:tr>
      <w:tr xmlns:wp14="http://schemas.microsoft.com/office/word/2010/wordml" w:rsidRPr="005F5C0C" w:rsidR="005F5C0C" w:rsidTr="005F5C0C" w14:paraId="7DA40EAA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40D66B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DPA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CF1F6F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DPA1_12923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347851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jor_histocompatibility_complex_class_II_DP_alpha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C8145C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3355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5ED462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ntigen_processing</w:t>
            </w:r>
            <w:proofErr w:type="spellEnd"/>
          </w:p>
        </w:tc>
      </w:tr>
      <w:tr xmlns:wp14="http://schemas.microsoft.com/office/word/2010/wordml" w:rsidRPr="005F5C0C" w:rsidR="005F5C0C" w:rsidTr="005F5C0C" w14:paraId="7DDF0CAD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4E0672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DPB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53256E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DPB1_17528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E96198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jor_histocompatibility_complex_class_II_DP_beta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1675C9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12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B87CCD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ntigen_processing</w:t>
            </w:r>
            <w:proofErr w:type="spellEnd"/>
          </w:p>
        </w:tc>
      </w:tr>
      <w:tr xmlns:wp14="http://schemas.microsoft.com/office/word/2010/wordml" w:rsidRPr="005F5C0C" w:rsidR="005F5C0C" w:rsidTr="005F5C0C" w14:paraId="6BD2ACBF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828733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DQA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9B91FC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DQA1_58768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72A58B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jor_histocompatibility_complex_class_II_DQ_alpha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6CE7B3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12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73EA9E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ntigen_processing</w:t>
            </w:r>
            <w:proofErr w:type="spellEnd"/>
          </w:p>
        </w:tc>
      </w:tr>
      <w:tr xmlns:wp14="http://schemas.microsoft.com/office/word/2010/wordml" w:rsidRPr="005F5C0C" w:rsidR="005F5C0C" w:rsidTr="005F5C0C" w14:paraId="2704EBC4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154954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DQA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8E3990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DQA2_84093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1ABA14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jor_histocompatibility_complex_class_II_DQ_alpha_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E879C6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2005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121FDE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ntigen_processing</w:t>
            </w:r>
            <w:proofErr w:type="spellEnd"/>
          </w:p>
        </w:tc>
      </w:tr>
      <w:tr xmlns:wp14="http://schemas.microsoft.com/office/word/2010/wordml" w:rsidRPr="005F5C0C" w:rsidR="005F5C0C" w:rsidTr="005F5C0C" w14:paraId="10BA8637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3A5BBA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DQB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6F5A56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DQB2_14224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86EB14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jor_histocompatibility_complex_class_II_DQ_beta_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C30C2A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19885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70520B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ntigen_processing</w:t>
            </w:r>
            <w:proofErr w:type="spellEnd"/>
          </w:p>
        </w:tc>
      </w:tr>
      <w:tr xmlns:wp14="http://schemas.microsoft.com/office/word/2010/wordml" w:rsidRPr="005F5C0C" w:rsidR="005F5C0C" w:rsidTr="005F5C0C" w14:paraId="2174F080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777D1F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DR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E7DED2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DRA_18629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67DB59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jor_histocompatibility_complex_class_II_DR_alpha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67E465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1911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8C806C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ntigen_processing</w:t>
            </w:r>
            <w:proofErr w:type="spellEnd"/>
          </w:p>
        </w:tc>
      </w:tr>
      <w:tr xmlns:wp14="http://schemas.microsoft.com/office/word/2010/wordml" w:rsidRPr="005F5C0C" w:rsidR="005F5C0C" w:rsidTr="005F5C0C" w14:paraId="6949BB38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4F0A3D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DRB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0E78C5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DRB1_87798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48AFE1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jor_histocompatibility_complex_class_II_DR_beta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231BD6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12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8E1296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ntigen_processing</w:t>
            </w:r>
            <w:proofErr w:type="spellEnd"/>
          </w:p>
        </w:tc>
      </w:tr>
      <w:tr xmlns:wp14="http://schemas.microsoft.com/office/word/2010/wordml" w:rsidRPr="005F5C0C" w:rsidR="005F5C0C" w:rsidTr="005F5C0C" w14:paraId="299DE0B3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EEF826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E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2CEA80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E_63974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342CDD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jor_histocompatibility_complex_class_I_E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D9EE47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51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E65D23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ntigen_processing</w:t>
            </w:r>
            <w:proofErr w:type="spellEnd"/>
          </w:p>
        </w:tc>
      </w:tr>
      <w:tr xmlns:wp14="http://schemas.microsoft.com/office/word/2010/wordml" w:rsidRPr="005F5C0C" w:rsidR="005F5C0C" w:rsidTr="005F5C0C" w14:paraId="477D1A28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47E076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F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9B0BC1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F_10120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492A95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jor_histocompatibility_complex_class_I_F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1FC4C0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098479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255040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ntigen_processing</w:t>
            </w:r>
            <w:proofErr w:type="spellEnd"/>
          </w:p>
        </w:tc>
      </w:tr>
      <w:tr xmlns:wp14="http://schemas.microsoft.com/office/word/2010/wordml" w:rsidRPr="005F5C0C" w:rsidR="005F5C0C" w:rsidTr="005F5C0C" w14:paraId="63EDA94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F45AE8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lastRenderedPageBreak/>
              <w:t>HLA-F-AS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A07812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F-AS1_72683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4DEDAB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F_antisense_RNA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317D18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R_02697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FA2145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ntigen_processing</w:t>
            </w:r>
            <w:proofErr w:type="spellEnd"/>
          </w:p>
        </w:tc>
      </w:tr>
      <w:tr xmlns:wp14="http://schemas.microsoft.com/office/word/2010/wordml" w:rsidRPr="005F5C0C" w:rsidR="005F5C0C" w:rsidTr="005F5C0C" w14:paraId="3B4E38FD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10D507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G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52FF90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LA-G_48358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82A75C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jor_histocompatibility_complex_class_I_G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F1A9D9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12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3FE189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ntigen_processing</w:t>
            </w:r>
            <w:proofErr w:type="spellEnd"/>
          </w:p>
        </w:tc>
      </w:tr>
      <w:tr xmlns:wp14="http://schemas.microsoft.com/office/word/2010/wordml" w:rsidRPr="005F5C0C" w:rsidR="005F5C0C" w:rsidTr="005F5C0C" w14:paraId="7B0D0DF7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34C635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MBS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3C2B81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MBS_79690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EFE7A9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ydroxymethylbilane_synthase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2EFED8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19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A39F93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ousekeeping</w:t>
            </w:r>
          </w:p>
        </w:tc>
      </w:tr>
      <w:tr xmlns:wp14="http://schemas.microsoft.com/office/word/2010/wordml" w:rsidRPr="005F5C0C" w:rsidR="005F5C0C" w:rsidTr="005F5C0C" w14:paraId="741A2E8E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5D4CF8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CAM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BB5DC1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CAM1_605711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8BCD42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cellular_adhesion_molecule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B0B5A6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20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436A64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pe_II_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427B91C4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FCBF9C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COS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8E6CF3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COS_38248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A5D45B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ducible_T-cell_costimulator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BFD295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1209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64C7BE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ckpoint_pathway</w:t>
            </w:r>
            <w:proofErr w:type="spellEnd"/>
          </w:p>
        </w:tc>
      </w:tr>
      <w:tr xmlns:wp14="http://schemas.microsoft.com/office/word/2010/wordml" w:rsidRPr="005F5C0C" w:rsidR="005F5C0C" w:rsidTr="005F5C0C" w14:paraId="20161FE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A2C3E7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COSLG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1839AC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COSLG_48358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4BCC48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ducible_T-cell_costimulator_ligand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93CDB2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15259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150AA5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ckpoint_pathway</w:t>
            </w:r>
            <w:proofErr w:type="spellEnd"/>
          </w:p>
        </w:tc>
      </w:tr>
      <w:tr xmlns:wp14="http://schemas.microsoft.com/office/word/2010/wordml" w:rsidRPr="005F5C0C" w:rsidR="005F5C0C" w:rsidTr="005F5C0C" w14:paraId="79BEB202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C3C1BE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D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7A13A3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D2_57967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6903C5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hibitor_of_DNA_binding_2_HLH_protein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ACC46E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16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FE7335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_cell_regulation</w:t>
            </w:r>
            <w:proofErr w:type="spellEnd"/>
          </w:p>
        </w:tc>
      </w:tr>
      <w:tr xmlns:wp14="http://schemas.microsoft.com/office/word/2010/wordml" w:rsidRPr="005F5C0C" w:rsidR="005F5C0C" w:rsidTr="005F5C0C" w14:paraId="6A440DFD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4A8928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D3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021EEB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D3_57267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53B936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hibitor_of_DNA_binding_3_HLH_protein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A77840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16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4F432F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_cell_regulation</w:t>
            </w:r>
            <w:proofErr w:type="spellEnd"/>
          </w:p>
        </w:tc>
      </w:tr>
      <w:tr xmlns:wp14="http://schemas.microsoft.com/office/word/2010/wordml" w:rsidRPr="005F5C0C" w:rsidR="005F5C0C" w:rsidTr="005F5C0C" w14:paraId="3055B76A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A0AC7D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DO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3D5EA5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DO1_26836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D859FC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doleamine_23-dioxygenase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BBE01C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16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688AA3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rug_target</w:t>
            </w:r>
            <w:proofErr w:type="spellEnd"/>
          </w:p>
        </w:tc>
      </w:tr>
      <w:tr xmlns:wp14="http://schemas.microsoft.com/office/word/2010/wordml" w:rsidRPr="005F5C0C" w:rsidR="005F5C0C" w:rsidTr="005F5C0C" w14:paraId="1ED5F58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684910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DO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0E1783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DO2_45856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FB5426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doleamine_23-dioxygenase_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641831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19429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540DB8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ckpoint_pathway</w:t>
            </w:r>
            <w:proofErr w:type="spellEnd"/>
          </w:p>
        </w:tc>
      </w:tr>
      <w:tr xmlns:wp14="http://schemas.microsoft.com/office/word/2010/wordml" w:rsidRPr="005F5C0C" w:rsidR="005F5C0C" w:rsidTr="005F5C0C" w14:paraId="28B87A9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DD9738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FI27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57555A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FI27_3714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0488D1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feron_alpha_inducible_protein_27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224EFD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53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F0BA13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pe_I_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1F22AAE1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53F6F0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FI35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66495C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FI35_41952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694C77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feron_induced_protein_35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2C5F97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53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682F46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2510E39A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3FE65A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FI44L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B0966D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FI44L_1277137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A5BEF3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feron_induced_protein_44_lik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6A7579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682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CB5172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1537CD36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36B856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FI6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338044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FI6_4715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69F7A9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feron_alpha_inducible_protein_6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A884DF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2287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E952CE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56606AAE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8A8BB0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FIH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1DBE02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FIH1_2017212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5308F0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feron_induced_with_helicase_C_domain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D13415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2216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AB6BDF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nate_immune_response</w:t>
            </w:r>
            <w:proofErr w:type="spellEnd"/>
          </w:p>
        </w:tc>
      </w:tr>
      <w:tr xmlns:wp14="http://schemas.microsoft.com/office/word/2010/wordml" w:rsidRPr="005F5C0C" w:rsidR="005F5C0C" w:rsidTr="005F5C0C" w14:paraId="72F113EF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31BCD5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FIT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ACB56A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FIT1_15825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CC7FD2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feron_induced_protein_with_tetratricopeptide_repeats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3BE61B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54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22E212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pe_I_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17F1D54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458930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FIT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60B638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FIT2_12422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FFD5FC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feron_induced_protein_with_tetratricopeptide_repeats_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658ED4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54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16E3B8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ytokine_signaling</w:t>
            </w:r>
            <w:proofErr w:type="spellEnd"/>
          </w:p>
        </w:tc>
      </w:tr>
      <w:tr xmlns:wp14="http://schemas.microsoft.com/office/word/2010/wordml" w:rsidRPr="005F5C0C" w:rsidR="005F5C0C" w:rsidTr="005F5C0C" w14:paraId="7C95B1B2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9F4646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FIT3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93CECE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FIT3_7217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C2AAEB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feron_induced_protein_with_tetratricopeptide_repeats_3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44D761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03168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DE6D01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pe_I_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3FF4D9F9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28394E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FITM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6D1BE5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FITM1_35945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8D7C6D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feron_induced_transmembrane_protein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9DC644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364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436113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pe_I_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483E0E82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F6A048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FITM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C113AF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FITM2_31642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949D35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feron_induced_transmembrane_protein_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D8023C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643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CCF69C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pe_I_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5A8A209D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236AD0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FNA17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1F3DD6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FNA17_69178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A0276D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feron_alpha_17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158489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2126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B41FAF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_cell_receptor_signaling</w:t>
            </w:r>
            <w:proofErr w:type="spellEnd"/>
          </w:p>
        </w:tc>
      </w:tr>
      <w:tr xmlns:wp14="http://schemas.microsoft.com/office/word/2010/wordml" w:rsidRPr="005F5C0C" w:rsidR="005F5C0C" w:rsidTr="005F5C0C" w14:paraId="533E2B4E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D9C405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FNB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F02601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FNB1_57968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EE72E0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feron_beta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B20B5A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17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60C1EA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pe_II_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255A116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83F62E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FNG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01238D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FNG_40050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724511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feron_gamma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4DF35D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619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FEAD4A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pe_II_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5915896A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00F668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GF1R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2DFA6D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GF1R_1229133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542795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sulin_like_growth_factor_1_receptor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9EAB0E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87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992412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dhesion,migration</w:t>
            </w:r>
            <w:proofErr w:type="spellEnd"/>
          </w:p>
        </w:tc>
      </w:tr>
      <w:tr xmlns:wp14="http://schemas.microsoft.com/office/word/2010/wordml" w:rsidRPr="005F5C0C" w:rsidR="005F5C0C" w:rsidTr="005F5C0C" w14:paraId="32717D03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9A8FE3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GSF6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4EF014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GSF6_41151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6B7491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mmunoglobulin_superfamily_member_6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1DC791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849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117A6C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544A9101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19894B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KZF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3F8A99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KZF1_189301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FFFCB1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KAROS_family_zinc_finger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47E19F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606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C41FCC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development</w:t>
            </w:r>
            <w:proofErr w:type="spellEnd"/>
          </w:p>
        </w:tc>
      </w:tr>
      <w:tr xmlns:wp14="http://schemas.microsoft.com/office/word/2010/wordml" w:rsidRPr="005F5C0C" w:rsidR="005F5C0C" w:rsidTr="005F5C0C" w14:paraId="729F6C83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55FB34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lastRenderedPageBreak/>
              <w:t>IKZF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00F7DB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KZF2_53763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78D6B9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KAROS_family_zinc_finger_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246C8E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1626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9205D8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development</w:t>
            </w:r>
            <w:proofErr w:type="spellEnd"/>
          </w:p>
        </w:tc>
      </w:tr>
      <w:tr xmlns:wp14="http://schemas.microsoft.com/office/word/2010/wordml" w:rsidRPr="005F5C0C" w:rsidR="005F5C0C" w:rsidTr="005F5C0C" w14:paraId="3834B0B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499839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KZF3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BB6428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KZF3_42753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F63612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KAROS_family_zinc_finger_3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0A59FE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1248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40E64D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CR_coexpression</w:t>
            </w:r>
            <w:proofErr w:type="spellEnd"/>
          </w:p>
        </w:tc>
      </w:tr>
      <w:tr xmlns:wp14="http://schemas.microsoft.com/office/word/2010/wordml" w:rsidRPr="005F5C0C" w:rsidR="005F5C0C" w:rsidTr="005F5C0C" w14:paraId="01BA6B52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F51560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KZF4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C39358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KZF4_74685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4082E0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KAROS_family_zinc_finger_4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6D5218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2246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530B53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development</w:t>
            </w:r>
            <w:proofErr w:type="spellEnd"/>
          </w:p>
        </w:tc>
      </w:tr>
      <w:tr xmlns:wp14="http://schemas.microsoft.com/office/word/2010/wordml" w:rsidRPr="005F5C0C" w:rsidR="005F5C0C" w:rsidTr="005F5C0C" w14:paraId="349D803A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CB7D8D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10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37CD89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10_49159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035A6A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leukin_10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3F7A2C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57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B60D13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rug_target</w:t>
            </w:r>
            <w:proofErr w:type="spellEnd"/>
          </w:p>
        </w:tc>
      </w:tr>
      <w:tr xmlns:wp14="http://schemas.microsoft.com/office/word/2010/wordml" w:rsidRPr="005F5C0C" w:rsidR="005F5C0C" w:rsidTr="005F5C0C" w14:paraId="45D9D1D3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8B1547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10R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26EC9F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10RA_19229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1123FA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leukin_10_receptor_subunit_alpha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C5C770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55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3FB972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57677226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AF0AED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12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E883CF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12A_73984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BF2B5A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leukin_12A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0F46CA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88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381358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rug_target</w:t>
            </w:r>
            <w:proofErr w:type="spellEnd"/>
          </w:p>
        </w:tc>
      </w:tr>
      <w:tr xmlns:wp14="http://schemas.microsoft.com/office/word/2010/wordml" w:rsidRPr="005F5C0C" w:rsidR="005F5C0C" w:rsidTr="005F5C0C" w14:paraId="0AEA14EE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865450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12B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BB06E8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12B_31442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6385F7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leukin_12B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ADA9CB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18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CBA5D4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rug_target</w:t>
            </w:r>
            <w:proofErr w:type="spellEnd"/>
          </w:p>
        </w:tc>
      </w:tr>
      <w:tr xmlns:wp14="http://schemas.microsoft.com/office/word/2010/wordml" w:rsidRPr="005F5C0C" w:rsidR="005F5C0C" w:rsidTr="005F5C0C" w14:paraId="39886EEB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F162CC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13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BD7449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13_26837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5D7303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leukin_13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3ABF74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18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FA468B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ytokine_signaling</w:t>
            </w:r>
            <w:proofErr w:type="spellEnd"/>
          </w:p>
        </w:tc>
      </w:tr>
      <w:tr xmlns:wp14="http://schemas.microsoft.com/office/word/2010/wordml" w:rsidRPr="005F5C0C" w:rsidR="005F5C0C" w:rsidTr="005F5C0C" w14:paraId="5A3040A0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8C7FB7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15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FCC004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15_4915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964FC8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leukin_15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8F6A3E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58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83B6AC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_cell_regulation</w:t>
            </w:r>
            <w:proofErr w:type="spellEnd"/>
          </w:p>
        </w:tc>
      </w:tr>
      <w:tr xmlns:wp14="http://schemas.microsoft.com/office/word/2010/wordml" w:rsidRPr="005F5C0C" w:rsidR="005F5C0C" w:rsidTr="005F5C0C" w14:paraId="0525E57F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86FDB2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17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BD648A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17A_23332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F8E187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leukin_17A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810050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19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ED5DA6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elper_T_cells</w:t>
            </w:r>
            <w:proofErr w:type="spellEnd"/>
          </w:p>
        </w:tc>
      </w:tr>
      <w:tr xmlns:wp14="http://schemas.microsoft.com/office/word/2010/wordml" w:rsidRPr="005F5C0C" w:rsidR="005F5C0C" w:rsidTr="005F5C0C" w14:paraId="0BC327A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E68C47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17F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9C7461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17F_3513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71AC6B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leukin_17F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C661DE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5287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503A7C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endridic_cell,macrophage</w:t>
            </w:r>
            <w:proofErr w:type="spellEnd"/>
          </w:p>
        </w:tc>
      </w:tr>
      <w:tr xmlns:wp14="http://schemas.microsoft.com/office/word/2010/wordml" w:rsidRPr="005F5C0C" w:rsidR="005F5C0C" w:rsidTr="005F5C0C" w14:paraId="35BF570E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61B0D4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18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833B0F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18_14024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42386F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leukin_18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442ABB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56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6FD910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_cell_regulation</w:t>
            </w:r>
            <w:proofErr w:type="spellEnd"/>
          </w:p>
        </w:tc>
      </w:tr>
      <w:tr xmlns:wp14="http://schemas.microsoft.com/office/word/2010/wordml" w:rsidRPr="005F5C0C" w:rsidR="005F5C0C" w:rsidTr="005F5C0C" w14:paraId="220C9A07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A92B1A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1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481ABC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1A_1443154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AEA796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leukin_1_alpha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B3EA3F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57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E56CB8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ytokine_signaling</w:t>
            </w:r>
            <w:proofErr w:type="spellEnd"/>
          </w:p>
        </w:tc>
      </w:tr>
      <w:tr xmlns:wp14="http://schemas.microsoft.com/office/word/2010/wordml" w:rsidRPr="005F5C0C" w:rsidR="005F5C0C" w:rsidTr="005F5C0C" w14:paraId="1156C119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865AC2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1B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A0844C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1B_65976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106FC1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leukin_1_beta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1B6B61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57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6FBAC6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pe_II_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22BE0A4F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C36F57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1D88F9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2_366451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0DCE55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leukin_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B99097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58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89059E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rug_target</w:t>
            </w:r>
            <w:proofErr w:type="spellEnd"/>
          </w:p>
        </w:tc>
      </w:tr>
      <w:tr xmlns:wp14="http://schemas.microsoft.com/office/word/2010/wordml" w:rsidRPr="005F5C0C" w:rsidR="005F5C0C" w:rsidTr="005F5C0C" w14:paraId="7FD2746F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850388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2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64ED93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21_36845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C62F15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leukin_2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D36386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2180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76D204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ytokine_signaling</w:t>
            </w:r>
            <w:proofErr w:type="spellEnd"/>
          </w:p>
        </w:tc>
      </w:tr>
      <w:tr xmlns:wp14="http://schemas.microsoft.com/office/word/2010/wordml" w:rsidRPr="005F5C0C" w:rsidR="005F5C0C" w:rsidTr="005F5C0C" w14:paraId="58FED836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99F744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2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15D6DA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22_26334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987FDB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leukin_2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74C750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2052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A2908B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_cell_regulation</w:t>
            </w:r>
            <w:proofErr w:type="spellEnd"/>
          </w:p>
        </w:tc>
      </w:tr>
      <w:tr xmlns:wp14="http://schemas.microsoft.com/office/word/2010/wordml" w:rsidRPr="005F5C0C" w:rsidR="005F5C0C" w:rsidTr="005F5C0C" w14:paraId="342B0FE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B95602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23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EF3160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23A_386491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4EF6EB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leukin_23_subunit_alpha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48015B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1658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DFC481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endridic_cell,macrophage</w:t>
            </w:r>
            <w:proofErr w:type="spellEnd"/>
          </w:p>
        </w:tc>
      </w:tr>
      <w:tr xmlns:wp14="http://schemas.microsoft.com/office/word/2010/wordml" w:rsidRPr="005F5C0C" w:rsidR="005F5C0C" w:rsidTr="005F5C0C" w14:paraId="62915FBE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1C8CF5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2R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FC74DC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2RA_24033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E4052E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leukin_2_receptor_subunit_alpha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B608A5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41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B84976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ytokine_signaling</w:t>
            </w:r>
            <w:proofErr w:type="spellEnd"/>
          </w:p>
        </w:tc>
      </w:tr>
      <w:tr xmlns:wp14="http://schemas.microsoft.com/office/word/2010/wordml" w:rsidRPr="005F5C0C" w:rsidR="005F5C0C" w:rsidTr="005F5C0C" w14:paraId="674FFC0F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F92DF0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2RB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5A59A3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2RB_999110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1FA3EA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leukin_2_receptor_subunit_beta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86BA03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87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4133FE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CR_coexpression</w:t>
            </w:r>
            <w:proofErr w:type="spellEnd"/>
          </w:p>
        </w:tc>
      </w:tr>
      <w:tr xmlns:wp14="http://schemas.microsoft.com/office/word/2010/wordml" w:rsidRPr="005F5C0C" w:rsidR="005F5C0C" w:rsidTr="005F5C0C" w14:paraId="118BF800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F442EF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2RG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5E5670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2RG_88498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5BD0C7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leukin_2_receptor_subunit_gamma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557ECA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20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F55685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70BC1A1B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18A297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3R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5E6FD0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3RA_46556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C98F9C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leukin_3_receptor_subunit_alpha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4A618E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18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E5C75C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endridic_cell</w:t>
            </w:r>
            <w:proofErr w:type="spellEnd"/>
          </w:p>
        </w:tc>
      </w:tr>
      <w:tr xmlns:wp14="http://schemas.microsoft.com/office/word/2010/wordml" w:rsidRPr="005F5C0C" w:rsidR="005F5C0C" w:rsidTr="005F5C0C" w14:paraId="6E07450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24AE41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4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395F9B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4_38047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5B4DCE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leukin_4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3CD2FA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589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D821DE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ytokine_signaling</w:t>
            </w:r>
            <w:proofErr w:type="spellEnd"/>
          </w:p>
        </w:tc>
      </w:tr>
      <w:tr xmlns:wp14="http://schemas.microsoft.com/office/word/2010/wordml" w:rsidRPr="005F5C0C" w:rsidR="005F5C0C" w:rsidTr="005F5C0C" w14:paraId="311B0C9A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C322E2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6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397A20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6_52162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5EC32C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leukin_6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ABF60F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60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BB0442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ytokine_signaling</w:t>
            </w:r>
            <w:proofErr w:type="spellEnd"/>
          </w:p>
        </w:tc>
      </w:tr>
      <w:tr xmlns:wp14="http://schemas.microsoft.com/office/word/2010/wordml" w:rsidRPr="005F5C0C" w:rsidR="005F5C0C" w:rsidTr="005F5C0C" w14:paraId="06BBEFEB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695353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7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537D80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7_54565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9FE8D5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leukin_7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462F61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88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BCADA8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ytokine_signaling</w:t>
            </w:r>
            <w:proofErr w:type="spellEnd"/>
          </w:p>
        </w:tc>
      </w:tr>
      <w:tr xmlns:wp14="http://schemas.microsoft.com/office/word/2010/wordml" w:rsidRPr="005F5C0C" w:rsidR="005F5C0C" w:rsidTr="005F5C0C" w14:paraId="46E40F60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F4F60D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7R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61062C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7R_55165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5E8CB7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leukin_7_receptor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9152C0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18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74482D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CR_coexpression</w:t>
            </w:r>
            <w:proofErr w:type="spellEnd"/>
          </w:p>
        </w:tc>
      </w:tr>
      <w:tr xmlns:wp14="http://schemas.microsoft.com/office/word/2010/wordml" w:rsidRPr="005F5C0C" w:rsidR="005F5C0C" w:rsidTr="005F5C0C" w14:paraId="14271D17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F722CB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RF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651D28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RF1_752861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405CE7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feron_regulatory_factor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54AFD9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19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61D340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pe_II_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7718D708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783DE6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RF4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D2C36D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RF4_78689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9AD80E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feron_regulatory_factor_4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1DA8D9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46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179888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582C9704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40E048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RF9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8E5A23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RF9_121</w:t>
            </w: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lastRenderedPageBreak/>
              <w:t>9132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933479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lastRenderedPageBreak/>
              <w:t>interferon_regulatory_factor_9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083CF8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608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1E374B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pe_II_inter</w:t>
            </w: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lastRenderedPageBreak/>
              <w:t>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4D4EE072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E52EF0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lastRenderedPageBreak/>
              <w:t>IRS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FECF87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RS1_3728382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579BE0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sulin_receptor_substrate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2195C5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54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7DEC71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marker</w:t>
            </w:r>
            <w:proofErr w:type="spellEnd"/>
          </w:p>
        </w:tc>
      </w:tr>
      <w:tr xmlns:wp14="http://schemas.microsoft.com/office/word/2010/wordml" w:rsidRPr="005F5C0C" w:rsidR="005F5C0C" w:rsidTr="005F5C0C" w14:paraId="5BB4CEAE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A0C63B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SG15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962A24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SG15_6617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E08308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SG15_ubiquitin-like_modifier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15A3BC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10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23ABF9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pe_I_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7B9C767E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3A5B07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SG20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A9AC05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SG20_64275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5180F4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feron_stimulated_exonuclease_gene_20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E5E774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20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896E01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pe_I_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2DCFB79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6ADF74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TGA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1817FB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TGA1_81491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4BF097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grin_subunit_alpha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30C50D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18150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01BCFC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dhesion,migration</w:t>
            </w:r>
            <w:proofErr w:type="spellEnd"/>
          </w:p>
        </w:tc>
      </w:tr>
      <w:tr xmlns:wp14="http://schemas.microsoft.com/office/word/2010/wordml" w:rsidRPr="005F5C0C" w:rsidR="005F5C0C" w:rsidTr="005F5C0C" w14:paraId="5E4398B8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758EED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TGAE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7B7FDD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TGAE_33753481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C0056C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grin_subunit_alpha_E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95CC39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20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E1CEDA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dhesion,migration</w:t>
            </w:r>
            <w:proofErr w:type="spellEnd"/>
          </w:p>
        </w:tc>
      </w:tr>
      <w:tr xmlns:wp14="http://schemas.microsoft.com/office/word/2010/wordml" w:rsidRPr="005F5C0C" w:rsidR="005F5C0C" w:rsidTr="005F5C0C" w14:paraId="2D05A001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6DA057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TGAL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601BD7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TGAL_53563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563904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grin_subunit_alpha_L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B1F711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209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4F0BDD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eukocyte_migration</w:t>
            </w:r>
            <w:proofErr w:type="spellEnd"/>
          </w:p>
        </w:tc>
      </w:tr>
      <w:tr xmlns:wp14="http://schemas.microsoft.com/office/word/2010/wordml" w:rsidRPr="005F5C0C" w:rsidR="005F5C0C" w:rsidTr="005F5C0C" w14:paraId="3A9E836B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2C2D4F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TGAM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F56709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TGAM_3103320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DB2F4A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grin_subunit_alpha_M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98FCA1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14580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751235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eukocyte_migration</w:t>
            </w:r>
            <w:proofErr w:type="spellEnd"/>
          </w:p>
        </w:tc>
      </w:tr>
      <w:tr xmlns:wp14="http://schemas.microsoft.com/office/word/2010/wordml" w:rsidRPr="005F5C0C" w:rsidR="005F5C0C" w:rsidTr="005F5C0C" w14:paraId="71CFD6F4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41AEB2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TGAX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F85790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TGAX_20482151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78D0B6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grin_subunit_alpha_X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C22A44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88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9AC2FE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endridic_cell</w:t>
            </w:r>
            <w:proofErr w:type="spellEnd"/>
          </w:p>
        </w:tc>
      </w:tr>
      <w:tr xmlns:wp14="http://schemas.microsoft.com/office/word/2010/wordml" w:rsidRPr="005F5C0C" w:rsidR="005F5C0C" w:rsidTr="005F5C0C" w14:paraId="6FC1B1B4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ACA5EF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TGB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ED6EA6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TGB1_67977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B85E90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grin_subunit_beta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41ECE3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21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0C6DD4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dhesion,migration</w:t>
            </w:r>
            <w:proofErr w:type="spellEnd"/>
          </w:p>
        </w:tc>
      </w:tr>
      <w:tr xmlns:wp14="http://schemas.microsoft.com/office/word/2010/wordml" w:rsidRPr="005F5C0C" w:rsidR="005F5C0C" w:rsidTr="005F5C0C" w14:paraId="721224C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5E1C38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TGB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2227CD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TGB2_1542164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C81545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grin_subunit_beta_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647EFE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21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16CC05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007EF64A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1B2A5B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TGB7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88ACCA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TGB7_2434254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3D0517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grin_subunit_beta_7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31ADDD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889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2BDBBA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eukocyte_migration</w:t>
            </w:r>
            <w:proofErr w:type="spellEnd"/>
          </w:p>
        </w:tc>
      </w:tr>
      <w:tr xmlns:wp14="http://schemas.microsoft.com/office/word/2010/wordml" w:rsidRPr="005F5C0C" w:rsidR="005F5C0C" w:rsidTr="005F5C0C" w14:paraId="54950612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978D11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TK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6DD809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TK_56366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02A2E3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L2_inducible_T-cell_kinas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B41FB1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54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EFEE1B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CR_coexpression</w:t>
            </w:r>
            <w:proofErr w:type="spellEnd"/>
          </w:p>
        </w:tc>
      </w:tr>
      <w:tr xmlns:wp14="http://schemas.microsoft.com/office/word/2010/wordml" w:rsidRPr="005F5C0C" w:rsidR="005F5C0C" w:rsidTr="005F5C0C" w14:paraId="26FE5F53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70ADF2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JAML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93CB0C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JAML_7818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207431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junction_adhesion_molecule_like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3CEB27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09852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B36958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1EF503CF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14E8D5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JCHAIN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3AE467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JCHAIN_13423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143B66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joining_chain_of_multimeric_IgA_and_IgM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FAC467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14464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96C0A5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_cell_marker</w:t>
            </w:r>
            <w:proofErr w:type="spellEnd"/>
          </w:p>
        </w:tc>
      </w:tr>
      <w:tr xmlns:wp14="http://schemas.microsoft.com/office/word/2010/wordml" w:rsidRPr="005F5C0C" w:rsidR="005F5C0C" w:rsidTr="005F5C0C" w14:paraId="59767C1F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FEB14D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IAA010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C2127C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IAA0101_31942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E5E878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IAA010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D5A5E1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1473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883B76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roliferation</w:t>
            </w:r>
          </w:p>
        </w:tc>
      </w:tr>
      <w:tr xmlns:wp14="http://schemas.microsoft.com/office/word/2010/wordml" w:rsidRPr="005F5C0C" w:rsidR="005F5C0C" w:rsidTr="005F5C0C" w14:paraId="7F1B6116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7070D2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IR2DL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8A38A9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IR2DL1_914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31373A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iller_cell_immunoglobulin_like_receptor_two_Ig_domains_and_long_cytoplasmic_tail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D1396D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1421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B13B61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rug_target</w:t>
            </w:r>
            <w:proofErr w:type="spellEnd"/>
          </w:p>
        </w:tc>
      </w:tr>
      <w:tr xmlns:wp14="http://schemas.microsoft.com/office/word/2010/wordml" w:rsidRPr="005F5C0C" w:rsidR="005F5C0C" w:rsidTr="005F5C0C" w14:paraId="464D5B40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7C1684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IR2DL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8F81BD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IR2DL2_2712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AA0492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iller_cell_immunoglobulin_like_receptor_two_Ig_domains_and_long_cytoplasmic_tail_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C3D7B2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1421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743664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K_cell_marker</w:t>
            </w:r>
            <w:proofErr w:type="spellEnd"/>
          </w:p>
        </w:tc>
      </w:tr>
      <w:tr xmlns:wp14="http://schemas.microsoft.com/office/word/2010/wordml" w:rsidRPr="005F5C0C" w:rsidR="005F5C0C" w:rsidTr="005F5C0C" w14:paraId="601CDFC3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294169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IR2DL3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419ADC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IR2DL3_65475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12AF74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iller_cell_immunoglobulin_like_receptor_two_Ig_domains_and_long_cytoplasmic_tail_3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D6470E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1586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508ADC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K_cell_marker</w:t>
            </w:r>
            <w:proofErr w:type="spellEnd"/>
          </w:p>
        </w:tc>
      </w:tr>
      <w:tr xmlns:wp14="http://schemas.microsoft.com/office/word/2010/wordml" w:rsidRPr="005F5C0C" w:rsidR="005F5C0C" w:rsidTr="005F5C0C" w14:paraId="44519353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AA81C5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LF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40B4FB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LF2_911101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25F1BD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ruppel_like_factor_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B9DF9D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1627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21E828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_cell_regulation,trafficking</w:t>
            </w:r>
            <w:proofErr w:type="spellEnd"/>
          </w:p>
        </w:tc>
      </w:tr>
      <w:tr xmlns:wp14="http://schemas.microsoft.com/office/word/2010/wordml" w:rsidRPr="005F5C0C" w:rsidR="005F5C0C" w:rsidTr="005F5C0C" w14:paraId="265032F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BAB8CB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LRB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53E055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LRB1_17728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E5BDA5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iller_cell_lectin_like_receptor_B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87CC08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25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FA5442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K_activation</w:t>
            </w:r>
            <w:proofErr w:type="spellEnd"/>
          </w:p>
        </w:tc>
      </w:tr>
      <w:tr xmlns:wp14="http://schemas.microsoft.com/office/word/2010/wordml" w:rsidRPr="005F5C0C" w:rsidR="005F5C0C" w:rsidTr="005F5C0C" w14:paraId="6B79BBCF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194418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LRD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0F8F1D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LRD1_51561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ECD9C7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iller_cell_lectin_like_receptor_D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B70E06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26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64CB80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rug_target</w:t>
            </w:r>
            <w:proofErr w:type="spellEnd"/>
          </w:p>
        </w:tc>
      </w:tr>
      <w:tr xmlns:wp14="http://schemas.microsoft.com/office/word/2010/wordml" w:rsidRPr="005F5C0C" w:rsidR="005F5C0C" w:rsidTr="005F5C0C" w14:paraId="2F32EABE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EE406C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LRF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1FD028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LRF1_18828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C5B183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iller_cell_lectin_like_receptor_F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39E469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1652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A03BF2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K_activation</w:t>
            </w:r>
            <w:proofErr w:type="spellEnd"/>
          </w:p>
        </w:tc>
      </w:tr>
      <w:tr xmlns:wp14="http://schemas.microsoft.com/office/word/2010/wordml" w:rsidRPr="005F5C0C" w:rsidR="005F5C0C" w:rsidTr="005F5C0C" w14:paraId="3D76BF04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654169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LRG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EB1CE0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LRG1_41051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E6B113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iller_cell_lectin_like_receptor_G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324051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81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7D4E5F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K_activation</w:t>
            </w:r>
            <w:proofErr w:type="spellEnd"/>
          </w:p>
        </w:tc>
      </w:tr>
      <w:tr xmlns:wp14="http://schemas.microsoft.com/office/word/2010/wordml" w:rsidRPr="005F5C0C" w:rsidR="005F5C0C" w:rsidTr="005F5C0C" w14:paraId="6838E711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CEDAD4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LRK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9813A6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LRK1_69880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7A4B4E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iller_cell_lectin_like_receptor_K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2B4FD3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736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B262E0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K_activation</w:t>
            </w:r>
            <w:proofErr w:type="spellEnd"/>
          </w:p>
        </w:tc>
      </w:tr>
      <w:tr xmlns:wp14="http://schemas.microsoft.com/office/word/2010/wordml" w:rsidRPr="005F5C0C" w:rsidR="005F5C0C" w:rsidTr="005F5C0C" w14:paraId="4E333C3F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AB5CDA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REMEN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5DBFC5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REMEN1_1286138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CDECEC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ringle_containing_transmembrane_protein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CA91FF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3204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094BDB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eutrophil</w:t>
            </w:r>
          </w:p>
        </w:tc>
      </w:tr>
      <w:tr xmlns:wp14="http://schemas.microsoft.com/office/word/2010/wordml" w:rsidRPr="005F5C0C" w:rsidR="005F5C0C" w:rsidTr="005F5C0C" w14:paraId="51379AAB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CBA26F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RT5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6C2641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RT5_1063116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CBA1AC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eratin_5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0E78D1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42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98F766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marker</w:t>
            </w:r>
            <w:proofErr w:type="spellEnd"/>
          </w:p>
        </w:tc>
      </w:tr>
      <w:tr xmlns:wp14="http://schemas.microsoft.com/office/word/2010/wordml" w:rsidRPr="005F5C0C" w:rsidR="005F5C0C" w:rsidTr="005F5C0C" w14:paraId="284C5BFE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EB0CB8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lastRenderedPageBreak/>
              <w:t>KRT7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2E1020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RT7_44054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3F26BB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keratin_7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ED2168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55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9B6BC5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marker</w:t>
            </w:r>
            <w:proofErr w:type="spellEnd"/>
          </w:p>
        </w:tc>
      </w:tr>
      <w:tr xmlns:wp14="http://schemas.microsoft.com/office/word/2010/wordml" w:rsidRPr="005F5C0C" w:rsidR="005F5C0C" w:rsidTr="005F5C0C" w14:paraId="4B67659F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ACEB35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AG3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CB6D26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AG3_1311141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A8C90C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activating_3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9E0F8D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28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A8CFAB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rug_target</w:t>
            </w:r>
            <w:proofErr w:type="spellEnd"/>
          </w:p>
        </w:tc>
      </w:tr>
      <w:tr xmlns:wp14="http://schemas.microsoft.com/office/word/2010/wordml" w:rsidRPr="005F5C0C" w:rsidR="005F5C0C" w:rsidTr="005F5C0C" w14:paraId="01FB64C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1FD2DE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AMP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907A31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AMP1_37448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7DC88D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sosomal_associated_membrane_protein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6FE7C7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56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9B4A7E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320AFEE6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FBB251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AMP3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C7BBA0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AMP3_1236134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9CD49C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sosomal_associated_membrane_protein_3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08E125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1439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5DD39A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CR_coexpression</w:t>
            </w:r>
            <w:proofErr w:type="spellEnd"/>
          </w:p>
        </w:tc>
      </w:tr>
      <w:tr xmlns:wp14="http://schemas.microsoft.com/office/word/2010/wordml" w:rsidRPr="005F5C0C" w:rsidR="005F5C0C" w:rsidTr="005F5C0C" w14:paraId="4193B943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4A571A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APTM5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47C6E1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APTM5_55566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72964E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sosomal_protein_transmembrane_5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8D909A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676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0C3B9E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6D87E1D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3E36F3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CK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13B06E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CK_8919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F8F81A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CK_proto-oncogene_Src_family_tyrosine_kinase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8A90A5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04277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06F2BF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CR_coexpression</w:t>
            </w:r>
            <w:proofErr w:type="spellEnd"/>
          </w:p>
        </w:tc>
      </w:tr>
      <w:tr xmlns:wp14="http://schemas.microsoft.com/office/word/2010/wordml" w:rsidRPr="005F5C0C" w:rsidR="005F5C0C" w:rsidTr="005F5C0C" w14:paraId="27DF31B2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167324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CN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227744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CN2_15325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054359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ipocalin_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3E6124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56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282017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nate_immune_response</w:t>
            </w:r>
            <w:proofErr w:type="spellEnd"/>
          </w:p>
        </w:tc>
      </w:tr>
      <w:tr xmlns:wp14="http://schemas.microsoft.com/office/word/2010/wordml" w:rsidRPr="005F5C0C" w:rsidR="005F5C0C" w:rsidTr="005F5C0C" w14:paraId="41623C38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5DA596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EXM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1357C3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EXM_1055115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0910BE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expansion_molecule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623342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11053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FCC5DE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_cell_differentiation</w:t>
            </w:r>
            <w:proofErr w:type="spellEnd"/>
          </w:p>
        </w:tc>
      </w:tr>
      <w:tr xmlns:wp14="http://schemas.microsoft.com/office/word/2010/wordml" w:rsidRPr="005F5C0C" w:rsidR="005F5C0C" w:rsidTr="005F5C0C" w14:paraId="62D7317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F075CC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ILRB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0B073A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ILRB1_1568166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3820EA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eukocyte_immunoglobulin_like_receptor_B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D130B5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08163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62E522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eukocyte_inhibition</w:t>
            </w:r>
            <w:proofErr w:type="spellEnd"/>
          </w:p>
        </w:tc>
      </w:tr>
      <w:tr xmlns:wp14="http://schemas.microsoft.com/office/word/2010/wordml" w:rsidRPr="005F5C0C" w:rsidR="005F5C0C" w:rsidTr="005F5C0C" w14:paraId="3A6748D6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42FD82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ILRB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5DCC3B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ILRB2_89199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C411E8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eukocyte_immunoglobulin_like_receptor_B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F7AD57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08097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119780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4A9D8650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D8B6F0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MN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D45077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MNA_58869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30A222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amin_A_C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EF30F9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17070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674256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ousekeeping</w:t>
            </w:r>
          </w:p>
        </w:tc>
      </w:tr>
      <w:tr xmlns:wp14="http://schemas.microsoft.com/office/word/2010/wordml" w:rsidRPr="005F5C0C" w:rsidR="005F5C0C" w:rsidTr="005F5C0C" w14:paraId="3E5F3786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CC6A1A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RG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CD0B3D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RG1_24131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782A62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eucine_rich_alpha-2-glycoprotein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B8F387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5297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FE2D05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eutrophil</w:t>
            </w:r>
          </w:p>
        </w:tc>
      </w:tr>
      <w:tr xmlns:wp14="http://schemas.microsoft.com/office/word/2010/wordml" w:rsidRPr="005F5C0C" w:rsidR="005F5C0C" w:rsidTr="005F5C0C" w14:paraId="14BA1BA8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4FA8C6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RP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A7D1A2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RP1_2564267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BA2B8F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DL_receptor_related_protein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1981EA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33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CA2107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ousekeeping</w:t>
            </w:r>
          </w:p>
        </w:tc>
      </w:tr>
      <w:tr xmlns:wp14="http://schemas.microsoft.com/office/word/2010/wordml" w:rsidRPr="005F5C0C" w:rsidR="005F5C0C" w:rsidTr="005F5C0C" w14:paraId="286E573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4919BA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ST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530ADB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ST1_2212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3EC64E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eukocyte_specific_transcript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886735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716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BD3657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eukocyte_inhibition</w:t>
            </w:r>
            <w:proofErr w:type="spellEnd"/>
          </w:p>
        </w:tc>
      </w:tr>
      <w:tr xmlns:wp14="http://schemas.microsoft.com/office/word/2010/wordml" w:rsidRPr="005F5C0C" w:rsidR="005F5C0C" w:rsidTr="005F5C0C" w14:paraId="28FFAB80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F1429F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9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FEA1E8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9_1375147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A73774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antigen_9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2835FD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34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1C034B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527907C4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127A5A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Z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100767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Z_12022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AC3862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sozym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999A89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239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87949B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nate_immune_response</w:t>
            </w:r>
            <w:proofErr w:type="spellEnd"/>
          </w:p>
        </w:tc>
      </w:tr>
      <w:tr xmlns:wp14="http://schemas.microsoft.com/office/word/2010/wordml" w:rsidRPr="005F5C0C" w:rsidR="005F5C0C" w:rsidTr="005F5C0C" w14:paraId="0CCEE746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2D0802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6PR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2A9FE4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6PR_22933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A1886F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nnose-6-phosphate_receptor_cation_dependent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2F05A4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35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83DC53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_cell_regulation</w:t>
            </w:r>
            <w:proofErr w:type="spellEnd"/>
          </w:p>
        </w:tc>
      </w:tr>
      <w:tr xmlns:wp14="http://schemas.microsoft.com/office/word/2010/wordml" w:rsidRPr="005F5C0C" w:rsidR="005F5C0C" w:rsidTr="005F5C0C" w14:paraId="06E5D739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CD5DBE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D2L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CE6359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D2L1_115221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604880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D2_mitotic_arrest_deficient-like_1_yeast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4B4667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35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AD0A1F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roliferation</w:t>
            </w:r>
          </w:p>
        </w:tc>
      </w:tr>
      <w:tr xmlns:wp14="http://schemas.microsoft.com/office/word/2010/wordml" w:rsidRPr="005F5C0C" w:rsidR="005F5C0C" w:rsidTr="005F5C0C" w14:paraId="17FC2740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769C3A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DCAM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6E8168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DCAM1_929102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127327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ucosal_vascular_addressin_cell_adhesion_molecule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B3A790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13076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528C1B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dhesion,migration</w:t>
            </w:r>
            <w:proofErr w:type="spellEnd"/>
          </w:p>
        </w:tc>
      </w:tr>
      <w:tr xmlns:wp14="http://schemas.microsoft.com/office/word/2010/wordml" w:rsidRPr="005F5C0C" w:rsidR="005F5C0C" w:rsidTr="005F5C0C" w14:paraId="44437B43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A1146D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GEA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8F20E0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GEA1_2212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E8A966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GE_family_member_A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7B4422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498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9B6B0B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antigen</w:t>
            </w:r>
            <w:proofErr w:type="spellEnd"/>
          </w:p>
        </w:tc>
      </w:tr>
      <w:tr xmlns:wp14="http://schemas.microsoft.com/office/word/2010/wordml" w:rsidRPr="005F5C0C" w:rsidR="005F5C0C" w:rsidTr="005F5C0C" w14:paraId="7E3F9C0E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35CEE5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GEA10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EEE1F0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GEA10_24132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6E80E8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GE_family_member_A10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06248C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2104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9B698D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antigen</w:t>
            </w:r>
            <w:proofErr w:type="spellEnd"/>
          </w:p>
        </w:tc>
      </w:tr>
      <w:tr xmlns:wp14="http://schemas.microsoft.com/office/word/2010/wordml" w:rsidRPr="005F5C0C" w:rsidR="005F5C0C" w:rsidTr="005F5C0C" w14:paraId="23C1BA54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5D209E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GEA1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3BC3DB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GEA12_3013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C90BAC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GE_family_member_A1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227E07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36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4FC71A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antigen</w:t>
            </w:r>
            <w:proofErr w:type="spellEnd"/>
          </w:p>
        </w:tc>
      </w:tr>
      <w:tr xmlns:wp14="http://schemas.microsoft.com/office/word/2010/wordml" w:rsidRPr="005F5C0C" w:rsidR="005F5C0C" w:rsidTr="005F5C0C" w14:paraId="01E72A04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F9B627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GEA3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F77846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GEA3_20121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2E8297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GE_family_member_A3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C13E67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362,NM_00536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22A388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antigen</w:t>
            </w:r>
            <w:proofErr w:type="spellEnd"/>
          </w:p>
        </w:tc>
      </w:tr>
      <w:tr xmlns:wp14="http://schemas.microsoft.com/office/word/2010/wordml" w:rsidRPr="005F5C0C" w:rsidR="005F5C0C" w:rsidTr="005F5C0C" w14:paraId="7AB439FA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CDAC0A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GEA4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48863F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GEA4_28131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26C836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GE_family_member_A4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A0CBB7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01154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6358F9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antigen</w:t>
            </w:r>
            <w:proofErr w:type="spellEnd"/>
          </w:p>
        </w:tc>
      </w:tr>
      <w:tr xmlns:wp14="http://schemas.microsoft.com/office/word/2010/wordml" w:rsidRPr="005F5C0C" w:rsidR="005F5C0C" w:rsidTr="005F5C0C" w14:paraId="2EDAC540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6DA8F7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GEC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972474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GEC2_24935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4AD638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GE_family_member_C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D997E2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16249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E085F4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antigen</w:t>
            </w:r>
            <w:proofErr w:type="spellEnd"/>
          </w:p>
        </w:tc>
      </w:tr>
      <w:tr xmlns:wp14="http://schemas.microsoft.com/office/word/2010/wordml" w:rsidRPr="005F5C0C" w:rsidR="005F5C0C" w:rsidTr="005F5C0C" w14:paraId="2DDCACC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82F473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PK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045F73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PK1_1324142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A073F3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itogen-activated_protein_kinase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955207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74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2233F0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marker</w:t>
            </w:r>
            <w:proofErr w:type="spellEnd"/>
          </w:p>
        </w:tc>
      </w:tr>
      <w:tr xmlns:wp14="http://schemas.microsoft.com/office/word/2010/wordml" w:rsidRPr="005F5C0C" w:rsidR="005F5C0C" w:rsidTr="005F5C0C" w14:paraId="25AB2351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43A3AC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PK14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B293E0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PK14_14031511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D43F8C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itogen-activated_protein_kinase_14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0989E8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13901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7C12EB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nate_immune_response</w:t>
            </w:r>
            <w:proofErr w:type="spellEnd"/>
          </w:p>
        </w:tc>
      </w:tr>
      <w:tr xmlns:wp14="http://schemas.microsoft.com/office/word/2010/wordml" w:rsidRPr="005F5C0C" w:rsidR="005F5C0C" w:rsidTr="005F5C0C" w14:paraId="01687FA6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C5A2B7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ELK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E37B3D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ELK_300401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2F97BA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ternal_embryonic_leucine_zipper_kinase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DC5D3F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1479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0DBD99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roliferation</w:t>
            </w:r>
          </w:p>
        </w:tc>
      </w:tr>
      <w:tr xmlns:wp14="http://schemas.microsoft.com/office/word/2010/wordml" w:rsidRPr="005F5C0C" w:rsidR="005F5C0C" w:rsidTr="005F5C0C" w14:paraId="59262931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16B52F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IF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709ACE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IF_15727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EED643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crophage_migration_inhibitory_factor_glycosylation-inhibiting_factor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81569A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41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FB9828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nate_immune_response</w:t>
            </w:r>
            <w:proofErr w:type="spellEnd"/>
          </w:p>
        </w:tc>
      </w:tr>
      <w:tr xmlns:wp14="http://schemas.microsoft.com/office/word/2010/wordml" w:rsidRPr="005F5C0C" w:rsidR="005F5C0C" w:rsidTr="005F5C0C" w14:paraId="2E19A271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059B9D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KI67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BB0572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KI67_58168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A8944C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rker_of_proliferation_Ki-67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378422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41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05F913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roliferation</w:t>
            </w:r>
          </w:p>
        </w:tc>
      </w:tr>
      <w:tr xmlns:wp14="http://schemas.microsoft.com/office/word/2010/wordml" w:rsidRPr="005F5C0C" w:rsidR="005F5C0C" w:rsidTr="005F5C0C" w14:paraId="557433D7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7CCA85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lastRenderedPageBreak/>
              <w:t>MLAN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83F4DD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LANA_15926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8D67D7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elan</w:t>
            </w:r>
            <w:proofErr w:type="spellEnd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-A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757F42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51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77E77E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antigen</w:t>
            </w:r>
            <w:proofErr w:type="spellEnd"/>
          </w:p>
        </w:tc>
      </w:tr>
      <w:tr xmlns:wp14="http://schemas.microsoft.com/office/word/2010/wordml" w:rsidRPr="005F5C0C" w:rsidR="005F5C0C" w:rsidTr="005F5C0C" w14:paraId="7CF4CF8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94398A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MP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839A73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MP2_1105121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3437F9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trix_metallopeptidase_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559B96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453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8792DC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marker</w:t>
            </w:r>
            <w:proofErr w:type="spellEnd"/>
          </w:p>
        </w:tc>
      </w:tr>
      <w:tr xmlns:wp14="http://schemas.microsoft.com/office/word/2010/wordml" w:rsidRPr="005F5C0C" w:rsidR="005F5C0C" w:rsidTr="005F5C0C" w14:paraId="7D9C1954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1915F1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MP9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54BAA7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MP9_1174128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78B4FD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trix_metallopeptidase_9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B2BF67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499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B4D283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marker</w:t>
            </w:r>
            <w:proofErr w:type="spellEnd"/>
          </w:p>
        </w:tc>
      </w:tr>
      <w:tr xmlns:wp14="http://schemas.microsoft.com/office/word/2010/wordml" w:rsidRPr="005F5C0C" w:rsidR="005F5C0C" w:rsidTr="005F5C0C" w14:paraId="05F76E2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06DE0D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PO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80516D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PO_1512162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CCFF08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yeloperoxidas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EA8B5C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25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D3CF83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yeloid_marker</w:t>
            </w:r>
            <w:proofErr w:type="spellEnd"/>
          </w:p>
        </w:tc>
      </w:tr>
      <w:tr xmlns:wp14="http://schemas.microsoft.com/office/word/2010/wordml" w:rsidRPr="005F5C0C" w:rsidR="005F5C0C" w:rsidTr="005F5C0C" w14:paraId="3629BD3A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C63187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RC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8713DA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RC1_52963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8CB8C4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annose_receptor_C_type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10FB95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43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79C1AD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endridic_cell,macrophage</w:t>
            </w:r>
            <w:proofErr w:type="spellEnd"/>
          </w:p>
        </w:tc>
      </w:tr>
      <w:tr xmlns:wp14="http://schemas.microsoft.com/office/word/2010/wordml" w:rsidRPr="005F5C0C" w:rsidR="005F5C0C" w:rsidTr="005F5C0C" w14:paraId="725F2918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65A9ED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S4A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11EA35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S4A1_12723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357A97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embrane_spanning_4-domains_A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1A4199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2195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1D6FAF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rug_target</w:t>
            </w:r>
            <w:proofErr w:type="spellEnd"/>
          </w:p>
        </w:tc>
      </w:tr>
      <w:tr xmlns:wp14="http://schemas.microsoft.com/office/word/2010/wordml" w:rsidRPr="005F5C0C" w:rsidR="005F5C0C" w:rsidTr="005F5C0C" w14:paraId="1B93CBC0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13C3C7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TOR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9D1BB4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TOR_6236633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0FD1F4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echanistic_target_of_rapamycin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6A8FA1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495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A84EB2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D-1_signaling,tumor_marker</w:t>
            </w:r>
          </w:p>
        </w:tc>
      </w:tr>
      <w:tr xmlns:wp14="http://schemas.microsoft.com/office/word/2010/wordml" w:rsidRPr="005F5C0C" w:rsidR="005F5C0C" w:rsidTr="005F5C0C" w14:paraId="0010525A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9A3CCE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X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A37667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X1_23233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C8B50C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X_dynamin_like_GTPase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164B82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17804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345ACA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3199CC1D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1F1CAE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YC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AC7662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YC_51061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16E698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v-</w:t>
            </w: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yc_avian_myelocytomatosis_viral_oncogene_homolog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530EE8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46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031137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marker</w:t>
            </w:r>
            <w:proofErr w:type="spellEnd"/>
          </w:p>
        </w:tc>
      </w:tr>
      <w:tr xmlns:wp14="http://schemas.microsoft.com/office/word/2010/wordml" w:rsidRPr="005F5C0C" w:rsidR="005F5C0C" w:rsidTr="005F5C0C" w14:paraId="5E5E9932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72F6B8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CAM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55D0BB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CAM1_2601270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AEACE4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eural_cell_adhesion_molecule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DDC754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18135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A68ADB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dhesion,migration</w:t>
            </w:r>
            <w:proofErr w:type="spellEnd"/>
          </w:p>
        </w:tc>
      </w:tr>
      <w:tr xmlns:wp14="http://schemas.microsoft.com/office/word/2010/wordml" w:rsidRPr="005F5C0C" w:rsidR="005F5C0C" w:rsidTr="005F5C0C" w14:paraId="14BA9C9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E5B9FD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CF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7EBD2E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CF1_50961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38D851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eutrophil_cytosolic_factor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97CD0E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26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6C1363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mokine_signaling</w:t>
            </w:r>
            <w:proofErr w:type="spellEnd"/>
          </w:p>
        </w:tc>
      </w:tr>
      <w:tr xmlns:wp14="http://schemas.microsoft.com/office/word/2010/wordml" w:rsidRPr="005F5C0C" w:rsidR="005F5C0C" w:rsidTr="005F5C0C" w14:paraId="1A5DB9F0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0B1D55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CR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F26E07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CR1_754861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882963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atural_cytotoxicity_triggering_receptor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699117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4829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399D1F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K_cell_marker</w:t>
            </w:r>
            <w:proofErr w:type="spellEnd"/>
          </w:p>
        </w:tc>
      </w:tr>
      <w:tr xmlns:wp14="http://schemas.microsoft.com/office/word/2010/wordml" w:rsidRPr="005F5C0C" w:rsidR="005F5C0C" w:rsidTr="005F5C0C" w14:paraId="631B709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47A2A6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CR3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8730D6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CR3_23434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B17C5F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atural_cytotoxicity_triggering_receptor_3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F4B3AA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14713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99DB9B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K_cell_marker</w:t>
            </w:r>
            <w:proofErr w:type="spellEnd"/>
          </w:p>
        </w:tc>
      </w:tr>
      <w:tr xmlns:wp14="http://schemas.microsoft.com/office/word/2010/wordml" w:rsidRPr="005F5C0C" w:rsidR="005F5C0C" w:rsidTr="005F5C0C" w14:paraId="5FA03634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D33D9C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ECTIN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574FBE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ECTIN2_1388149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4DACA1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ectin_cell_adhesion_molecule_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5CD75A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04272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E9DFE3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dhesion,migration</w:t>
            </w:r>
            <w:proofErr w:type="spellEnd"/>
          </w:p>
        </w:tc>
      </w:tr>
      <w:tr xmlns:wp14="http://schemas.microsoft.com/office/word/2010/wordml" w:rsidRPr="005F5C0C" w:rsidR="005F5C0C" w:rsidTr="005F5C0C" w14:paraId="3A24829F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DEC586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FATC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A51AF4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FATC1_2768287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84E445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uclear_factor_of_activated_T-cells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2BE94D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17238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EF0661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D-1_signaling</w:t>
            </w:r>
          </w:p>
        </w:tc>
      </w:tr>
      <w:tr xmlns:wp14="http://schemas.microsoft.com/office/word/2010/wordml" w:rsidRPr="005F5C0C" w:rsidR="005F5C0C" w:rsidTr="005F5C0C" w14:paraId="7887F22F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B0B1B0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FKBI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87B9D0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FKBIA_73484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50BE29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FKB_inhibitor_alpha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4E9CC9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20529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331015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_cell_receptor_signaling</w:t>
            </w:r>
            <w:proofErr w:type="spellEnd"/>
          </w:p>
        </w:tc>
      </w:tr>
      <w:tr xmlns:wp14="http://schemas.microsoft.com/office/word/2010/wordml" w:rsidRPr="005F5C0C" w:rsidR="005F5C0C" w:rsidTr="005F5C0C" w14:paraId="5885295A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0E9ABC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KG7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F006AB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KG7_55766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00DBEF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atural_killer_cell_granule_protein_7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1BA5C0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60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2B5876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5F543B63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4202C1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OS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F8F866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OS2_9119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2EA6B4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itric_oxide_synthase_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682933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62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807B5F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nate_immune_response</w:t>
            </w:r>
            <w:proofErr w:type="spellEnd"/>
          </w:p>
        </w:tc>
      </w:tr>
      <w:tr xmlns:wp14="http://schemas.microsoft.com/office/word/2010/wordml" w:rsidRPr="005F5C0C" w:rsidR="005F5C0C" w:rsidTr="005F5C0C" w14:paraId="463712F3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38457E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OTCH3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E1035E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OTCH3_73884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E9055D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otch_3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9103DD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43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E4CC94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marker</w:t>
            </w:r>
            <w:proofErr w:type="spellEnd"/>
          </w:p>
        </w:tc>
      </w:tr>
      <w:tr xmlns:wp14="http://schemas.microsoft.com/office/word/2010/wordml" w:rsidRPr="005F5C0C" w:rsidR="005F5C0C" w:rsidTr="005F5C0C" w14:paraId="16D0432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26F12C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RP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89F2D8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RP1_1483158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EB40C8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europilin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D5784C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387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B89ECC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endridic_cell</w:t>
            </w:r>
            <w:proofErr w:type="spellEnd"/>
          </w:p>
        </w:tc>
      </w:tr>
      <w:tr xmlns:wp14="http://schemas.microsoft.com/office/word/2010/wordml" w:rsidRPr="005F5C0C" w:rsidR="005F5C0C" w:rsidTr="005F5C0C" w14:paraId="6896D240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349C17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T5E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5050BC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T5E_1253135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39C02A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5-nucleotidase_ecto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E241AE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52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8619AC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ckpoint_pathway</w:t>
            </w:r>
            <w:proofErr w:type="spellEnd"/>
          </w:p>
        </w:tc>
      </w:tr>
      <w:tr xmlns:wp14="http://schemas.microsoft.com/office/word/2010/wordml" w:rsidRPr="005F5C0C" w:rsidR="005F5C0C" w:rsidTr="005F5C0C" w14:paraId="4C391184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F13BAC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TN3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937921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TN3_1282137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042342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etrin_3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6F680D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618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EF34A1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_cell_marker</w:t>
            </w:r>
            <w:proofErr w:type="spellEnd"/>
          </w:p>
        </w:tc>
      </w:tr>
      <w:tr xmlns:wp14="http://schemas.microsoft.com/office/word/2010/wordml" w:rsidRPr="005F5C0C" w:rsidR="005F5C0C" w:rsidTr="005F5C0C" w14:paraId="79550592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9FA243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OAS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EE3F43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OAS1_75786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BC1B6D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2-5-oligoadenylate_synthetase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8C1F11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1681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EC4C89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pe_II_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27DE4A91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89BD63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OAS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08C598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OAS2_1598170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F3039C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2-5-oligoadenylate_synthetase_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5429BC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1681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13128F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485B969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173C6C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OAS3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FDEB8D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OAS3_66777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B8B46B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2-5-oligoadenylate_synthetase_3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C7F0AF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618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DFE098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53CFB9E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E5D071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DCD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CA8508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DCD1_14324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A8DF20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rogrammed_cell_death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11A997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01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77C5A2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rug_target</w:t>
            </w:r>
            <w:proofErr w:type="spellEnd"/>
          </w:p>
        </w:tc>
      </w:tr>
      <w:tr xmlns:wp14="http://schemas.microsoft.com/office/word/2010/wordml" w:rsidRPr="005F5C0C" w:rsidR="005F5C0C" w:rsidTr="005F5C0C" w14:paraId="125CBF11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B31F89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DCD1LG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6C5D81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DCD1LG2_31542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94BB05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rogrammed_cell_death_1_ligand_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78F61C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25239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CBAE85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ckpoint_pathway</w:t>
            </w:r>
            <w:proofErr w:type="spellEnd"/>
          </w:p>
        </w:tc>
      </w:tr>
      <w:tr xmlns:wp14="http://schemas.microsoft.com/office/word/2010/wordml" w:rsidRPr="005F5C0C" w:rsidR="005F5C0C" w:rsidTr="005F5C0C" w14:paraId="2407C03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471D0D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ECAM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99C765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ECAM1_2213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7AC498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latelet_and_endothelial_cell_adhesion_molecule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7CD0BE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44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5E66E6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dhesion,migration</w:t>
            </w:r>
            <w:proofErr w:type="spellEnd"/>
          </w:p>
        </w:tc>
      </w:tr>
      <w:tr xmlns:wp14="http://schemas.microsoft.com/office/word/2010/wordml" w:rsidRPr="005F5C0C" w:rsidR="005F5C0C" w:rsidTr="005F5C0C" w14:paraId="6822A4A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5AB551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lastRenderedPageBreak/>
              <w:t>PGF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754DF6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GF_74284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FC45CB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lacental_growth_factor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6A316F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63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0575E2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marker</w:t>
            </w:r>
            <w:proofErr w:type="spellEnd"/>
          </w:p>
        </w:tc>
      </w:tr>
      <w:tr xmlns:wp14="http://schemas.microsoft.com/office/word/2010/wordml" w:rsidRPr="005F5C0C" w:rsidR="005F5C0C" w:rsidTr="005F5C0C" w14:paraId="2286B490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EBBDA3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IK3C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2715A5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IK3CA_1278138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9D3393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hosphatidylinositol-45-bisphosphate_3-kinase_catalytic_subunit_alpha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BE9BCA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621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58FCDF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D-1_signaling,tumor_marker</w:t>
            </w:r>
          </w:p>
        </w:tc>
      </w:tr>
      <w:tr xmlns:wp14="http://schemas.microsoft.com/office/word/2010/wordml" w:rsidRPr="005F5C0C" w:rsidR="005F5C0C" w:rsidTr="005F5C0C" w14:paraId="68ABBA4B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93FE49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IK3CD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2AB000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IK3CD_1984209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597A88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hosphatidylinositol-45-bisphosphate_3-kinase_catalytic_subunit_delta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D545BC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02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D890B8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D-1_signaling,tumor_marker</w:t>
            </w:r>
          </w:p>
        </w:tc>
      </w:tr>
      <w:tr xmlns:wp14="http://schemas.microsoft.com/office/word/2010/wordml" w:rsidRPr="005F5C0C" w:rsidR="005F5C0C" w:rsidTr="005F5C0C" w14:paraId="0C708D7B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A70B22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MEL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149FC0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MEL_23333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361E68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remelanosome_protein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4E6611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692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B5E54F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rug_target</w:t>
            </w:r>
            <w:proofErr w:type="spellEnd"/>
          </w:p>
        </w:tc>
      </w:tr>
      <w:tr xmlns:wp14="http://schemas.microsoft.com/office/word/2010/wordml" w:rsidRPr="005F5C0C" w:rsidR="005F5C0C" w:rsidTr="005F5C0C" w14:paraId="5CFACA70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C3C473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OLR2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55C210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OLR2A_4233433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5A2E4D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olymerase_RNA_II_subunit_A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E14233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93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96E268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ousekeeping</w:t>
            </w:r>
          </w:p>
        </w:tc>
      </w:tr>
      <w:tr xmlns:wp14="http://schemas.microsoft.com/office/word/2010/wordml" w:rsidRPr="005F5C0C" w:rsidR="005F5C0C" w:rsidTr="005F5C0C" w14:paraId="22BCC383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3D3085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OU2AF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088349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OU2AF1_23033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4D6D3D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OU_class_2_associating_factor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D3456F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623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0636BB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_cell_marker</w:t>
            </w:r>
            <w:proofErr w:type="spellEnd"/>
          </w:p>
        </w:tc>
      </w:tr>
      <w:tr xmlns:wp14="http://schemas.microsoft.com/office/word/2010/wordml" w:rsidRPr="005F5C0C" w:rsidR="005F5C0C" w:rsidTr="005F5C0C" w14:paraId="3E39402D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C6A3B2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RDM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ECB2B3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RDM1_48458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B4C1A2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R_domain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804984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19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AA682C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D-1_signaling</w:t>
            </w:r>
          </w:p>
        </w:tc>
      </w:tr>
      <w:tr xmlns:wp14="http://schemas.microsoft.com/office/word/2010/wordml" w:rsidRPr="005F5C0C" w:rsidR="005F5C0C" w:rsidTr="005F5C0C" w14:paraId="1B32BA80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8D74A3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RF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6FD910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RF1_67277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446183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erforin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5B2F89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04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987C46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K_activation</w:t>
            </w:r>
            <w:proofErr w:type="spellEnd"/>
          </w:p>
        </w:tc>
      </w:tr>
      <w:tr xmlns:wp14="http://schemas.microsoft.com/office/word/2010/wordml" w:rsidRPr="005F5C0C" w:rsidR="005F5C0C" w:rsidTr="005F5C0C" w14:paraId="78816919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3E95F5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SMB9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3C0B49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SMB9_384491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028C08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roteasome_subunit_beta_9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187C38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80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153844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pe_II_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32527C5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6F20E1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326137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TEN_1973207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42AB31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hosphatase_and_tensin_homolog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D55AAC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31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63DBE9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D-1_signaling,tumor_marker</w:t>
            </w:r>
          </w:p>
        </w:tc>
      </w:tr>
      <w:tr xmlns:wp14="http://schemas.microsoft.com/office/word/2010/wordml" w:rsidRPr="005F5C0C" w:rsidR="005F5C0C" w:rsidTr="005F5C0C" w14:paraId="388DE257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61A6C9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TGS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279EDA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TGS2_1476158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92AEE0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rostaglandin-endoperoxide_synthase_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63017F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96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63F6E8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marker</w:t>
            </w:r>
            <w:proofErr w:type="spellEnd"/>
          </w:p>
        </w:tc>
      </w:tr>
      <w:tr xmlns:wp14="http://schemas.microsoft.com/office/word/2010/wordml" w:rsidRPr="005F5C0C" w:rsidR="005F5C0C" w:rsidTr="005F5C0C" w14:paraId="08C4E39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284DD3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TK7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BA73ED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TK7_1516162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FB1190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rotein_tyrosine_kinase_7_inactiv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EB35D6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82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A0F260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marker</w:t>
            </w:r>
            <w:proofErr w:type="spellEnd"/>
          </w:p>
        </w:tc>
      </w:tr>
      <w:tr xmlns:wp14="http://schemas.microsoft.com/office/word/2010/wordml" w:rsidRPr="005F5C0C" w:rsidR="005F5C0C" w:rsidTr="005F5C0C" w14:paraId="34E7433D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EC9D28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TPN1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D1D1A7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TPN11_1426153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C545CC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rotein_tyrosine_phosphatase_non-receptor_type_1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EEC8CA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83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8671E8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D-1_signaling,tumor_marker</w:t>
            </w:r>
          </w:p>
        </w:tc>
      </w:tr>
      <w:tr xmlns:wp14="http://schemas.microsoft.com/office/word/2010/wordml" w:rsidRPr="005F5C0C" w:rsidR="005F5C0C" w:rsidTr="005F5C0C" w14:paraId="44341C84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1D0E6E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TPN6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DF195D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TPN6_1774188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FBE1A4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rotein_tyrosine_phosphatase_non-receptor_type_6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E60DD0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8054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74EB6B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_cell_receptor_signaling</w:t>
            </w:r>
            <w:proofErr w:type="spellEnd"/>
          </w:p>
        </w:tc>
      </w:tr>
      <w:tr xmlns:wp14="http://schemas.microsoft.com/office/word/2010/wordml" w:rsidRPr="005F5C0C" w:rsidR="005F5C0C" w:rsidTr="005F5C0C" w14:paraId="6557DB9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5759A1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TPN7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DF0E6C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TPN7_471581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9BC70C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rotein_tyrosine_phosphatase_non-receptor_type_7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124B69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19979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B1E15A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2BD5BACB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98BAD3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TPRC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BC3DA0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TPRC_71081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C2FC6E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rotein_tyrosine_phosphatase_receptor_type_C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704877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83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BF7C56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67AAC906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52C415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TPRCAP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34A381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TPRCAP_38351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8C880D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rotein_tyrosine_phosphatase_receptor_type_C_associated_protein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731F96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60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4C9627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CR_coexpression</w:t>
            </w:r>
            <w:proofErr w:type="spellEnd"/>
          </w:p>
        </w:tc>
      </w:tr>
      <w:tr xmlns:wp14="http://schemas.microsoft.com/office/word/2010/wordml" w:rsidRPr="005F5C0C" w:rsidR="005F5C0C" w:rsidTr="005F5C0C" w14:paraId="13DB3D29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F86A23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VR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3C875B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VR_957106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53E7DC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oliovirus_receptor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EF28A1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650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BFDE9B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ckpoint_pathway</w:t>
            </w:r>
            <w:proofErr w:type="spellEnd"/>
          </w:p>
        </w:tc>
      </w:tr>
      <w:tr xmlns:wp14="http://schemas.microsoft.com/office/word/2010/wordml" w:rsidRPr="005F5C0C" w:rsidR="005F5C0C" w:rsidTr="005F5C0C" w14:paraId="59F4A84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44B9C1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YGL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DBB0EC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YGL_58669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6502A8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hosphorylase_glycogen_liver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849C02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86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5C3249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eutrophil</w:t>
            </w:r>
          </w:p>
        </w:tc>
      </w:tr>
      <w:tr xmlns:wp14="http://schemas.microsoft.com/office/word/2010/wordml" w:rsidRPr="005F5C0C" w:rsidR="005F5C0C" w:rsidTr="005F5C0C" w14:paraId="7EA075E6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FB9F2D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RB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712803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RB1_2459256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396765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RB_transcriptional_corepressor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876819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32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364BC7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marker</w:t>
            </w:r>
            <w:proofErr w:type="spellEnd"/>
          </w:p>
        </w:tc>
      </w:tr>
      <w:tr xmlns:wp14="http://schemas.microsoft.com/office/word/2010/wordml" w:rsidRPr="005F5C0C" w:rsidR="005F5C0C" w:rsidTr="005F5C0C" w14:paraId="5FEE8182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CD5737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RORC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420458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RORC_1201130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59E39F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RAR_related_orphan_receptor_C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4D8C69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06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D2AD4A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elper_T_cells</w:t>
            </w:r>
            <w:proofErr w:type="spellEnd"/>
          </w:p>
        </w:tc>
      </w:tr>
      <w:tr xmlns:wp14="http://schemas.microsoft.com/office/word/2010/wordml" w:rsidRPr="005F5C0C" w:rsidR="005F5C0C" w:rsidTr="005F5C0C" w14:paraId="2DE19E90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32FB40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RPS6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BD76D7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RPS6_12422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DAE4B4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ribosomal_protein_S6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B04457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01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3B5BE7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marker</w:t>
            </w:r>
            <w:proofErr w:type="spellEnd"/>
          </w:p>
        </w:tc>
      </w:tr>
      <w:tr xmlns:wp14="http://schemas.microsoft.com/office/word/2010/wordml" w:rsidRPr="005F5C0C" w:rsidR="005F5C0C" w:rsidTr="005F5C0C" w14:paraId="2853CD38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4AC498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100A8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CD093D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100A8_23933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498AA1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100_calcium_binding_protein_A8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68C82F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96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22AC74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yeloid_marker,MDSC</w:t>
            </w:r>
            <w:proofErr w:type="spellEnd"/>
          </w:p>
        </w:tc>
      </w:tr>
      <w:tr xmlns:wp14="http://schemas.microsoft.com/office/word/2010/wordml" w:rsidRPr="005F5C0C" w:rsidR="005F5C0C" w:rsidTr="005F5C0C" w14:paraId="03F043F8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284A1D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100A9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3AB2B0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100A9_17428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545E14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100_calcium_binding_protein_A9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772DF1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96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260E6D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Myeloid_marker,MDSC</w:t>
            </w:r>
            <w:proofErr w:type="spellEnd"/>
          </w:p>
        </w:tc>
      </w:tr>
      <w:tr xmlns:wp14="http://schemas.microsoft.com/office/word/2010/wordml" w:rsidRPr="005F5C0C" w:rsidR="005F5C0C" w:rsidTr="005F5C0C" w14:paraId="466AC79D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DB0C75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AMHD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50198B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AMHD1_1900200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279727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AM_and_HD_domain_containing_deoxynucleoside_triphosphate_triphosphohydrolase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3E2169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1547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499E0E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236691E0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460DA4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DH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CDC2A0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DHA_1636173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FB0427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uccinate_dehydrogenase_complex_flavoprotein_subunit_A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40DF4C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416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735F05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ousekeeping</w:t>
            </w:r>
          </w:p>
        </w:tc>
      </w:tr>
      <w:tr xmlns:wp14="http://schemas.microsoft.com/office/word/2010/wordml" w:rsidRPr="005F5C0C" w:rsidR="005F5C0C" w:rsidTr="005F5C0C" w14:paraId="4C5CF808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E09C0C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ELL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C4AF86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ELL_13924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CE648C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electin_L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5AE3D0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65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A81554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eukocyte_migration</w:t>
            </w:r>
            <w:proofErr w:type="spellEnd"/>
          </w:p>
        </w:tc>
      </w:tr>
      <w:tr xmlns:wp14="http://schemas.microsoft.com/office/word/2010/wordml" w:rsidRPr="005F5C0C" w:rsidR="005F5C0C" w:rsidTr="005F5C0C" w14:paraId="77F3865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58CBE5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H2D1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102CA9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H2D1A_</w:t>
            </w: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lastRenderedPageBreak/>
              <w:t>54064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A64DB4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lastRenderedPageBreak/>
              <w:t>SH2_domain_containing_1A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D917CD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35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A901C7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</w:t>
            </w: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lastRenderedPageBreak/>
              <w:t>activation</w:t>
            </w:r>
            <w:proofErr w:type="spellEnd"/>
          </w:p>
        </w:tc>
      </w:tr>
      <w:tr xmlns:wp14="http://schemas.microsoft.com/office/word/2010/wordml" w:rsidRPr="005F5C0C" w:rsidR="005F5C0C" w:rsidTr="005F5C0C" w14:paraId="5D8061FD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507728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lastRenderedPageBreak/>
              <w:t>SH2D1B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AEAF99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H2D1B_17327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AD79C7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H2_domain_containing_1B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B286BA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5328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ABAA0E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activation</w:t>
            </w:r>
            <w:proofErr w:type="spellEnd"/>
          </w:p>
        </w:tc>
      </w:tr>
      <w:tr xmlns:wp14="http://schemas.microsoft.com/office/word/2010/wordml" w:rsidRPr="005F5C0C" w:rsidR="005F5C0C" w:rsidTr="005F5C0C" w14:paraId="012E5F03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1F54D1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IT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A8E9E3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IT1_14825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B051D5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ignaling_threshold_regulating_transmembrane_adaptor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7FAAB0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1445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251A38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028BE36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DB216E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KAP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8BB9DC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KAP2_80991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396E5C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rc_kinase_associated_phosphoprotein_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C49B6D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393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B9049B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_cell_marker</w:t>
            </w:r>
            <w:proofErr w:type="spellEnd"/>
          </w:p>
        </w:tc>
      </w:tr>
      <w:tr xmlns:wp14="http://schemas.microsoft.com/office/word/2010/wordml" w:rsidRPr="005F5C0C" w:rsidR="005F5C0C" w:rsidTr="005F5C0C" w14:paraId="34078033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D8EF6E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LAMF7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891625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LAMF7_916102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C8EC56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LAM_family_member_7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D5EBCC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2118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18656C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rug_target</w:t>
            </w:r>
            <w:proofErr w:type="spellEnd"/>
          </w:p>
        </w:tc>
      </w:tr>
      <w:tr xmlns:wp14="http://schemas.microsoft.com/office/word/2010/wordml" w:rsidRPr="005F5C0C" w:rsidR="005F5C0C" w:rsidTr="005F5C0C" w14:paraId="07CE30BD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AF60A1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LAMF8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D20AC5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LAMF8_907101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8E38C1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LAM_family_member_8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81D248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2012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75EFF2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35985DD6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CB83F2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NAI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38E574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NAI1_13824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9D5B85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nail_family_transcriptional_repressor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E1891B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98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BE72D7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marker,stemness</w:t>
            </w:r>
            <w:proofErr w:type="spellEnd"/>
          </w:p>
        </w:tc>
      </w:tr>
      <w:tr xmlns:wp14="http://schemas.microsoft.com/office/word/2010/wordml" w:rsidRPr="005F5C0C" w:rsidR="005F5C0C" w:rsidTr="005F5C0C" w14:paraId="243A5FA7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A0C7A8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NAI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263A38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NAI2_72282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52C5BA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nail_family_transcriptional_repressor_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D978F3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306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2959E1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marker,stemness</w:t>
            </w:r>
            <w:proofErr w:type="spellEnd"/>
          </w:p>
        </w:tc>
      </w:tr>
      <w:tr xmlns:wp14="http://schemas.microsoft.com/office/word/2010/wordml" w:rsidRPr="005F5C0C" w:rsidR="005F5C0C" w:rsidTr="005F5C0C" w14:paraId="54847973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9D38A7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RGN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A8A581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RGN_23032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DD9370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erglycin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6A14DE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272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077C3A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35C3AB91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359E40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SX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DD5785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SX2_23334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CAA890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SX_family_member_2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D5192E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314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043824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antigen</w:t>
            </w:r>
            <w:proofErr w:type="spellEnd"/>
          </w:p>
        </w:tc>
      </w:tr>
      <w:tr xmlns:wp14="http://schemas.microsoft.com/office/word/2010/wordml" w:rsidRPr="005F5C0C" w:rsidR="005F5C0C" w:rsidTr="005F5C0C" w14:paraId="5C728C6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96FC17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TAT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D4950D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TAT1_1887199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5A5177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ignal_transducer_and_activator_of_transcription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DB97CD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731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758AE0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pe_II_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5D4B132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734CCD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TAT3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853DC4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TAT3_1751185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9AC0F3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ignal_transducer_and_activator_of_transcription_3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43785E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13927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603C97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rug_target</w:t>
            </w:r>
            <w:proofErr w:type="spellEnd"/>
          </w:p>
        </w:tc>
      </w:tr>
      <w:tr xmlns:wp14="http://schemas.microsoft.com/office/word/2010/wordml" w:rsidRPr="005F5C0C" w:rsidR="005F5C0C" w:rsidTr="005F5C0C" w14:paraId="4C658468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7190AB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TAT4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751B3E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TAT4_24535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AB2EA7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ignal_transducer_and_activator_of_transcription_4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F032E9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315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46F5B9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elper_T_cells</w:t>
            </w:r>
            <w:proofErr w:type="spellEnd"/>
          </w:p>
        </w:tc>
      </w:tr>
      <w:tr xmlns:wp14="http://schemas.microsoft.com/office/word/2010/wordml" w:rsidRPr="005F5C0C" w:rsidR="005F5C0C" w:rsidTr="005F5C0C" w14:paraId="2684FE5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DD5A60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TAT5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079A4A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TAT5A_1850195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F9EE39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ignal_transducer_and_activator_of_transcription_5A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EC0811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315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652E43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ytokine_signaling</w:t>
            </w:r>
            <w:proofErr w:type="spellEnd"/>
          </w:p>
        </w:tc>
      </w:tr>
      <w:tr xmlns:wp14="http://schemas.microsoft.com/office/word/2010/wordml" w:rsidRPr="005F5C0C" w:rsidR="005F5C0C" w:rsidTr="005F5C0C" w14:paraId="153E0147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EAB38E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TAT6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51B821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TAT6_23133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569230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signal_transducer_and_activator_of_transcription_6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2E9371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315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984FE2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elper_T_cells</w:t>
            </w:r>
            <w:proofErr w:type="spellEnd"/>
          </w:p>
        </w:tc>
      </w:tr>
      <w:tr xmlns:wp14="http://schemas.microsoft.com/office/word/2010/wordml" w:rsidRPr="005F5C0C" w:rsidR="005F5C0C" w:rsidTr="005F5C0C" w14:paraId="3A9AB459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7565B6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AGAP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85A26D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AGAP_1053116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BDF778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-</w:t>
            </w: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ell_activation_RhoGTPase_activating_protein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DCD674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5411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9C5AE9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1CD19360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6374DC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AP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3493D7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AP1_1570167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6229CE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ransporter_1_ATP-binding_cassette_sub-family_B_MDR_TAP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5A47B1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59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EDBC78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pe_II_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6138E168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D85A7B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ARP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1BF183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ARP_41651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5B0717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CR_gamma_alternate_reading_frame_protein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481D09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00380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673B2C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5E32EC0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0CBDBF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BP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B1C080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BP_25936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1B8BC8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ATA-</w:t>
            </w: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ox_binding_protein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32C908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319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4E1E57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ousekeeping</w:t>
            </w:r>
          </w:p>
        </w:tc>
      </w:tr>
      <w:tr xmlns:wp14="http://schemas.microsoft.com/office/word/2010/wordml" w:rsidRPr="005F5C0C" w:rsidR="005F5C0C" w:rsidTr="005F5C0C" w14:paraId="02342468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02262A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BX2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B9C003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BX21_925103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DF8EE5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-box_2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116D8D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1335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7851F3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pe_II_interferon_signaling</w:t>
            </w:r>
            <w:proofErr w:type="spellEnd"/>
          </w:p>
        </w:tc>
      </w:tr>
      <w:tr xmlns:wp14="http://schemas.microsoft.com/office/word/2010/wordml" w:rsidRPr="005F5C0C" w:rsidR="005F5C0C" w:rsidTr="005F5C0C" w14:paraId="4DE8E1BD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A2D1F4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CF7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D527BE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CF7_67779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550D89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ranscription_factor_7_T-cell_specific_HMG-box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731E07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320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36D500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marker</w:t>
            </w:r>
            <w:proofErr w:type="spellEnd"/>
          </w:p>
        </w:tc>
      </w:tr>
      <w:tr xmlns:wp14="http://schemas.microsoft.com/office/word/2010/wordml" w:rsidRPr="005F5C0C" w:rsidR="005F5C0C" w:rsidTr="005F5C0C" w14:paraId="7449611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42587D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DO2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A108A5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DO2_5516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40A0BD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ryptophan_23-dioxygenase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45AF46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65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335DDC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ckpoint_pathway</w:t>
            </w:r>
            <w:proofErr w:type="spellEnd"/>
          </w:p>
        </w:tc>
      </w:tr>
      <w:tr xmlns:wp14="http://schemas.microsoft.com/office/word/2010/wordml" w:rsidRPr="005F5C0C" w:rsidR="005F5C0C" w:rsidTr="005F5C0C" w14:paraId="4B7EB89A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B0F9E5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FRC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7E240C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FRC_1089119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346DDF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ransferrin_receptor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F332AF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12814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17F183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ousekeeping</w:t>
            </w:r>
          </w:p>
        </w:tc>
      </w:tr>
      <w:tr xmlns:wp14="http://schemas.microsoft.com/office/word/2010/wordml" w:rsidRPr="005F5C0C" w:rsidR="005F5C0C" w:rsidTr="005F5C0C" w14:paraId="670BBCDD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5D2FC0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GFB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0403E2D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GFB1_1368147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0A687F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ransforming_growth_factor_beta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299841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66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CB9349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ckpoint_pathway</w:t>
            </w:r>
            <w:proofErr w:type="spellEnd"/>
          </w:p>
        </w:tc>
      </w:tr>
      <w:tr xmlns:wp14="http://schemas.microsoft.com/office/word/2010/wordml" w:rsidRPr="005F5C0C" w:rsidR="005F5C0C" w:rsidTr="005F5C0C" w14:paraId="0848B17E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51483B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IGIT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E6E9BF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IGIT_383491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60192C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-</w:t>
            </w: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ell_immunoreceptor_with_Ig_and_ITIM_domains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425F75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173799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53DE87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CR_coexpression</w:t>
            </w:r>
            <w:proofErr w:type="spellEnd"/>
          </w:p>
        </w:tc>
      </w:tr>
      <w:tr xmlns:wp14="http://schemas.microsoft.com/office/word/2010/wordml" w:rsidRPr="005F5C0C" w:rsidR="005F5C0C" w:rsidTr="005F5C0C" w14:paraId="04F6DF93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B72C3D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LR3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CE9F25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LR3_2493259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6EEEAB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oll_like_receptor_3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1643B3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326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BF3366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endridic_cell</w:t>
            </w:r>
            <w:proofErr w:type="spellEnd"/>
          </w:p>
        </w:tc>
      </w:tr>
      <w:tr xmlns:wp14="http://schemas.microsoft.com/office/word/2010/wordml" w:rsidRPr="005F5C0C" w:rsidR="005F5C0C" w:rsidTr="005F5C0C" w14:paraId="0267A734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C03B07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LR7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AB52EF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LR7_9920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E3F7E7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oll_like_receptor_7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F41D79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1656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14B815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Innate_immune_response</w:t>
            </w:r>
            <w:proofErr w:type="spellEnd"/>
          </w:p>
        </w:tc>
      </w:tr>
      <w:tr xmlns:wp14="http://schemas.microsoft.com/office/word/2010/wordml" w:rsidRPr="005F5C0C" w:rsidR="005F5C0C" w:rsidTr="005F5C0C" w14:paraId="1646EBC8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7532E9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LR8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5EC78F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LR8_3613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E42120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oll_like_receptor_8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4CEC27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13863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FF8852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4C3B76DB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61DE82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lastRenderedPageBreak/>
              <w:t>TLR9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AB1332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LR9_61972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F596EF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oll_like_receptor_9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064699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1744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126A79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rug_target</w:t>
            </w:r>
            <w:proofErr w:type="spellEnd"/>
          </w:p>
        </w:tc>
      </w:tr>
      <w:tr xmlns:wp14="http://schemas.microsoft.com/office/word/2010/wordml" w:rsidRPr="005F5C0C" w:rsidR="005F5C0C" w:rsidTr="005F5C0C" w14:paraId="33D45F28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28D0F2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CF517F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NF_45055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2322F1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necrosis_factor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10A51B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59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73DF0D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ckpoint_pathway</w:t>
            </w:r>
            <w:proofErr w:type="spellEnd"/>
          </w:p>
        </w:tc>
      </w:tr>
      <w:tr xmlns:wp14="http://schemas.microsoft.com/office/word/2010/wordml" w:rsidRPr="005F5C0C" w:rsidR="005F5C0C" w:rsidTr="005F5C0C" w14:paraId="16CFD13A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E222B9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NFAIP8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1A8F2C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NFAIP8_18829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8C955E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NF_alpha_induced_protein_8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7FBCEA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1435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F5753D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1D6C1B0A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BCC830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NFRSF14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410D90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NFRSF14_84695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EB9619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necrosis_factor_receptor_superfamily_member_14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5F2F344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382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2745B4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ckpoint_pathway</w:t>
            </w:r>
            <w:proofErr w:type="spellEnd"/>
          </w:p>
        </w:tc>
      </w:tr>
      <w:tr xmlns:wp14="http://schemas.microsoft.com/office/word/2010/wordml" w:rsidRPr="005F5C0C" w:rsidR="005F5C0C" w:rsidTr="005F5C0C" w14:paraId="22B203A0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9EDF59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NFRSF17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349F4F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NFRSF17_25435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9F9957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necrosis_factor_receptor_superfamily_member_17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A5E84B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19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E42B52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_cell_marker</w:t>
            </w:r>
            <w:proofErr w:type="spellEnd"/>
          </w:p>
        </w:tc>
      </w:tr>
      <w:tr xmlns:wp14="http://schemas.microsoft.com/office/word/2010/wordml" w:rsidRPr="005F5C0C" w:rsidR="005F5C0C" w:rsidTr="005F5C0C" w14:paraId="353D609C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5E0D29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NFRSF18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3B46ED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NFRSF18_34845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1C1D860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necrosis_factor_receptor_superfamily_member_18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806F70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419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1B3617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rug_target</w:t>
            </w:r>
            <w:proofErr w:type="spellEnd"/>
          </w:p>
        </w:tc>
      </w:tr>
      <w:tr xmlns:wp14="http://schemas.microsoft.com/office/word/2010/wordml" w:rsidRPr="005F5C0C" w:rsidR="005F5C0C" w:rsidTr="005F5C0C" w14:paraId="7AFEA40B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2BF48B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NFRSF4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64C9C1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NFRSF4_30438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ECE95B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necrosis_factor_receptor_superfamily_member_4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D7382C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332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3C47E23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rug_target</w:t>
            </w:r>
            <w:proofErr w:type="spellEnd"/>
          </w:p>
        </w:tc>
      </w:tr>
      <w:tr xmlns:wp14="http://schemas.microsoft.com/office/word/2010/wordml" w:rsidRPr="005F5C0C" w:rsidR="005F5C0C" w:rsidTr="005F5C0C" w14:paraId="02E41566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BE39B5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NFRSF9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1219BD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NFRSF9_89499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3DF7FD1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necrosis_factor_receptor_superfamily_member_9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044FFA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56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88F3E0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rug_target</w:t>
            </w:r>
            <w:proofErr w:type="spellEnd"/>
          </w:p>
        </w:tc>
      </w:tr>
      <w:tr xmlns:wp14="http://schemas.microsoft.com/office/word/2010/wordml" w:rsidRPr="005F5C0C" w:rsidR="005F5C0C" w:rsidTr="005F5C0C" w14:paraId="6DD9449B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ACDEF3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NFSF10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5C7934D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NFSF10_25135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CA5DF4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necrosis_factor_superfamily_member_10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6C6CBC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3810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B30C06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Apoptosis</w:t>
            </w:r>
          </w:p>
        </w:tc>
      </w:tr>
      <w:tr xmlns:wp14="http://schemas.microsoft.com/office/word/2010/wordml" w:rsidRPr="005F5C0C" w:rsidR="005F5C0C" w:rsidTr="005F5C0C" w14:paraId="4A5FD8DB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438A1B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NFSF13B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F6A264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NFSF13B_77487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ADE4B5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necrosis_factor_superfamily_member_13b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86C3DC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657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BAC66F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B_cell_marker</w:t>
            </w:r>
            <w:proofErr w:type="spellEnd"/>
          </w:p>
        </w:tc>
      </w:tr>
      <w:tr xmlns:wp14="http://schemas.microsoft.com/office/word/2010/wordml" w:rsidRPr="005F5C0C" w:rsidR="005F5C0C" w:rsidTr="005F5C0C" w14:paraId="268A4533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671EA6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NFSF14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732FA3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NFSF14_224334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66F5AA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necrosis_factor_superfamily_member_14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EAC912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380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3114E1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ckpoint_pathway</w:t>
            </w:r>
            <w:proofErr w:type="spellEnd"/>
          </w:p>
        </w:tc>
      </w:tr>
      <w:tr xmlns:wp14="http://schemas.microsoft.com/office/word/2010/wordml" w:rsidRPr="005F5C0C" w:rsidR="005F5C0C" w:rsidTr="005F5C0C" w14:paraId="175AE053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E8C6B0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NFSF18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E141A7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NFSF18_128228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885A69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necrosis_factor_superfamily_member_18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03DA213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509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E7986F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ckpoint_pathway</w:t>
            </w:r>
            <w:proofErr w:type="spellEnd"/>
          </w:p>
        </w:tc>
      </w:tr>
      <w:tr xmlns:wp14="http://schemas.microsoft.com/office/word/2010/wordml" w:rsidRPr="005F5C0C" w:rsidR="005F5C0C" w:rsidTr="005F5C0C" w14:paraId="0F3FC70D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7C0C52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NFSF4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ECF335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NFSF4_34743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4C98D5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necrosis_factor_superfamily_member_4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8950EB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332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2C9C87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ckpoint_pathway</w:t>
            </w:r>
            <w:proofErr w:type="spellEnd"/>
          </w:p>
        </w:tc>
      </w:tr>
      <w:tr xmlns:wp14="http://schemas.microsoft.com/office/word/2010/wordml" w:rsidRPr="005F5C0C" w:rsidR="005F5C0C" w:rsidTr="005F5C0C" w14:paraId="3FACC34B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45EFD5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NFSF9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4F7ABB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NFSF9_325412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1DE8E4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necrosis_factor_superfamily_member_9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83052C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381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3100FD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ytokine_signaling</w:t>
            </w:r>
            <w:proofErr w:type="spellEnd"/>
          </w:p>
        </w:tc>
      </w:tr>
      <w:tr xmlns:wp14="http://schemas.microsoft.com/office/word/2010/wordml" w:rsidRPr="005F5C0C" w:rsidR="005F5C0C" w:rsidTr="005F5C0C" w14:paraId="2CD975D0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642576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OP2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769AC3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OP2A_2752285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E35153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opoisomerase_DNA_II_alpha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452133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067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27B7C7F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Proliferation</w:t>
            </w:r>
          </w:p>
        </w:tc>
      </w:tr>
      <w:tr xmlns:wp14="http://schemas.microsoft.com/office/word/2010/wordml" w:rsidRPr="005F5C0C" w:rsidR="005F5C0C" w:rsidTr="005F5C0C" w14:paraId="08E68153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5BF553E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P63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B6AB62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P63_143246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446857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protein_p63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91A518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3722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731984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marker</w:t>
            </w:r>
            <w:proofErr w:type="spellEnd"/>
          </w:p>
        </w:tc>
      </w:tr>
      <w:tr xmlns:wp14="http://schemas.microsoft.com/office/word/2010/wordml" w:rsidRPr="005F5C0C" w:rsidR="005F5C0C" w:rsidTr="005F5C0C" w14:paraId="455B42D5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747D33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RIM29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70C0B4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RIM29_88299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62D3EB6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ripartite_motif_containing_29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35E191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12101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9E8609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marker</w:t>
            </w:r>
            <w:proofErr w:type="spellEnd"/>
          </w:p>
        </w:tc>
      </w:tr>
      <w:tr xmlns:wp14="http://schemas.microsoft.com/office/word/2010/wordml" w:rsidRPr="005F5C0C" w:rsidR="005F5C0C" w:rsidTr="005F5C0C" w14:paraId="330ADD9A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02583D0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BB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9FB3F0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BB_369479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15700B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bulin_beta_class_I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3AB2853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17801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169E6BB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Housekeeping</w:t>
            </w:r>
          </w:p>
        </w:tc>
      </w:tr>
      <w:tr xmlns:wp14="http://schemas.microsoft.com/office/word/2010/wordml" w:rsidRPr="005F5C0C" w:rsidR="005F5C0C" w:rsidTr="005F5C0C" w14:paraId="266A9F8D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10B86A3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WIST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3CEC729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WIST1_929103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728649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wist_family_bHLH_transcription_factor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73B9FA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047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13087F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marker,stemness</w:t>
            </w:r>
            <w:proofErr w:type="spellEnd"/>
          </w:p>
        </w:tc>
      </w:tr>
      <w:tr xmlns:wp14="http://schemas.microsoft.com/office/word/2010/wordml" w:rsidRPr="005F5C0C" w:rsidR="005F5C0C" w:rsidTr="005F5C0C" w14:paraId="0CF66159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1A8E55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ROBP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7313A89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ROBP_35045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32F6F4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YRO_protein_tyrosine_kinase_binding_protein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76CD2B3D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198125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BE8106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ymphocyte_infiltrate</w:t>
            </w:r>
            <w:proofErr w:type="spellEnd"/>
          </w:p>
        </w:tc>
      </w:tr>
      <w:tr xmlns:wp14="http://schemas.microsoft.com/office/word/2010/wordml" w:rsidRPr="005F5C0C" w:rsidR="005F5C0C" w:rsidTr="005F5C0C" w14:paraId="6202BC0E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745F8C44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VCAM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64FF37F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VCAM1_829933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B2BD97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vascular_cell_adhesion_molecule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52EC96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078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0EC23BC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Leukocyte_migration</w:t>
            </w:r>
            <w:proofErr w:type="spellEnd"/>
          </w:p>
        </w:tc>
      </w:tr>
      <w:tr xmlns:wp14="http://schemas.microsoft.com/office/word/2010/wordml" w:rsidRPr="005F5C0C" w:rsidR="005F5C0C" w:rsidTr="005F5C0C" w14:paraId="29C27211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68AB8677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VEGFA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7F2394B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VEGFA_1712181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231612E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vascular_endothelial_growth_factor_A</w:t>
            </w:r>
            <w:proofErr w:type="spellEnd"/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34AF7E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17162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4B53C24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mokine_signaling</w:t>
            </w:r>
            <w:proofErr w:type="spellEnd"/>
          </w:p>
        </w:tc>
      </w:tr>
      <w:tr xmlns:wp14="http://schemas.microsoft.com/office/word/2010/wordml" w:rsidRPr="005F5C0C" w:rsidR="005F5C0C" w:rsidTr="005F5C0C" w14:paraId="2E825047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9D13DA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VTCN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08B2476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VTCN1_4915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7608AD5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V-set_domain_containing_T_cell_activation_inhibitor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41CC9DF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24626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6403D89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Checkpoint_pathway</w:t>
            </w:r>
            <w:proofErr w:type="spellEnd"/>
          </w:p>
        </w:tc>
      </w:tr>
      <w:tr xmlns:wp14="http://schemas.microsoft.com/office/word/2010/wordml" w:rsidRPr="005F5C0C" w:rsidR="005F5C0C" w:rsidTr="005F5C0C" w14:paraId="30BCDE3F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1015FA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XAGE1B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45D0AD1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XAGE1B_469547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5648DB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X_antigen_family_member_1B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B2AEB3C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09759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38F494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antigen</w:t>
            </w:r>
            <w:proofErr w:type="spellEnd"/>
          </w:p>
        </w:tc>
      </w:tr>
      <w:tr xmlns:wp14="http://schemas.microsoft.com/office/word/2010/wordml" w:rsidRPr="005F5C0C" w:rsidR="005F5C0C" w:rsidTr="005F5C0C" w14:paraId="180BA7AF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29BEA4E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ZAP70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7929965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ZAP70_673781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419D46AA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zeta_chain_of_T_cell_receptor_associated_protein_kinase_70kDa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608A33F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079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71175743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_cell_receptor_signaling</w:t>
            </w:r>
            <w:proofErr w:type="spellEnd"/>
          </w:p>
        </w:tc>
      </w:tr>
      <w:tr xmlns:wp14="http://schemas.microsoft.com/office/word/2010/wordml" w:rsidRPr="005F5C0C" w:rsidR="005F5C0C" w:rsidTr="005F5C0C" w14:paraId="22EC6529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4CEE114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ZBTB46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168FCC5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ZBTB46_13361440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549E121B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zinc_finger_and_BTB_domain_containing_46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19D2E78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25224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7FC93D2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Dendridic_cell</w:t>
            </w:r>
            <w:proofErr w:type="spellEnd"/>
          </w:p>
        </w:tc>
      </w:tr>
      <w:tr xmlns:wp14="http://schemas.microsoft.com/office/word/2010/wordml" w:rsidRPr="005F5C0C" w:rsidR="005F5C0C" w:rsidTr="005F5C0C" w14:paraId="28B6CD47" wp14:textId="77777777">
        <w:trPr>
          <w:trHeight w:val="330"/>
        </w:trPr>
        <w:tc>
          <w:tcPr>
            <w:tcW w:w="1316" w:type="dxa"/>
            <w:noWrap/>
            <w:hideMark/>
          </w:tcPr>
          <w:p w:rsidRPr="005F5C0C" w:rsidR="005F5C0C" w:rsidP="00B61A1C" w:rsidRDefault="005F5C0C" w14:paraId="3AA24051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ZEB1</w:t>
            </w:r>
          </w:p>
        </w:tc>
        <w:tc>
          <w:tcPr>
            <w:tcW w:w="1081" w:type="dxa"/>
            <w:noWrap/>
            <w:hideMark/>
          </w:tcPr>
          <w:p w:rsidRPr="005F5C0C" w:rsidR="005F5C0C" w:rsidP="00B61A1C" w:rsidRDefault="005F5C0C" w14:paraId="2D395E10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ZEB1_74175</w:t>
            </w:r>
          </w:p>
        </w:tc>
        <w:tc>
          <w:tcPr>
            <w:tcW w:w="3622" w:type="dxa"/>
            <w:noWrap/>
            <w:hideMark/>
          </w:tcPr>
          <w:p w:rsidRPr="005F5C0C" w:rsidR="005F5C0C" w:rsidP="00B61A1C" w:rsidRDefault="005F5C0C" w14:paraId="079ADB0F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zinc_finger_E-box_binding_homeobox_1</w:t>
            </w:r>
          </w:p>
        </w:tc>
        <w:tc>
          <w:tcPr>
            <w:tcW w:w="1744" w:type="dxa"/>
            <w:noWrap/>
            <w:hideMark/>
          </w:tcPr>
          <w:p w:rsidRPr="005F5C0C" w:rsidR="005F5C0C" w:rsidP="00B61A1C" w:rsidRDefault="005F5C0C" w14:paraId="27953C2E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NM_001174093</w:t>
            </w:r>
          </w:p>
        </w:tc>
        <w:tc>
          <w:tcPr>
            <w:tcW w:w="1479" w:type="dxa"/>
            <w:noWrap/>
            <w:hideMark/>
          </w:tcPr>
          <w:p w:rsidRPr="005F5C0C" w:rsidR="005F5C0C" w:rsidP="00B61A1C" w:rsidRDefault="005F5C0C" w14:paraId="537F8E38" wp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F5C0C">
              <w:rPr>
                <w:rFonts w:ascii="Arial" w:hAnsi="Arial" w:eastAsia="맑은 고딕" w:cs="Arial"/>
                <w:color w:val="000000"/>
                <w:kern w:val="0"/>
                <w:sz w:val="18"/>
                <w:szCs w:val="18"/>
              </w:rPr>
              <w:t>Tumor_marker,stemness</w:t>
            </w:r>
            <w:proofErr w:type="spellEnd"/>
          </w:p>
        </w:tc>
      </w:tr>
    </w:tbl>
    <w:p xmlns:wp14="http://schemas.microsoft.com/office/word/2010/wordml" w:rsidRPr="005F5C0C" w:rsidR="00B92364" w:rsidP="00B92364" w:rsidRDefault="00B92364" w14:paraId="049F31CB" wp14:textId="77777777">
      <w:pPr>
        <w:wordWrap/>
        <w:adjustRightInd w:val="0"/>
        <w:snapToGrid w:val="0"/>
        <w:spacing w:after="0" w:line="360" w:lineRule="auto"/>
        <w:contextualSpacing/>
        <w:rPr>
          <w:rFonts w:ascii="Arial" w:hAnsi="Arial" w:cs="Arial"/>
          <w:sz w:val="18"/>
          <w:szCs w:val="18"/>
        </w:rPr>
      </w:pPr>
    </w:p>
    <w:sectPr w:rsidRPr="005F5C0C" w:rsidR="00B92364" w:rsidSect="00891F3C">
      <w:footerReference w:type="default" r:id="rId15"/>
      <w:pgSz w:w="11906" w:h="16838" w:orient="portrait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xmlns:wp14="http://schemas.microsoft.com/office/word/2010/wordml" w:rsidR="001F5DA9" w:rsidP="001328BA" w:rsidRDefault="001F5DA9" w14:paraId="53128261" wp14:textId="77777777">
      <w:pPr>
        <w:spacing w:after="0" w:line="240" w:lineRule="auto"/>
      </w:pPr>
      <w:r>
        <w:separator/>
      </w:r>
    </w:p>
  </w:endnote>
  <w:endnote w:type="continuationSeparator" w:id="0">
    <w:p xmlns:wp14="http://schemas.microsoft.com/office/word/2010/wordml" w:rsidR="001F5DA9" w:rsidP="001328BA" w:rsidRDefault="001F5DA9" w14:paraId="62486C05" wp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95872989"/>
      <w:docPartObj>
        <w:docPartGallery w:val="Page Numbers (Bottom of Page)"/>
        <w:docPartUnique/>
      </w:docPartObj>
    </w:sdtPr>
    <w:sdtContent>
      <w:p xmlns:wp14="http://schemas.microsoft.com/office/word/2010/wordml" w:rsidR="006B1A2F" w:rsidRDefault="006B1A2F" w14:paraId="0EB546F9" wp14:textId="77777777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xmlns:wp14="http://schemas.microsoft.com/office/word/2010/wordml" w:rsidR="006B1A2F" w:rsidRDefault="006B1A2F" w14:paraId="4101652C" wp14:textId="77777777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xmlns:wp14="http://schemas.microsoft.com/office/word/2010/wordml" w:rsidR="001F5DA9" w:rsidP="001328BA" w:rsidRDefault="001F5DA9" w14:paraId="4B99056E" wp14:textId="77777777">
      <w:pPr>
        <w:spacing w:after="0" w:line="240" w:lineRule="auto"/>
      </w:pPr>
      <w:r>
        <w:separator/>
      </w:r>
    </w:p>
  </w:footnote>
  <w:footnote w:type="continuationSeparator" w:id="0">
    <w:p xmlns:wp14="http://schemas.microsoft.com/office/word/2010/wordml" w:rsidR="001F5DA9" w:rsidP="001328BA" w:rsidRDefault="001F5DA9" w14:paraId="1299C43A" wp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 wp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12AEC"/>
    <w:rsid w:val="000F7FCF"/>
    <w:rsid w:val="001328BA"/>
    <w:rsid w:val="001E3263"/>
    <w:rsid w:val="001F5DA9"/>
    <w:rsid w:val="00245E13"/>
    <w:rsid w:val="005F5C0C"/>
    <w:rsid w:val="006866F9"/>
    <w:rsid w:val="006B1A2F"/>
    <w:rsid w:val="008674B9"/>
    <w:rsid w:val="009C0F30"/>
    <w:rsid w:val="00A1397A"/>
    <w:rsid w:val="00A4185C"/>
    <w:rsid w:val="00A622CE"/>
    <w:rsid w:val="00AA7990"/>
    <w:rsid w:val="00B92364"/>
    <w:rsid w:val="00BC0699"/>
    <w:rsid w:val="00BF2CCE"/>
    <w:rsid w:val="00E2108C"/>
    <w:rsid w:val="00E90852"/>
    <w:rsid w:val="00F12AEC"/>
    <w:rsid w:val="0B905462"/>
    <w:rsid w:val="5C094A49"/>
    <w:rsid w:val="74AE8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854F521-09C8-4419-A757-BF3529805556}"/>
  <w14:docId w14:val="5D10F92B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 wp14">
  <w:docDefaults>
    <w:rPrDefault>
      <w:rPr>
        <w:rFonts w:asciiTheme="minorHAnsi" w:hAnsiTheme="minorHAnsi" w:eastAsiaTheme="minorEastAsia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a" w:default="1">
    <w:name w:val="Normal"/>
    <w:qFormat/>
    <w:rsid w:val="00F12AEC"/>
    <w:pPr>
      <w:widowControl w:val="0"/>
      <w:wordWrap w:val="0"/>
      <w:autoSpaceDE w:val="0"/>
      <w:autoSpaceDN w:val="0"/>
      <w:spacing w:after="160" w:line="259" w:lineRule="auto"/>
    </w:pPr>
  </w:style>
  <w:style w:type="character" w:styleId="a0" w:default="1">
    <w:name w:val="Default Paragraph Font"/>
    <w:uiPriority w:val="1"/>
    <w:semiHidden/>
    <w:unhideWhenUsed/>
  </w:style>
  <w:style w:type="table" w:styleId="a1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2" w:default="1">
    <w:name w:val="No List"/>
    <w:uiPriority w:val="99"/>
    <w:semiHidden/>
    <w:unhideWhenUsed/>
  </w:style>
  <w:style w:type="paragraph" w:styleId="paragraph" w:customStyle="1">
    <w:name w:val="paragraph"/>
    <w:basedOn w:val="a"/>
    <w:rsid w:val="00F12AE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hAnsi="굴림" w:eastAsia="굴림" w:cs="굴림"/>
      <w:kern w:val="0"/>
      <w:sz w:val="24"/>
      <w:szCs w:val="24"/>
    </w:rPr>
  </w:style>
  <w:style w:type="character" w:styleId="normaltextrun" w:customStyle="1">
    <w:name w:val="normaltextrun"/>
    <w:basedOn w:val="a0"/>
    <w:rsid w:val="00F12AEC"/>
  </w:style>
  <w:style w:type="character" w:styleId="eop" w:customStyle="1">
    <w:name w:val="eop"/>
    <w:basedOn w:val="a0"/>
    <w:rsid w:val="00F12AEC"/>
  </w:style>
  <w:style w:type="paragraph" w:styleId="a3">
    <w:name w:val="Balloon Text"/>
    <w:basedOn w:val="a"/>
    <w:link w:val="Char"/>
    <w:uiPriority w:val="99"/>
    <w:semiHidden/>
    <w:unhideWhenUsed/>
    <w:rsid w:val="009C0F30"/>
    <w:pPr>
      <w:spacing w:after="0" w:line="240" w:lineRule="auto"/>
    </w:pPr>
    <w:rPr>
      <w:rFonts w:asciiTheme="majorHAnsi" w:hAnsiTheme="majorHAnsi" w:eastAsiaTheme="majorEastAsia" w:cstheme="majorBidi"/>
      <w:sz w:val="18"/>
      <w:szCs w:val="18"/>
    </w:rPr>
  </w:style>
  <w:style w:type="character" w:styleId="Char" w:customStyle="1">
    <w:name w:val="풍선 도움말 텍스트 Char"/>
    <w:basedOn w:val="a0"/>
    <w:link w:val="a3"/>
    <w:uiPriority w:val="99"/>
    <w:semiHidden/>
    <w:rsid w:val="009C0F30"/>
    <w:rPr>
      <w:rFonts w:asciiTheme="majorHAnsi" w:hAnsiTheme="majorHAnsi" w:eastAsiaTheme="majorEastAsia" w:cstheme="majorBidi"/>
      <w:sz w:val="18"/>
      <w:szCs w:val="18"/>
    </w:rPr>
  </w:style>
  <w:style w:type="character" w:styleId="a4">
    <w:name w:val="Hyperlink"/>
    <w:basedOn w:val="a0"/>
    <w:uiPriority w:val="99"/>
    <w:unhideWhenUsed/>
    <w:rsid w:val="00B92364"/>
    <w:rPr>
      <w:color w:val="0000FF" w:themeColor="hyperlink"/>
      <w:u w:val="single"/>
    </w:rPr>
  </w:style>
  <w:style w:type="table" w:styleId="a5">
    <w:name w:val="Table Grid"/>
    <w:basedOn w:val="a1"/>
    <w:uiPriority w:val="59"/>
    <w:rsid w:val="00B92364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a6">
    <w:name w:val="FollowedHyperlink"/>
    <w:basedOn w:val="a0"/>
    <w:uiPriority w:val="99"/>
    <w:semiHidden/>
    <w:unhideWhenUsed/>
    <w:rsid w:val="005F5C0C"/>
    <w:rPr>
      <w:color w:val="800080"/>
      <w:u w:val="single"/>
    </w:rPr>
  </w:style>
  <w:style w:type="paragraph" w:styleId="font5" w:customStyle="1">
    <w:name w:val="font5"/>
    <w:basedOn w:val="a"/>
    <w:rsid w:val="005F5C0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hAnsi="맑은 고딕" w:eastAsia="맑은 고딕" w:cs="굴림"/>
      <w:kern w:val="0"/>
      <w:sz w:val="16"/>
      <w:szCs w:val="16"/>
    </w:rPr>
  </w:style>
  <w:style w:type="paragraph" w:styleId="xl64" w:customStyle="1">
    <w:name w:val="xl64"/>
    <w:basedOn w:val="a"/>
    <w:rsid w:val="005F5C0C"/>
    <w:pPr>
      <w:widowControl/>
      <w:pBdr>
        <w:bottom w:val="single" w:color="auto" w:sz="4" w:space="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hAnsi="Arial" w:eastAsia="굴림" w:cs="Arial"/>
      <w:kern w:val="0"/>
      <w:sz w:val="24"/>
      <w:szCs w:val="24"/>
    </w:rPr>
  </w:style>
  <w:style w:type="paragraph" w:styleId="xl65" w:customStyle="1">
    <w:name w:val="xl65"/>
    <w:basedOn w:val="a"/>
    <w:rsid w:val="005F5C0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hAnsi="Arial" w:eastAsia="굴림" w:cs="Arial"/>
      <w:kern w:val="0"/>
      <w:sz w:val="24"/>
      <w:szCs w:val="24"/>
    </w:rPr>
  </w:style>
  <w:style w:type="paragraph" w:styleId="xl66" w:customStyle="1">
    <w:name w:val="xl66"/>
    <w:basedOn w:val="a"/>
    <w:rsid w:val="005F5C0C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Arial" w:hAnsi="Arial" w:eastAsia="굴림" w:cs="Arial"/>
      <w:b/>
      <w:bCs/>
      <w:kern w:val="0"/>
      <w:sz w:val="24"/>
      <w:szCs w:val="24"/>
    </w:rPr>
  </w:style>
  <w:style w:type="paragraph" w:styleId="xl67" w:customStyle="1">
    <w:name w:val="xl67"/>
    <w:basedOn w:val="a"/>
    <w:rsid w:val="005F5C0C"/>
    <w:pPr>
      <w:widowControl/>
      <w:pBdr>
        <w:top w:val="single" w:color="auto" w:sz="4" w:space="0"/>
        <w:bottom w:val="single" w:color="auto" w:sz="4" w:space="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hAnsi="Arial" w:eastAsia="굴림" w:cs="Arial"/>
      <w:kern w:val="0"/>
      <w:sz w:val="24"/>
      <w:szCs w:val="24"/>
    </w:rPr>
  </w:style>
  <w:style w:type="paragraph" w:styleId="xl68" w:customStyle="1">
    <w:name w:val="xl68"/>
    <w:basedOn w:val="a"/>
    <w:rsid w:val="005F5C0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hAnsi="Arial" w:eastAsia="굴림" w:cs="Arial"/>
      <w:b/>
      <w:bCs/>
      <w:kern w:val="0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1328BA"/>
    <w:pPr>
      <w:tabs>
        <w:tab w:val="center" w:pos="4513"/>
        <w:tab w:val="right" w:pos="9026"/>
      </w:tabs>
      <w:snapToGrid w:val="0"/>
    </w:pPr>
  </w:style>
  <w:style w:type="character" w:styleId="Char0" w:customStyle="1">
    <w:name w:val="머리글 Char"/>
    <w:basedOn w:val="a0"/>
    <w:link w:val="a7"/>
    <w:uiPriority w:val="99"/>
    <w:rsid w:val="001328BA"/>
  </w:style>
  <w:style w:type="paragraph" w:styleId="a8">
    <w:name w:val="footer"/>
    <w:basedOn w:val="a"/>
    <w:link w:val="Char1"/>
    <w:uiPriority w:val="99"/>
    <w:unhideWhenUsed/>
    <w:rsid w:val="001328BA"/>
    <w:pPr>
      <w:tabs>
        <w:tab w:val="center" w:pos="4513"/>
        <w:tab w:val="right" w:pos="9026"/>
      </w:tabs>
      <w:snapToGrid w:val="0"/>
    </w:pPr>
  </w:style>
  <w:style w:type="character" w:styleId="Char1" w:customStyle="1">
    <w:name w:val="바닥글 Char"/>
    <w:basedOn w:val="a0"/>
    <w:link w:val="a8"/>
    <w:uiPriority w:val="99"/>
    <w:rsid w:val="001328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642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3.jpeg" Id="rId8" /><Relationship Type="http://schemas.openxmlformats.org/officeDocument/2006/relationships/webSettings" Target="webSettings.xml" Id="rId3" /><Relationship Type="http://schemas.openxmlformats.org/officeDocument/2006/relationships/image" Target="media/image2.jpeg" Id="rId7" /><Relationship Type="http://schemas.openxmlformats.org/officeDocument/2006/relationships/theme" Target="theme/theme1.xml" Id="rId17" /><Relationship Type="http://schemas.openxmlformats.org/officeDocument/2006/relationships/settings" Target="settings.xml" Id="rId2" /><Relationship Type="http://schemas.openxmlformats.org/officeDocument/2006/relationships/fontTable" Target="fontTable.xml" Id="rId16" /><Relationship Type="http://schemas.openxmlformats.org/officeDocument/2006/relationships/styles" Target="styles.xml" Id="rId1" /><Relationship Type="http://schemas.openxmlformats.org/officeDocument/2006/relationships/image" Target="media/image1.jpeg" Id="rId6" /><Relationship Type="http://schemas.openxmlformats.org/officeDocument/2006/relationships/endnotes" Target="endnotes.xml" Id="rId5" /><Relationship Type="http://schemas.openxmlformats.org/officeDocument/2006/relationships/footer" Target="footer1.xml" Id="rId15" /><Relationship Type="http://schemas.openxmlformats.org/officeDocument/2006/relationships/image" Target="media/image5.jpeg" Id="rId10" /><Relationship Type="http://schemas.openxmlformats.org/officeDocument/2006/relationships/footnotes" Target="footnotes.xml" Id="rId4" /><Relationship Type="http://schemas.openxmlformats.org/officeDocument/2006/relationships/image" Target="media/image4.jpeg" Id="rId9" /><Relationship Type="http://schemas.openxmlformats.org/officeDocument/2006/relationships/glossaryDocument" Target="/word/glossary/document.xml" Id="Rcafcc0d30ed547fe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162d424-919b-4fa6-9a76-eda7c18a02f7}"/>
      </w:docPartPr>
      <w:docPartBody>
        <w:p w14:paraId="33BE96E7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Sun Min</dc:creator>
  <lastModifiedBy>Hwang Sohyun</lastModifiedBy>
  <revision>20</revision>
  <lastPrinted>2019-08-21T09:33:00.0000000Z</lastPrinted>
  <dcterms:created xsi:type="dcterms:W3CDTF">2019-06-18T02:16:00.0000000Z</dcterms:created>
  <dcterms:modified xsi:type="dcterms:W3CDTF">2019-11-21T05:48:35.8562231Z</dcterms:modified>
</coreProperties>
</file>